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09399" w14:textId="77777777" w:rsidR="006576DA" w:rsidRPr="003A47C1" w:rsidRDefault="006576DA" w:rsidP="006576DA">
      <w:pPr>
        <w:spacing w:line="360" w:lineRule="auto"/>
        <w:rPr>
          <w:b/>
          <w:sz w:val="28"/>
          <w:szCs w:val="28"/>
          <w:lang w:val="en-US"/>
        </w:rPr>
      </w:pPr>
      <w:r w:rsidRPr="003A47C1">
        <w:rPr>
          <w:b/>
          <w:sz w:val="28"/>
          <w:szCs w:val="28"/>
          <w:lang w:val="en-US"/>
        </w:rPr>
        <w:t xml:space="preserve">Empiric versus pre-emptive antifungal strategy in </w:t>
      </w:r>
      <w:r>
        <w:rPr>
          <w:b/>
          <w:sz w:val="28"/>
          <w:szCs w:val="28"/>
          <w:lang w:val="en-US"/>
        </w:rPr>
        <w:t xml:space="preserve">high-risk </w:t>
      </w:r>
      <w:r w:rsidRPr="003A47C1">
        <w:rPr>
          <w:b/>
          <w:sz w:val="28"/>
          <w:szCs w:val="28"/>
          <w:lang w:val="en-US"/>
        </w:rPr>
        <w:t>neutropenic patients</w:t>
      </w:r>
      <w:r>
        <w:rPr>
          <w:b/>
          <w:sz w:val="28"/>
          <w:szCs w:val="28"/>
          <w:lang w:val="en-US"/>
        </w:rPr>
        <w:t xml:space="preserve"> on fluconazole prophylaxis: a randomized trial of the European organization for Research and Treatment of cancer (EORTC 65091)</w:t>
      </w:r>
    </w:p>
    <w:p w14:paraId="079D3DD4" w14:textId="23C55F48" w:rsidR="00BC08D6" w:rsidRPr="008E7272" w:rsidRDefault="00BC08D6" w:rsidP="00F037C9">
      <w:pPr>
        <w:spacing w:line="360" w:lineRule="auto"/>
        <w:rPr>
          <w:b/>
          <w:bCs/>
          <w:sz w:val="28"/>
          <w:szCs w:val="28"/>
          <w:lang w:val="en-US"/>
        </w:rPr>
      </w:pPr>
      <w:r w:rsidRPr="008E7272">
        <w:rPr>
          <w:b/>
          <w:bCs/>
          <w:sz w:val="28"/>
          <w:szCs w:val="28"/>
          <w:lang w:val="en-US"/>
        </w:rPr>
        <w:t xml:space="preserve">Supplementary </w:t>
      </w:r>
      <w:r w:rsidR="0040117D">
        <w:rPr>
          <w:b/>
          <w:bCs/>
          <w:sz w:val="28"/>
          <w:szCs w:val="28"/>
          <w:lang w:val="en-US"/>
        </w:rPr>
        <w:t>A</w:t>
      </w:r>
      <w:r w:rsidR="00195556">
        <w:rPr>
          <w:b/>
          <w:bCs/>
          <w:sz w:val="28"/>
          <w:szCs w:val="28"/>
          <w:lang w:val="en-US"/>
        </w:rPr>
        <w:t>ppendix</w:t>
      </w:r>
    </w:p>
    <w:p w14:paraId="5B591992" w14:textId="77777777" w:rsidR="00F76090" w:rsidRPr="009571F1" w:rsidRDefault="00F76090" w:rsidP="00F037C9">
      <w:pPr>
        <w:spacing w:line="360" w:lineRule="auto"/>
        <w:rPr>
          <w:lang w:val="en-US"/>
        </w:rPr>
      </w:pPr>
    </w:p>
    <w:p w14:paraId="5A3981DA" w14:textId="0B7BA168" w:rsidR="00195556" w:rsidRPr="008F63A7" w:rsidRDefault="00195556" w:rsidP="008F63A7">
      <w:pPr>
        <w:spacing w:line="480" w:lineRule="auto"/>
        <w:jc w:val="center"/>
        <w:rPr>
          <w:b/>
          <w:iCs/>
          <w:sz w:val="28"/>
          <w:szCs w:val="28"/>
          <w:lang w:val="en-US"/>
        </w:rPr>
      </w:pPr>
      <w:r w:rsidRPr="008F63A7">
        <w:rPr>
          <w:b/>
          <w:iCs/>
          <w:sz w:val="28"/>
          <w:szCs w:val="28"/>
          <w:lang w:val="en-US"/>
        </w:rPr>
        <w:t>Table of content</w:t>
      </w:r>
      <w:r w:rsidR="00CF4552">
        <w:rPr>
          <w:b/>
          <w:iCs/>
          <w:sz w:val="28"/>
          <w:szCs w:val="28"/>
          <w:lang w:val="en-US"/>
        </w:rPr>
        <w:t>s</w:t>
      </w:r>
    </w:p>
    <w:p w14:paraId="7D40CE3A" w14:textId="1D4FC77A" w:rsidR="008F63A7" w:rsidRDefault="008F63A7" w:rsidP="008F63A7">
      <w:pPr>
        <w:spacing w:line="480" w:lineRule="auto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  <w:t>S1 Detailed eligibility criteria</w:t>
      </w:r>
    </w:p>
    <w:p w14:paraId="18A45C87" w14:textId="7C33C511" w:rsidR="008F63A7" w:rsidRDefault="008F63A7" w:rsidP="008F63A7">
      <w:pPr>
        <w:spacing w:line="480" w:lineRule="auto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  <w:t xml:space="preserve">S2 </w:t>
      </w:r>
      <w:r w:rsidR="009E409E">
        <w:rPr>
          <w:iCs/>
          <w:sz w:val="28"/>
          <w:szCs w:val="28"/>
          <w:lang w:val="en-US"/>
        </w:rPr>
        <w:t>Protocol violations-definitions</w:t>
      </w:r>
    </w:p>
    <w:p w14:paraId="13B111CA" w14:textId="125A5533" w:rsidR="008F63A7" w:rsidRDefault="008F63A7" w:rsidP="008F63A7">
      <w:pPr>
        <w:spacing w:line="480" w:lineRule="auto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  <w:t>S</w:t>
      </w:r>
      <w:r w:rsidR="009E409E">
        <w:rPr>
          <w:iCs/>
          <w:sz w:val="28"/>
          <w:szCs w:val="28"/>
          <w:lang w:val="en-US"/>
        </w:rPr>
        <w:t>3</w:t>
      </w:r>
      <w:r>
        <w:rPr>
          <w:iCs/>
          <w:sz w:val="28"/>
          <w:szCs w:val="28"/>
          <w:lang w:val="en-US"/>
        </w:rPr>
        <w:t xml:space="preserve"> List of participating centers and number of subjects included</w:t>
      </w:r>
    </w:p>
    <w:p w14:paraId="2E8347C4" w14:textId="5E8675CB" w:rsidR="009E409E" w:rsidRDefault="009E409E" w:rsidP="008F63A7">
      <w:pPr>
        <w:spacing w:line="480" w:lineRule="auto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  <w:t>S4 Major protocol violations</w:t>
      </w:r>
    </w:p>
    <w:p w14:paraId="470103A0" w14:textId="21201C61" w:rsidR="00E35325" w:rsidRDefault="008F63A7" w:rsidP="00E35325">
      <w:pPr>
        <w:spacing w:line="480" w:lineRule="auto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  <w:t xml:space="preserve">S5 </w:t>
      </w:r>
      <w:r w:rsidR="00E35325">
        <w:rPr>
          <w:iCs/>
          <w:sz w:val="28"/>
          <w:szCs w:val="28"/>
          <w:lang w:val="en-US"/>
        </w:rPr>
        <w:t>Triggers for starting caspofungin in arm B (pre-emptive)</w:t>
      </w:r>
      <w:r w:rsidR="00E35325" w:rsidRPr="00E35325">
        <w:rPr>
          <w:iCs/>
          <w:sz w:val="28"/>
          <w:szCs w:val="28"/>
          <w:lang w:val="en-US"/>
        </w:rPr>
        <w:t xml:space="preserve"> </w:t>
      </w:r>
    </w:p>
    <w:p w14:paraId="78D92EE8" w14:textId="2CF26A89" w:rsidR="00E35325" w:rsidRDefault="00E35325" w:rsidP="008F63A7">
      <w:pPr>
        <w:spacing w:line="480" w:lineRule="auto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  <w:t>S6 Adverse events</w:t>
      </w:r>
    </w:p>
    <w:p w14:paraId="65DEEBB1" w14:textId="67AE5CCB" w:rsidR="00195556" w:rsidRPr="00195556" w:rsidRDefault="009E409E" w:rsidP="008F63A7">
      <w:pPr>
        <w:spacing w:line="480" w:lineRule="auto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  <w:t>Table S1 Baseline characteristics of the per-protocol population</w:t>
      </w:r>
    </w:p>
    <w:p w14:paraId="36E325B5" w14:textId="37C40A4B" w:rsidR="00195556" w:rsidRPr="00195556" w:rsidRDefault="00195556" w:rsidP="008F63A7">
      <w:pPr>
        <w:spacing w:line="480" w:lineRule="auto"/>
        <w:rPr>
          <w:iCs/>
          <w:sz w:val="28"/>
          <w:szCs w:val="28"/>
          <w:lang w:val="en-US"/>
        </w:rPr>
      </w:pPr>
      <w:r w:rsidRPr="00195556">
        <w:rPr>
          <w:iCs/>
          <w:sz w:val="28"/>
          <w:szCs w:val="28"/>
          <w:lang w:val="en-US"/>
        </w:rPr>
        <w:t xml:space="preserve">Figure </w:t>
      </w:r>
      <w:r w:rsidR="00240742" w:rsidRPr="00195556">
        <w:rPr>
          <w:iCs/>
          <w:sz w:val="28"/>
          <w:szCs w:val="28"/>
          <w:lang w:val="en-US"/>
        </w:rPr>
        <w:t>S</w:t>
      </w:r>
      <w:r w:rsidR="00240742">
        <w:rPr>
          <w:iCs/>
          <w:sz w:val="28"/>
          <w:szCs w:val="28"/>
          <w:lang w:val="en-US"/>
        </w:rPr>
        <w:t>1</w:t>
      </w:r>
      <w:r w:rsidR="00240742" w:rsidRPr="00195556">
        <w:rPr>
          <w:iCs/>
          <w:sz w:val="28"/>
          <w:szCs w:val="28"/>
          <w:lang w:val="en-US"/>
        </w:rPr>
        <w:t xml:space="preserve"> </w:t>
      </w:r>
      <w:r w:rsidR="008F63A7">
        <w:rPr>
          <w:iCs/>
          <w:sz w:val="28"/>
          <w:szCs w:val="28"/>
          <w:lang w:val="en-US"/>
        </w:rPr>
        <w:t>O</w:t>
      </w:r>
      <w:r w:rsidRPr="00195556">
        <w:rPr>
          <w:iCs/>
          <w:sz w:val="28"/>
          <w:szCs w:val="28"/>
          <w:lang w:val="en-US"/>
        </w:rPr>
        <w:t xml:space="preserve">verall survival in </w:t>
      </w:r>
      <w:r w:rsidR="000A0F9C">
        <w:rPr>
          <w:iCs/>
          <w:sz w:val="28"/>
          <w:szCs w:val="28"/>
          <w:lang w:val="en-US"/>
        </w:rPr>
        <w:t xml:space="preserve">the </w:t>
      </w:r>
      <w:r w:rsidRPr="00195556">
        <w:rPr>
          <w:iCs/>
          <w:sz w:val="28"/>
          <w:szCs w:val="28"/>
          <w:lang w:val="en-US"/>
        </w:rPr>
        <w:t>per</w:t>
      </w:r>
      <w:r w:rsidR="009E409E">
        <w:rPr>
          <w:iCs/>
          <w:sz w:val="28"/>
          <w:szCs w:val="28"/>
          <w:lang w:val="en-US"/>
        </w:rPr>
        <w:t>-</w:t>
      </w:r>
      <w:r w:rsidRPr="00195556">
        <w:rPr>
          <w:iCs/>
          <w:sz w:val="28"/>
          <w:szCs w:val="28"/>
          <w:lang w:val="en-US"/>
        </w:rPr>
        <w:t>protocol population</w:t>
      </w:r>
    </w:p>
    <w:p w14:paraId="27F49E62" w14:textId="79FC0757" w:rsidR="00230BE2" w:rsidRPr="00240742" w:rsidRDefault="004E1B58" w:rsidP="00230BE2">
      <w:pPr>
        <w:spacing w:line="480" w:lineRule="auto"/>
        <w:rPr>
          <w:bCs/>
          <w:sz w:val="28"/>
          <w:szCs w:val="28"/>
          <w:lang w:val="en-US"/>
        </w:rPr>
      </w:pPr>
      <w:r>
        <w:rPr>
          <w:iCs/>
          <w:sz w:val="28"/>
          <w:szCs w:val="28"/>
          <w:shd w:val="clear" w:color="auto" w:fill="FFFFFF"/>
          <w:lang w:val="en-US"/>
        </w:rPr>
        <w:t>Figure S</w:t>
      </w:r>
      <w:r w:rsidR="00240742">
        <w:rPr>
          <w:iCs/>
          <w:sz w:val="28"/>
          <w:szCs w:val="28"/>
          <w:shd w:val="clear" w:color="auto" w:fill="FFFFFF"/>
          <w:lang w:val="en-US"/>
        </w:rPr>
        <w:t>2</w:t>
      </w:r>
      <w:r w:rsidR="00230BE2">
        <w:rPr>
          <w:iCs/>
          <w:sz w:val="28"/>
          <w:szCs w:val="28"/>
          <w:shd w:val="clear" w:color="auto" w:fill="FFFFFF"/>
          <w:lang w:val="en-US"/>
        </w:rPr>
        <w:t xml:space="preserve"> T</w:t>
      </w:r>
      <w:r w:rsidR="00230BE2" w:rsidRPr="00240742">
        <w:rPr>
          <w:sz w:val="28"/>
          <w:szCs w:val="28"/>
          <w:lang w:val="en-US"/>
        </w:rPr>
        <w:t>iming of the proven/probable IFD by arm.</w:t>
      </w:r>
    </w:p>
    <w:p w14:paraId="04AF6A9B" w14:textId="6E6CE805" w:rsidR="00CF4552" w:rsidRDefault="00CF4552">
      <w:pPr>
        <w:spacing w:after="200" w:line="276" w:lineRule="auto"/>
        <w:rPr>
          <w:iCs/>
          <w:sz w:val="28"/>
          <w:szCs w:val="28"/>
          <w:shd w:val="clear" w:color="auto" w:fill="FFFFFF"/>
          <w:lang w:val="en-US"/>
        </w:rPr>
      </w:pPr>
      <w:r>
        <w:rPr>
          <w:iCs/>
          <w:sz w:val="28"/>
          <w:szCs w:val="28"/>
          <w:shd w:val="clear" w:color="auto" w:fill="FFFFFF"/>
          <w:lang w:val="en-US"/>
        </w:rPr>
        <w:br w:type="page"/>
      </w:r>
    </w:p>
    <w:p w14:paraId="4CA7EF9A" w14:textId="778D5980" w:rsidR="0040117D" w:rsidRPr="00195556" w:rsidRDefault="0040117D" w:rsidP="002704DE">
      <w:pPr>
        <w:spacing w:line="480" w:lineRule="auto"/>
        <w:jc w:val="center"/>
        <w:rPr>
          <w:iCs/>
          <w:sz w:val="28"/>
          <w:szCs w:val="28"/>
          <w:shd w:val="clear" w:color="auto" w:fill="FFFFFF"/>
          <w:lang w:val="en-US"/>
        </w:rPr>
      </w:pPr>
      <w:r>
        <w:rPr>
          <w:iCs/>
          <w:sz w:val="28"/>
          <w:szCs w:val="28"/>
          <w:shd w:val="clear" w:color="auto" w:fill="FFFFFF"/>
          <w:lang w:val="en-US"/>
        </w:rPr>
        <w:lastRenderedPageBreak/>
        <w:t>S</w:t>
      </w:r>
      <w:r w:rsidR="008F63A7">
        <w:rPr>
          <w:iCs/>
          <w:sz w:val="28"/>
          <w:szCs w:val="28"/>
          <w:shd w:val="clear" w:color="auto" w:fill="FFFFFF"/>
          <w:lang w:val="en-US"/>
        </w:rPr>
        <w:t>1</w:t>
      </w:r>
      <w:r>
        <w:rPr>
          <w:iCs/>
          <w:sz w:val="28"/>
          <w:szCs w:val="28"/>
          <w:shd w:val="clear" w:color="auto" w:fill="FFFFFF"/>
          <w:lang w:val="en-US"/>
        </w:rPr>
        <w:t xml:space="preserve"> </w:t>
      </w:r>
      <w:r w:rsidRPr="00195556">
        <w:rPr>
          <w:iCs/>
          <w:sz w:val="28"/>
          <w:szCs w:val="28"/>
          <w:shd w:val="clear" w:color="auto" w:fill="FFFFFF"/>
          <w:lang w:val="en-US"/>
        </w:rPr>
        <w:t>Detailed eligibility criteria</w:t>
      </w:r>
    </w:p>
    <w:p w14:paraId="7FC91A6C" w14:textId="77777777" w:rsidR="0040117D" w:rsidRDefault="0040117D" w:rsidP="0040117D">
      <w:pPr>
        <w:spacing w:line="480" w:lineRule="auto"/>
      </w:pPr>
      <w:r>
        <w:t xml:space="preserve">Selection criteria have to be checked within 3 days before randomization once patients are admitted to the hospital. The patient must fulfil all of the following criteria: </w:t>
      </w:r>
    </w:p>
    <w:p w14:paraId="52D6F474" w14:textId="77777777" w:rsidR="0040117D" w:rsidRDefault="0040117D" w:rsidP="0040117D">
      <w:pPr>
        <w:spacing w:line="480" w:lineRule="auto"/>
      </w:pPr>
      <w:r>
        <w:sym w:font="Symbol" w:char="F0A8"/>
      </w:r>
      <w:r>
        <w:t xml:space="preserve"> Age 18 years or older. </w:t>
      </w:r>
    </w:p>
    <w:p w14:paraId="6F0CAABC" w14:textId="77777777" w:rsidR="0040117D" w:rsidRDefault="0040117D" w:rsidP="0040117D">
      <w:pPr>
        <w:spacing w:line="480" w:lineRule="auto"/>
      </w:pPr>
      <w:r>
        <w:sym w:font="Symbol" w:char="F0A8"/>
      </w:r>
      <w:r>
        <w:t xml:space="preserve"> Start within 3 days before randomization, remission induction chemotherapy for acute myeloid leukemia (AML) or myelodysplastic syndrome (MDS) that is newly diagnosed or in first relapse after hematological remission lasting for a minimum duration of 6 months OR start within 3 days before randomization, myeloablative conditioning regimen to prepare for a first allogeneic HSCT. Permissible conditioning regimens are outlined in Appendix E. </w:t>
      </w:r>
    </w:p>
    <w:p w14:paraId="16E15577" w14:textId="77777777" w:rsidR="0040117D" w:rsidRDefault="0040117D" w:rsidP="0040117D">
      <w:pPr>
        <w:spacing w:line="480" w:lineRule="auto"/>
      </w:pPr>
      <w:r>
        <w:sym w:font="Symbol" w:char="F0A8"/>
      </w:r>
      <w:r>
        <w:t xml:space="preserve"> Planned hospital admission for the duration of the neutropenic phase (ANC&lt; 0.5 x 109 /L). </w:t>
      </w:r>
      <w:r>
        <w:sym w:font="Symbol" w:char="F0A8"/>
      </w:r>
      <w:r>
        <w:t xml:space="preserve"> Planned oral or intravenous (I.V.) fluconazole for Candida prophylaxis at the dose of 400 mg/day; no other antifungal systemic prophylaxis is allowed. </w:t>
      </w:r>
    </w:p>
    <w:p w14:paraId="5A6EA685" w14:textId="77777777" w:rsidR="0040117D" w:rsidRDefault="0040117D" w:rsidP="0040117D">
      <w:pPr>
        <w:spacing w:line="480" w:lineRule="auto"/>
      </w:pPr>
      <w:r>
        <w:sym w:font="Symbol" w:char="F0A8"/>
      </w:r>
      <w:r>
        <w:t xml:space="preserve"> No previous or current history of proven or probable IFD. </w:t>
      </w:r>
    </w:p>
    <w:p w14:paraId="7DE64245" w14:textId="77777777" w:rsidR="0040117D" w:rsidRDefault="0040117D" w:rsidP="0040117D">
      <w:pPr>
        <w:spacing w:line="480" w:lineRule="auto"/>
      </w:pPr>
      <w:r>
        <w:sym w:font="Symbol" w:char="F0A8"/>
      </w:r>
      <w:r>
        <w:t xml:space="preserve"> No current clinical diagnosis of pneumonia. </w:t>
      </w:r>
    </w:p>
    <w:p w14:paraId="5406DB4A" w14:textId="77777777" w:rsidR="0040117D" w:rsidRDefault="0040117D" w:rsidP="0040117D">
      <w:pPr>
        <w:spacing w:line="480" w:lineRule="auto"/>
      </w:pPr>
      <w:r>
        <w:sym w:font="Symbol" w:char="F0A8"/>
      </w:r>
      <w:r>
        <w:t xml:space="preserve"> No serious uncontrolled concomitant disease or comorbidity that, in the opinion of the investigator, may compromise adherence to the study protocol. </w:t>
      </w:r>
    </w:p>
    <w:p w14:paraId="074559C2" w14:textId="77777777" w:rsidR="0040117D" w:rsidRDefault="0040117D" w:rsidP="0040117D">
      <w:pPr>
        <w:spacing w:line="480" w:lineRule="auto"/>
      </w:pPr>
      <w:r>
        <w:sym w:font="Symbol" w:char="F0A8"/>
      </w:r>
      <w:r>
        <w:t xml:space="preserve"> No history of allergy or any adverse reaction to echinocandin drugs (caspofungin, micafungin, or anidulafungin). </w:t>
      </w:r>
    </w:p>
    <w:p w14:paraId="7BD07DD8" w14:textId="77777777" w:rsidR="0040117D" w:rsidRDefault="0040117D" w:rsidP="0040117D">
      <w:pPr>
        <w:spacing w:line="480" w:lineRule="auto"/>
      </w:pPr>
      <w:r>
        <w:sym w:font="Symbol" w:char="F0A8"/>
      </w:r>
      <w:r>
        <w:t xml:space="preserve"> No inadequately treated infection at study entry. </w:t>
      </w:r>
    </w:p>
    <w:p w14:paraId="24A0BCBF" w14:textId="77777777" w:rsidR="0040117D" w:rsidRDefault="0040117D" w:rsidP="0040117D">
      <w:pPr>
        <w:spacing w:line="480" w:lineRule="auto"/>
      </w:pPr>
      <w:r>
        <w:sym w:font="Symbol" w:char="F0A8"/>
      </w:r>
      <w:r>
        <w:t xml:space="preserve"> No documented HIV infection. </w:t>
      </w:r>
    </w:p>
    <w:p w14:paraId="199A7FF9" w14:textId="77777777" w:rsidR="0040117D" w:rsidRDefault="0040117D" w:rsidP="0040117D">
      <w:pPr>
        <w:spacing w:line="480" w:lineRule="auto"/>
      </w:pPr>
      <w:r>
        <w:sym w:font="Symbol" w:char="F0A8"/>
      </w:r>
      <w:r>
        <w:t xml:space="preserve"> No concomitant inclusion on other clinical trial using an investigational drug for infectious diseases. </w:t>
      </w:r>
    </w:p>
    <w:p w14:paraId="006683BB" w14:textId="77777777" w:rsidR="0040117D" w:rsidRDefault="0040117D" w:rsidP="0040117D">
      <w:pPr>
        <w:spacing w:line="480" w:lineRule="auto"/>
      </w:pPr>
      <w:r>
        <w:sym w:font="Symbol" w:char="F0A8"/>
      </w:r>
      <w:r>
        <w:t xml:space="preserve"> Female subjects with childbearing potential must have a negative serum (or urine) pregnancy test within 3 days before randomization. </w:t>
      </w:r>
    </w:p>
    <w:p w14:paraId="38EB1E8D" w14:textId="77777777" w:rsidR="0040117D" w:rsidRDefault="0040117D" w:rsidP="0040117D">
      <w:pPr>
        <w:spacing w:line="480" w:lineRule="auto"/>
      </w:pPr>
      <w:r>
        <w:lastRenderedPageBreak/>
        <w:sym w:font="Symbol" w:char="F0A8"/>
      </w:r>
      <w:r>
        <w:t xml:space="preserve"> Female and male subjects of childbearing / reproductive potential should use adequate birth control</w:t>
      </w:r>
      <w:r w:rsidRPr="0040117D">
        <w:t xml:space="preserve"> </w:t>
      </w:r>
      <w:r>
        <w:t xml:space="preserve">measures during the treatment period and for at least 3 months after the last study treatment. Adequate birth control measures should be understood highly effective methods as defined by the Note 3 of the note for guidance on non-clinical safety studies for the conduct of human clinical trials for pharmaceuticals (CPMP/ICH/286/95):"A highly effective method of birth control is defined as those which result in low failure rate (i.e. less than 1% per year) when used consistently and correctly such as implants, injectables, combined oral contraceptives, sexual abstinence or vasectomised partner. For subjects using a hormonal contraceptive method, information regarding the product under evaluation and its potential effect on contraceptives should be addressed." </w:t>
      </w:r>
    </w:p>
    <w:p w14:paraId="22497E11" w14:textId="77777777" w:rsidR="0040117D" w:rsidRDefault="0040117D" w:rsidP="0040117D">
      <w:pPr>
        <w:spacing w:line="480" w:lineRule="auto"/>
      </w:pPr>
      <w:r>
        <w:sym w:font="Symbol" w:char="F0A8"/>
      </w:r>
      <w:r>
        <w:t xml:space="preserve"> Female subjects who are breast feeding should discontinue nursing prior to randomization. </w:t>
      </w:r>
      <w:r>
        <w:sym w:font="Symbol" w:char="F0A8"/>
      </w:r>
      <w:r>
        <w:t xml:space="preserve"> Absence of any psychological, familial, sociological or geographical condition potentially hampering compliance with the study protocol and follow-up schedule; those conditions should be discussed with the patient before registration in the trial. </w:t>
      </w:r>
    </w:p>
    <w:p w14:paraId="7DE3B918" w14:textId="4B8401E5" w:rsidR="0040117D" w:rsidRDefault="0040117D" w:rsidP="0040117D">
      <w:pPr>
        <w:spacing w:line="480" w:lineRule="auto"/>
        <w:rPr>
          <w:b/>
          <w:sz w:val="28"/>
          <w:lang w:val="en-US"/>
        </w:rPr>
      </w:pPr>
      <w:r>
        <w:sym w:font="Symbol" w:char="F0A8"/>
      </w:r>
      <w:r>
        <w:t xml:space="preserve"> Before patient registration/randomization, written informed consent must be given according to ICH/GCP, and national/local regulations.</w:t>
      </w:r>
    </w:p>
    <w:p w14:paraId="5EE39C07" w14:textId="77777777" w:rsidR="00CF4552" w:rsidRDefault="00CF4552">
      <w:pPr>
        <w:spacing w:after="200" w:line="276" w:lineRule="auto"/>
        <w:rPr>
          <w:sz w:val="28"/>
          <w:lang w:val="en-US"/>
        </w:rPr>
      </w:pPr>
      <w:r>
        <w:rPr>
          <w:sz w:val="28"/>
          <w:lang w:val="en-US"/>
        </w:rPr>
        <w:br w:type="page"/>
      </w:r>
    </w:p>
    <w:p w14:paraId="5F9F0FFD" w14:textId="20405402" w:rsidR="006576DA" w:rsidRPr="009E409E" w:rsidRDefault="006576DA" w:rsidP="007D5A29">
      <w:pPr>
        <w:spacing w:line="480" w:lineRule="auto"/>
        <w:jc w:val="center"/>
        <w:rPr>
          <w:sz w:val="28"/>
          <w:lang w:val="en-US"/>
        </w:rPr>
      </w:pPr>
      <w:r w:rsidRPr="009E409E">
        <w:rPr>
          <w:sz w:val="28"/>
          <w:lang w:val="en-US"/>
        </w:rPr>
        <w:lastRenderedPageBreak/>
        <w:t>S2 Protocol violations</w:t>
      </w:r>
      <w:r w:rsidR="009E409E">
        <w:rPr>
          <w:sz w:val="28"/>
          <w:lang w:val="en-US"/>
        </w:rPr>
        <w:t>-definitions</w:t>
      </w:r>
    </w:p>
    <w:p w14:paraId="303C5154" w14:textId="77777777" w:rsidR="00737025" w:rsidRPr="006576DA" w:rsidRDefault="00737025" w:rsidP="00737025">
      <w:pPr>
        <w:spacing w:after="175" w:line="480" w:lineRule="auto"/>
        <w:ind w:left="-4"/>
      </w:pPr>
      <w:r w:rsidRPr="006576DA">
        <w:t xml:space="preserve">Protocol violations are defined at least by one of these criteria: </w:t>
      </w:r>
    </w:p>
    <w:p w14:paraId="1508DAA9" w14:textId="77777777" w:rsidR="00737025" w:rsidRPr="006576DA" w:rsidRDefault="00737025" w:rsidP="00737025">
      <w:pPr>
        <w:pStyle w:val="Lijstalinea"/>
        <w:numPr>
          <w:ilvl w:val="0"/>
          <w:numId w:val="17"/>
        </w:numPr>
        <w:spacing w:after="177" w:line="480" w:lineRule="auto"/>
        <w:rPr>
          <w:rFonts w:ascii="Times New Roman" w:hAnsi="Times New Roman" w:cs="Times New Roman"/>
          <w:sz w:val="24"/>
          <w:szCs w:val="24"/>
        </w:rPr>
      </w:pPr>
      <w:r w:rsidRPr="006576DA">
        <w:rPr>
          <w:rFonts w:ascii="Times New Roman" w:hAnsi="Times New Roman" w:cs="Times New Roman"/>
          <w:sz w:val="24"/>
          <w:szCs w:val="24"/>
        </w:rPr>
        <w:t xml:space="preserve">For both arms: addition of any antifungal to the study drug before 14 days of study treatment has elapsed. </w:t>
      </w:r>
    </w:p>
    <w:p w14:paraId="0FB94264" w14:textId="77777777" w:rsidR="00737025" w:rsidRPr="006576DA" w:rsidRDefault="00737025" w:rsidP="00737025">
      <w:pPr>
        <w:numPr>
          <w:ilvl w:val="0"/>
          <w:numId w:val="13"/>
        </w:numPr>
        <w:spacing w:after="111" w:line="480" w:lineRule="auto"/>
        <w:ind w:hanging="360"/>
      </w:pPr>
      <w:r w:rsidRPr="006576DA">
        <w:t xml:space="preserve">For empirical antifungal therapy (Arm A):  </w:t>
      </w:r>
    </w:p>
    <w:p w14:paraId="5134A442" w14:textId="77777777" w:rsidR="00737025" w:rsidRPr="006576DA" w:rsidRDefault="00737025" w:rsidP="00737025">
      <w:pPr>
        <w:numPr>
          <w:ilvl w:val="0"/>
          <w:numId w:val="15"/>
        </w:numPr>
        <w:spacing w:after="179" w:line="480" w:lineRule="auto"/>
        <w:ind w:hanging="360"/>
      </w:pPr>
      <w:r w:rsidRPr="006576DA">
        <w:t xml:space="preserve">administration of caspofungin or any other systemic antifungal before unexplained persistent febrile neutropenia has been documented without there being any evidence of IFD. </w:t>
      </w:r>
    </w:p>
    <w:p w14:paraId="6B8E5F13" w14:textId="77777777" w:rsidR="00737025" w:rsidRPr="006576DA" w:rsidRDefault="00737025" w:rsidP="00737025">
      <w:pPr>
        <w:numPr>
          <w:ilvl w:val="0"/>
          <w:numId w:val="15"/>
        </w:numPr>
        <w:spacing w:after="178" w:line="480" w:lineRule="auto"/>
        <w:ind w:hanging="360"/>
      </w:pPr>
      <w:r w:rsidRPr="006576DA">
        <w:t>failure to start caspofungin despite unexplained persistent febrile neutropenia, or recurrent fever</w:t>
      </w:r>
      <w:r>
        <w:t>.</w:t>
      </w:r>
    </w:p>
    <w:p w14:paraId="4FE259B5" w14:textId="77777777" w:rsidR="00737025" w:rsidRPr="00737025" w:rsidRDefault="00737025" w:rsidP="00737025">
      <w:pPr>
        <w:numPr>
          <w:ilvl w:val="0"/>
          <w:numId w:val="15"/>
        </w:numPr>
        <w:spacing w:after="177" w:line="480" w:lineRule="auto"/>
        <w:ind w:hanging="360"/>
      </w:pPr>
      <w:r w:rsidRPr="00BE029B">
        <w:t xml:space="preserve">patient who is started on caspofungin when there is neither persistent, nor recurrent fever, nor criteria for proven or probable IFD. </w:t>
      </w:r>
    </w:p>
    <w:p w14:paraId="39984DB2" w14:textId="77777777" w:rsidR="00737025" w:rsidRPr="006576DA" w:rsidRDefault="00737025" w:rsidP="00737025">
      <w:pPr>
        <w:numPr>
          <w:ilvl w:val="0"/>
          <w:numId w:val="13"/>
        </w:numPr>
        <w:spacing w:after="111" w:line="480" w:lineRule="auto"/>
        <w:ind w:hanging="360"/>
      </w:pPr>
      <w:r w:rsidRPr="00737025">
        <w:t>Fo</w:t>
      </w:r>
      <w:r w:rsidRPr="00BE029B">
        <w:t xml:space="preserve">r </w:t>
      </w:r>
      <w:r>
        <w:t>pre-emptive arm</w:t>
      </w:r>
      <w:r w:rsidRPr="006576DA">
        <w:t xml:space="preserve"> (Arm B): </w:t>
      </w:r>
    </w:p>
    <w:p w14:paraId="22E97072" w14:textId="77777777" w:rsidR="00737025" w:rsidRPr="006576DA" w:rsidRDefault="00737025" w:rsidP="00737025">
      <w:pPr>
        <w:numPr>
          <w:ilvl w:val="0"/>
          <w:numId w:val="16"/>
        </w:numPr>
        <w:spacing w:after="178" w:line="480" w:lineRule="auto"/>
        <w:ind w:hanging="360"/>
      </w:pPr>
      <w:r w:rsidRPr="00737025">
        <w:t>administration of caspofungin without any of the criteria being met for starting study treatment according the study protocol</w:t>
      </w:r>
      <w:r>
        <w:t>.</w:t>
      </w:r>
      <w:r w:rsidRPr="006576DA">
        <w:t xml:space="preserve"> </w:t>
      </w:r>
    </w:p>
    <w:p w14:paraId="708B8387" w14:textId="77777777" w:rsidR="00737025" w:rsidRPr="006576DA" w:rsidRDefault="00737025" w:rsidP="00737025">
      <w:pPr>
        <w:numPr>
          <w:ilvl w:val="0"/>
          <w:numId w:val="16"/>
        </w:numPr>
        <w:spacing w:after="111" w:line="480" w:lineRule="auto"/>
        <w:ind w:hanging="360"/>
      </w:pPr>
      <w:r w:rsidRPr="006576DA">
        <w:t>failure to start caspofungin despite criteria for starting study therapy are met</w:t>
      </w:r>
      <w:r>
        <w:t>.</w:t>
      </w:r>
      <w:r w:rsidRPr="006576DA">
        <w:t xml:space="preserve"> </w:t>
      </w:r>
    </w:p>
    <w:p w14:paraId="3341C223" w14:textId="77777777" w:rsidR="00737025" w:rsidRPr="006576DA" w:rsidRDefault="00737025" w:rsidP="00737025">
      <w:pPr>
        <w:numPr>
          <w:ilvl w:val="0"/>
          <w:numId w:val="16"/>
        </w:numPr>
        <w:spacing w:after="380" w:line="480" w:lineRule="auto"/>
        <w:ind w:hanging="360"/>
      </w:pPr>
      <w:r w:rsidRPr="00737025">
        <w:t>failure to screen</w:t>
      </w:r>
      <w:r w:rsidRPr="00BE029B">
        <w:t xml:space="preserve"> for galactomannan during the study period. </w:t>
      </w:r>
    </w:p>
    <w:p w14:paraId="58B6345F" w14:textId="0623A9F9" w:rsidR="00737025" w:rsidRDefault="00737025" w:rsidP="007D5A29">
      <w:pPr>
        <w:spacing w:line="480" w:lineRule="auto"/>
        <w:jc w:val="center"/>
        <w:rPr>
          <w:b/>
          <w:sz w:val="28"/>
        </w:rPr>
      </w:pPr>
    </w:p>
    <w:p w14:paraId="26D90C55" w14:textId="77777777" w:rsidR="00CF4552" w:rsidRDefault="00CF4552">
      <w:pPr>
        <w:spacing w:after="200" w:line="276" w:lineRule="auto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  <w:br w:type="page"/>
      </w:r>
    </w:p>
    <w:p w14:paraId="38C10C34" w14:textId="1A7F75DB" w:rsidR="00737025" w:rsidRPr="00195556" w:rsidRDefault="00737025" w:rsidP="00737025">
      <w:pPr>
        <w:spacing w:line="480" w:lineRule="auto"/>
        <w:jc w:val="center"/>
        <w:rPr>
          <w:iCs/>
          <w:sz w:val="28"/>
          <w:szCs w:val="28"/>
          <w:lang w:val="en-US"/>
        </w:rPr>
      </w:pPr>
      <w:r w:rsidRPr="00195556">
        <w:rPr>
          <w:iCs/>
          <w:sz w:val="28"/>
          <w:szCs w:val="28"/>
          <w:lang w:val="en-US"/>
        </w:rPr>
        <w:t>S</w:t>
      </w:r>
      <w:r>
        <w:rPr>
          <w:iCs/>
          <w:sz w:val="28"/>
          <w:szCs w:val="28"/>
          <w:lang w:val="en-US"/>
        </w:rPr>
        <w:t>3</w:t>
      </w:r>
      <w:r w:rsidRPr="00195556">
        <w:rPr>
          <w:iCs/>
          <w:sz w:val="28"/>
          <w:szCs w:val="28"/>
          <w:lang w:val="en-US"/>
        </w:rPr>
        <w:t xml:space="preserve"> List of participating centers and </w:t>
      </w:r>
      <w:r>
        <w:rPr>
          <w:iCs/>
          <w:sz w:val="28"/>
          <w:szCs w:val="28"/>
          <w:lang w:val="en-US"/>
        </w:rPr>
        <w:t xml:space="preserve">number of </w:t>
      </w:r>
      <w:r w:rsidRPr="00195556">
        <w:rPr>
          <w:iCs/>
          <w:sz w:val="28"/>
          <w:szCs w:val="28"/>
          <w:lang w:val="en-US"/>
        </w:rPr>
        <w:t>subjects included</w:t>
      </w:r>
    </w:p>
    <w:p w14:paraId="60FDF0D8" w14:textId="77777777" w:rsidR="00737025" w:rsidRDefault="00737025" w:rsidP="00737025">
      <w:pPr>
        <w:spacing w:line="480" w:lineRule="auto"/>
        <w:rPr>
          <w:b/>
          <w:bCs/>
        </w:rPr>
      </w:pPr>
    </w:p>
    <w:tbl>
      <w:tblPr>
        <w:tblW w:w="10798" w:type="dxa"/>
        <w:jc w:val="center"/>
        <w:tblLook w:val="04A0" w:firstRow="1" w:lastRow="0" w:firstColumn="1" w:lastColumn="0" w:noHBand="0" w:noVBand="1"/>
      </w:tblPr>
      <w:tblGrid>
        <w:gridCol w:w="2980"/>
        <w:gridCol w:w="6518"/>
        <w:gridCol w:w="1300"/>
      </w:tblGrid>
      <w:tr w:rsidR="00737025" w:rsidRPr="00115461" w14:paraId="01ABCA25" w14:textId="77777777" w:rsidTr="00BE029B">
        <w:trPr>
          <w:trHeight w:val="360"/>
          <w:jc w:val="center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D7307" w14:textId="77777777" w:rsidR="00737025" w:rsidRPr="000A0F9C" w:rsidRDefault="00737025" w:rsidP="00BE029B">
            <w:pPr>
              <w:spacing w:line="480" w:lineRule="auto"/>
              <w:rPr>
                <w:b/>
                <w:bCs/>
                <w:color w:val="000000"/>
              </w:rPr>
            </w:pPr>
            <w:r w:rsidRPr="000A0F9C">
              <w:rPr>
                <w:b/>
                <w:bCs/>
                <w:color w:val="000000"/>
              </w:rPr>
              <w:t xml:space="preserve">Name </w:t>
            </w:r>
          </w:p>
        </w:tc>
        <w:tc>
          <w:tcPr>
            <w:tcW w:w="6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27DE0" w14:textId="77777777" w:rsidR="00737025" w:rsidRPr="000A0F9C" w:rsidRDefault="00737025" w:rsidP="00BE029B">
            <w:pPr>
              <w:spacing w:line="480" w:lineRule="auto"/>
              <w:rPr>
                <w:b/>
                <w:bCs/>
                <w:color w:val="000000"/>
              </w:rPr>
            </w:pPr>
            <w:r w:rsidRPr="000A0F9C">
              <w:rPr>
                <w:b/>
                <w:bCs/>
                <w:color w:val="000000"/>
              </w:rPr>
              <w:t xml:space="preserve">Affiliatio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3EC44" w14:textId="77777777" w:rsidR="00737025" w:rsidRPr="000A0F9C" w:rsidRDefault="00737025" w:rsidP="00BE029B">
            <w:pPr>
              <w:spacing w:line="480" w:lineRule="auto"/>
              <w:rPr>
                <w:b/>
                <w:bCs/>
                <w:color w:val="000000"/>
              </w:rPr>
            </w:pPr>
            <w:r w:rsidRPr="000A0F9C">
              <w:rPr>
                <w:b/>
                <w:bCs/>
                <w:color w:val="000000"/>
              </w:rPr>
              <w:t>Subjects included</w:t>
            </w:r>
          </w:p>
        </w:tc>
      </w:tr>
      <w:tr w:rsidR="00737025" w:rsidRPr="00115461" w14:paraId="7AEE2D42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68DF6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Johan A Maertens </w:t>
            </w:r>
          </w:p>
        </w:tc>
        <w:tc>
          <w:tcPr>
            <w:tcW w:w="6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0E9C3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>University Hospitals, Leuven, B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D50D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95</w:t>
            </w:r>
          </w:p>
        </w:tc>
      </w:tr>
      <w:tr w:rsidR="00737025" w:rsidRPr="00115461" w14:paraId="0D25E792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B3F81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Sylvain </w:t>
            </w:r>
            <w:proofErr w:type="spellStart"/>
            <w:r w:rsidRPr="000A0F9C">
              <w:rPr>
                <w:color w:val="000000"/>
              </w:rPr>
              <w:t>Chantepie</w:t>
            </w:r>
            <w:proofErr w:type="spellEnd"/>
            <w:r w:rsidRPr="000A0F9C">
              <w:rPr>
                <w:color w:val="000000"/>
              </w:rPr>
              <w:t xml:space="preserve"> </w:t>
            </w: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FFB86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proofErr w:type="spellStart"/>
            <w:r w:rsidRPr="000A0F9C">
              <w:rPr>
                <w:color w:val="000000"/>
              </w:rPr>
              <w:t>Hôpital</w:t>
            </w:r>
            <w:proofErr w:type="spellEnd"/>
            <w:r w:rsidRPr="000A0F9C">
              <w:rPr>
                <w:color w:val="000000"/>
              </w:rPr>
              <w:t xml:space="preserve"> Côte de Nacre, Caen, 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1E59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70</w:t>
            </w:r>
          </w:p>
        </w:tc>
      </w:tr>
      <w:tr w:rsidR="00737025" w:rsidRPr="00115461" w14:paraId="100CEC1C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1781A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Christine Robin </w:t>
            </w: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9296E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Henri </w:t>
            </w:r>
            <w:proofErr w:type="spellStart"/>
            <w:r w:rsidRPr="000A0F9C">
              <w:rPr>
                <w:color w:val="000000"/>
              </w:rPr>
              <w:t>Mondor</w:t>
            </w:r>
            <w:proofErr w:type="spellEnd"/>
            <w:r w:rsidRPr="000A0F9C">
              <w:rPr>
                <w:color w:val="000000"/>
              </w:rPr>
              <w:t xml:space="preserve">, </w:t>
            </w:r>
            <w:proofErr w:type="spellStart"/>
            <w:r w:rsidRPr="000A0F9C">
              <w:rPr>
                <w:color w:val="000000"/>
              </w:rPr>
              <w:t>Créteil</w:t>
            </w:r>
            <w:proofErr w:type="spellEnd"/>
            <w:r w:rsidRPr="000A0F9C">
              <w:rPr>
                <w:color w:val="000000"/>
              </w:rPr>
              <w:t>, 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2C58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61</w:t>
            </w:r>
          </w:p>
        </w:tc>
      </w:tr>
      <w:tr w:rsidR="00737025" w:rsidRPr="00115461" w14:paraId="202BC621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AB43B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Nicole Blijlevens </w:t>
            </w: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10EE8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>Radboud UMC, Nijmegen, N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9B18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52</w:t>
            </w:r>
          </w:p>
        </w:tc>
      </w:tr>
      <w:tr w:rsidR="00737025" w:rsidRPr="00115461" w14:paraId="74A12EF3" w14:textId="77777777" w:rsidTr="00BE029B">
        <w:trPr>
          <w:trHeight w:val="34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CB4BB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Pascal </w:t>
            </w:r>
            <w:proofErr w:type="spellStart"/>
            <w:r w:rsidRPr="000A0F9C">
              <w:rPr>
                <w:color w:val="000000"/>
              </w:rPr>
              <w:t>Turlure</w:t>
            </w:r>
            <w:proofErr w:type="spellEnd"/>
            <w:r w:rsidRPr="000A0F9C">
              <w:rPr>
                <w:color w:val="000000"/>
              </w:rPr>
              <w:t xml:space="preserve"> </w:t>
            </w: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E547B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Centre </w:t>
            </w:r>
            <w:proofErr w:type="spellStart"/>
            <w:r w:rsidRPr="000A0F9C">
              <w:rPr>
                <w:color w:val="000000"/>
              </w:rPr>
              <w:t>Hospitalier</w:t>
            </w:r>
            <w:proofErr w:type="spellEnd"/>
            <w:r w:rsidRPr="000A0F9C">
              <w:rPr>
                <w:color w:val="000000"/>
              </w:rPr>
              <w:t xml:space="preserve"> </w:t>
            </w:r>
            <w:proofErr w:type="spellStart"/>
            <w:r w:rsidRPr="000A0F9C">
              <w:rPr>
                <w:color w:val="000000"/>
              </w:rPr>
              <w:t>Universitaire</w:t>
            </w:r>
            <w:proofErr w:type="spellEnd"/>
            <w:r w:rsidRPr="000A0F9C">
              <w:rPr>
                <w:color w:val="000000"/>
              </w:rPr>
              <w:t xml:space="preserve"> Limoges, Limoges, 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BD7C3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43</w:t>
            </w:r>
          </w:p>
        </w:tc>
      </w:tr>
      <w:tr w:rsidR="00737025" w:rsidRPr="00115461" w14:paraId="6D0052EA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31BAF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Dominik Selleslag </w:t>
            </w: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9E8B5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AZ St Jan, </w:t>
            </w:r>
            <w:proofErr w:type="spellStart"/>
            <w:r w:rsidRPr="000A0F9C">
              <w:rPr>
                <w:color w:val="000000"/>
              </w:rPr>
              <w:t>Brugge</w:t>
            </w:r>
            <w:proofErr w:type="spellEnd"/>
            <w:r w:rsidRPr="000A0F9C">
              <w:rPr>
                <w:color w:val="000000"/>
              </w:rPr>
              <w:t>, 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4352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40</w:t>
            </w:r>
          </w:p>
        </w:tc>
      </w:tr>
      <w:tr w:rsidR="00737025" w:rsidRPr="00115461" w14:paraId="52B15192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9C8B4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Frédéric Baron </w:t>
            </w: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5783C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>University of Liège and University Hospital of Liège, Liège, 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5D48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36</w:t>
            </w:r>
          </w:p>
        </w:tc>
      </w:tr>
      <w:tr w:rsidR="00737025" w:rsidRPr="00115461" w14:paraId="1377DAB4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333A4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Mickael Aoun </w:t>
            </w: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1001B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proofErr w:type="spellStart"/>
            <w:r w:rsidRPr="000A0F9C">
              <w:rPr>
                <w:color w:val="000000"/>
              </w:rPr>
              <w:t>Institut</w:t>
            </w:r>
            <w:proofErr w:type="spellEnd"/>
            <w:r w:rsidRPr="000A0F9C">
              <w:rPr>
                <w:color w:val="000000"/>
              </w:rPr>
              <w:t xml:space="preserve"> Jules Bordet, Brussels, 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DEA72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33</w:t>
            </w:r>
          </w:p>
        </w:tc>
      </w:tr>
      <w:tr w:rsidR="00737025" w:rsidRPr="00115461" w14:paraId="5CD431B2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DE336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Werner J Heinz </w:t>
            </w: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274D2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proofErr w:type="spellStart"/>
            <w:r w:rsidRPr="000A0F9C">
              <w:rPr>
                <w:color w:val="000000"/>
              </w:rPr>
              <w:t>Universitätsklinikum</w:t>
            </w:r>
            <w:proofErr w:type="spellEnd"/>
            <w:r w:rsidRPr="000A0F9C">
              <w:rPr>
                <w:color w:val="000000"/>
              </w:rPr>
              <w:t>, Würzburg, 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86CD6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28</w:t>
            </w:r>
          </w:p>
        </w:tc>
      </w:tr>
      <w:tr w:rsidR="00737025" w:rsidRPr="00115461" w14:paraId="7FFFC5A2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35F7E" w14:textId="77777777" w:rsidR="00737025" w:rsidRPr="00F067B7" w:rsidRDefault="00737025" w:rsidP="00BE029B">
            <w:pPr>
              <w:spacing w:line="480" w:lineRule="auto"/>
              <w:rPr>
                <w:color w:val="000000"/>
              </w:rPr>
            </w:pPr>
            <w:proofErr w:type="spellStart"/>
            <w:r w:rsidRPr="00F067B7">
              <w:rPr>
                <w:color w:val="000000"/>
              </w:rPr>
              <w:t>Harmut</w:t>
            </w:r>
            <w:proofErr w:type="spellEnd"/>
            <w:r w:rsidRPr="00F067B7">
              <w:rPr>
                <w:color w:val="000000"/>
              </w:rPr>
              <w:t xml:space="preserve"> </w:t>
            </w:r>
            <w:proofErr w:type="spellStart"/>
            <w:r w:rsidRPr="00F067B7">
              <w:rPr>
                <w:color w:val="000000"/>
              </w:rPr>
              <w:t>Bertz</w:t>
            </w:r>
            <w:proofErr w:type="spellEnd"/>
            <w:r w:rsidRPr="00F067B7">
              <w:rPr>
                <w:color w:val="000000"/>
              </w:rPr>
              <w:t xml:space="preserve"> </w:t>
            </w: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338D7" w14:textId="77777777" w:rsidR="00737025" w:rsidRPr="00F067B7" w:rsidRDefault="00737025" w:rsidP="00BE029B">
            <w:pPr>
              <w:spacing w:line="480" w:lineRule="auto"/>
              <w:rPr>
                <w:color w:val="000000"/>
              </w:rPr>
            </w:pPr>
            <w:proofErr w:type="spellStart"/>
            <w:r w:rsidRPr="00F067B7">
              <w:rPr>
                <w:color w:val="000000"/>
              </w:rPr>
              <w:t>Universitätsklinikum</w:t>
            </w:r>
            <w:proofErr w:type="spellEnd"/>
            <w:r w:rsidRPr="00F067B7">
              <w:rPr>
                <w:color w:val="000000"/>
              </w:rPr>
              <w:t>, Freiburg, 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88AB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25</w:t>
            </w:r>
          </w:p>
        </w:tc>
      </w:tr>
      <w:tr w:rsidR="00737025" w:rsidRPr="00115461" w14:paraId="1467C10E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DDCED" w14:textId="77777777" w:rsidR="00737025" w:rsidRPr="00F067B7" w:rsidRDefault="00737025" w:rsidP="00BE029B">
            <w:pPr>
              <w:spacing w:line="480" w:lineRule="auto"/>
              <w:rPr>
                <w:color w:val="000000"/>
              </w:rPr>
            </w:pPr>
            <w:proofErr w:type="spellStart"/>
            <w:r w:rsidRPr="00F067B7">
              <w:rPr>
                <w:color w:val="000000"/>
              </w:rPr>
              <w:t>Zdenik</w:t>
            </w:r>
            <w:proofErr w:type="spellEnd"/>
            <w:r w:rsidRPr="00F067B7">
              <w:rPr>
                <w:color w:val="000000"/>
              </w:rPr>
              <w:t xml:space="preserve"> Racil </w:t>
            </w: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13A5A" w14:textId="77777777" w:rsidR="00737025" w:rsidRPr="00F067B7" w:rsidRDefault="00737025" w:rsidP="00BE029B">
            <w:pPr>
              <w:spacing w:line="480" w:lineRule="auto"/>
              <w:rPr>
                <w:color w:val="000000"/>
              </w:rPr>
            </w:pPr>
            <w:r w:rsidRPr="00F067B7">
              <w:rPr>
                <w:color w:val="000000"/>
              </w:rPr>
              <w:t>Masaryk University Brno and Institute of Hematology and Blood Transfusion, Prague, C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68C3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19</w:t>
            </w:r>
          </w:p>
        </w:tc>
      </w:tr>
      <w:tr w:rsidR="00737025" w:rsidRPr="00115461" w14:paraId="33FD006D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6031C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Bernard </w:t>
            </w:r>
            <w:proofErr w:type="spellStart"/>
            <w:r w:rsidRPr="000A0F9C">
              <w:rPr>
                <w:color w:val="000000"/>
              </w:rPr>
              <w:t>Vandercam</w:t>
            </w:r>
            <w:proofErr w:type="spellEnd"/>
            <w:r w:rsidRPr="000A0F9C">
              <w:rPr>
                <w:color w:val="000000"/>
              </w:rPr>
              <w:t xml:space="preserve"> </w:t>
            </w: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23EE2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>Cliniques Universitaires St. Luc, Brussels, 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34BBA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17</w:t>
            </w:r>
          </w:p>
        </w:tc>
      </w:tr>
      <w:tr w:rsidR="00737025" w:rsidRPr="00115461" w14:paraId="38A75FE7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637FB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Lubos Drgona </w:t>
            </w: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E5E9D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>National Cancer Institute, Bratislava, S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A35A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16</w:t>
            </w:r>
          </w:p>
        </w:tc>
      </w:tr>
      <w:tr w:rsidR="00737025" w:rsidRPr="00115461" w14:paraId="5410A2E7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170134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Valérie </w:t>
            </w:r>
            <w:proofErr w:type="spellStart"/>
            <w:r w:rsidRPr="000A0F9C">
              <w:rPr>
                <w:color w:val="000000"/>
              </w:rPr>
              <w:t>Coiteux</w:t>
            </w:r>
            <w:proofErr w:type="spellEnd"/>
            <w:r w:rsidRPr="000A0F9C">
              <w:rPr>
                <w:color w:val="000000"/>
              </w:rPr>
              <w:t xml:space="preserve"> </w:t>
            </w:r>
          </w:p>
        </w:tc>
        <w:tc>
          <w:tcPr>
            <w:tcW w:w="6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95EB06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Centre </w:t>
            </w:r>
            <w:proofErr w:type="spellStart"/>
            <w:r w:rsidRPr="000A0F9C">
              <w:rPr>
                <w:color w:val="000000"/>
              </w:rPr>
              <w:t>Hospitalier</w:t>
            </w:r>
            <w:proofErr w:type="spellEnd"/>
            <w:r w:rsidRPr="000A0F9C">
              <w:rPr>
                <w:color w:val="000000"/>
              </w:rPr>
              <w:t xml:space="preserve"> </w:t>
            </w:r>
            <w:proofErr w:type="spellStart"/>
            <w:r w:rsidRPr="000A0F9C">
              <w:rPr>
                <w:color w:val="000000"/>
              </w:rPr>
              <w:t>Régional</w:t>
            </w:r>
            <w:proofErr w:type="spellEnd"/>
            <w:r w:rsidRPr="000A0F9C">
              <w:rPr>
                <w:color w:val="000000"/>
              </w:rPr>
              <w:t xml:space="preserve"> </w:t>
            </w:r>
            <w:proofErr w:type="spellStart"/>
            <w:r w:rsidRPr="000A0F9C">
              <w:rPr>
                <w:color w:val="000000"/>
              </w:rPr>
              <w:t>Universitaire</w:t>
            </w:r>
            <w:proofErr w:type="spellEnd"/>
            <w:r w:rsidRPr="000A0F9C">
              <w:rPr>
                <w:color w:val="000000"/>
              </w:rPr>
              <w:t xml:space="preserve"> Lille, Lille, F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663BCB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13</w:t>
            </w:r>
          </w:p>
        </w:tc>
      </w:tr>
      <w:tr w:rsidR="00737025" w:rsidRPr="00115461" w14:paraId="4C198C13" w14:textId="77777777" w:rsidTr="00BE029B">
        <w:trPr>
          <w:trHeight w:val="320"/>
          <w:jc w:val="center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464EB0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r w:rsidRPr="000A0F9C">
              <w:rPr>
                <w:color w:val="000000"/>
              </w:rPr>
              <w:t xml:space="preserve">Cristina Castilla </w:t>
            </w:r>
            <w:proofErr w:type="spellStart"/>
            <w:r w:rsidRPr="000A0F9C">
              <w:rPr>
                <w:color w:val="000000"/>
              </w:rPr>
              <w:t>Llorente</w:t>
            </w:r>
            <w:proofErr w:type="spellEnd"/>
            <w:r w:rsidRPr="000A0F9C">
              <w:rPr>
                <w:color w:val="000000"/>
              </w:rPr>
              <w:t xml:space="preserve"> 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57674" w14:textId="77777777" w:rsidR="00737025" w:rsidRPr="000A0F9C" w:rsidRDefault="00737025" w:rsidP="00BE029B">
            <w:pPr>
              <w:spacing w:line="480" w:lineRule="auto"/>
              <w:rPr>
                <w:color w:val="000000"/>
              </w:rPr>
            </w:pPr>
            <w:proofErr w:type="spellStart"/>
            <w:r w:rsidRPr="000A0F9C">
              <w:rPr>
                <w:color w:val="000000"/>
              </w:rPr>
              <w:t>Institut</w:t>
            </w:r>
            <w:proofErr w:type="spellEnd"/>
            <w:r w:rsidRPr="000A0F9C">
              <w:rPr>
                <w:color w:val="000000"/>
              </w:rPr>
              <w:t xml:space="preserve"> Gustave </w:t>
            </w:r>
            <w:proofErr w:type="spellStart"/>
            <w:r w:rsidRPr="000A0F9C">
              <w:rPr>
                <w:color w:val="000000"/>
              </w:rPr>
              <w:t>Roussy</w:t>
            </w:r>
            <w:proofErr w:type="spellEnd"/>
            <w:r w:rsidRPr="000A0F9C">
              <w:rPr>
                <w:color w:val="000000"/>
              </w:rPr>
              <w:t>, Villejuif, F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E02AD" w14:textId="77777777" w:rsidR="00737025" w:rsidRPr="000A0F9C" w:rsidRDefault="00737025" w:rsidP="00BE029B">
            <w:pPr>
              <w:spacing w:line="480" w:lineRule="auto"/>
              <w:jc w:val="right"/>
              <w:rPr>
                <w:color w:val="000000"/>
              </w:rPr>
            </w:pPr>
            <w:r w:rsidRPr="000A0F9C">
              <w:rPr>
                <w:color w:val="000000"/>
              </w:rPr>
              <w:t>8</w:t>
            </w:r>
          </w:p>
        </w:tc>
      </w:tr>
    </w:tbl>
    <w:p w14:paraId="0B1F9DF5" w14:textId="77777777" w:rsidR="00737025" w:rsidRPr="00115461" w:rsidRDefault="00737025" w:rsidP="00737025">
      <w:pPr>
        <w:spacing w:line="480" w:lineRule="auto"/>
        <w:rPr>
          <w:b/>
          <w:bCs/>
        </w:rPr>
      </w:pPr>
    </w:p>
    <w:p w14:paraId="213C662A" w14:textId="77777777" w:rsidR="00737025" w:rsidRDefault="00737025" w:rsidP="00CF4552">
      <w:pPr>
        <w:spacing w:line="480" w:lineRule="auto"/>
        <w:rPr>
          <w:b/>
          <w:sz w:val="28"/>
        </w:rPr>
      </w:pPr>
    </w:p>
    <w:p w14:paraId="215A88EC" w14:textId="77777777" w:rsidR="00CF4552" w:rsidRDefault="00CF4552">
      <w:pPr>
        <w:spacing w:after="200" w:line="276" w:lineRule="auto"/>
        <w:rPr>
          <w:ins w:id="0" w:author="Peter Donnelly" w:date="2022-02-25T16:35:00Z"/>
          <w:iCs/>
          <w:sz w:val="28"/>
          <w:szCs w:val="28"/>
          <w:shd w:val="clear" w:color="auto" w:fill="FFFFFF"/>
          <w:lang w:val="en-US"/>
        </w:rPr>
      </w:pPr>
      <w:ins w:id="1" w:author="Peter Donnelly" w:date="2022-02-25T16:35:00Z">
        <w:r>
          <w:rPr>
            <w:iCs/>
            <w:sz w:val="28"/>
            <w:szCs w:val="28"/>
            <w:shd w:val="clear" w:color="auto" w:fill="FFFFFF"/>
            <w:lang w:val="en-US"/>
          </w:rPr>
          <w:br w:type="page"/>
        </w:r>
      </w:ins>
    </w:p>
    <w:p w14:paraId="4AC9DC86" w14:textId="74B365EF" w:rsidR="008F63A7" w:rsidRPr="00195556" w:rsidRDefault="008F63A7" w:rsidP="008F63A7">
      <w:pPr>
        <w:spacing w:line="480" w:lineRule="auto"/>
        <w:jc w:val="center"/>
        <w:rPr>
          <w:iCs/>
          <w:sz w:val="28"/>
          <w:szCs w:val="28"/>
          <w:shd w:val="clear" w:color="auto" w:fill="FFFFFF"/>
          <w:lang w:val="en-US"/>
        </w:rPr>
      </w:pPr>
      <w:r w:rsidRPr="00195556">
        <w:rPr>
          <w:iCs/>
          <w:sz w:val="28"/>
          <w:szCs w:val="28"/>
          <w:shd w:val="clear" w:color="auto" w:fill="FFFFFF"/>
          <w:lang w:val="en-US"/>
        </w:rPr>
        <w:t>S</w:t>
      </w:r>
      <w:r w:rsidR="006576DA">
        <w:rPr>
          <w:iCs/>
          <w:sz w:val="28"/>
          <w:szCs w:val="28"/>
          <w:shd w:val="clear" w:color="auto" w:fill="FFFFFF"/>
          <w:lang w:val="en-US"/>
        </w:rPr>
        <w:t>4</w:t>
      </w:r>
      <w:r w:rsidRPr="00195556">
        <w:rPr>
          <w:iCs/>
          <w:sz w:val="28"/>
          <w:szCs w:val="28"/>
          <w:shd w:val="clear" w:color="auto" w:fill="FFFFFF"/>
          <w:lang w:val="en-US"/>
        </w:rPr>
        <w:t xml:space="preserve"> Major protocol violati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6"/>
        <w:gridCol w:w="3169"/>
        <w:gridCol w:w="3169"/>
        <w:gridCol w:w="1348"/>
      </w:tblGrid>
      <w:tr w:rsidR="008F63A7" w:rsidRPr="007D5258" w14:paraId="4797860C" w14:textId="77777777" w:rsidTr="00E42502">
        <w:trPr>
          <w:cantSplit/>
          <w:tblHeader/>
          <w:jc w:val="center"/>
        </w:trPr>
        <w:tc>
          <w:tcPr>
            <w:tcW w:w="956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1DE53C" w14:textId="77777777" w:rsidR="008F63A7" w:rsidRPr="008F63A7" w:rsidRDefault="008F63A7" w:rsidP="008F63A7">
            <w:pPr>
              <w:keepNext/>
              <w:adjustRightInd w:val="0"/>
              <w:spacing w:line="480" w:lineRule="auto"/>
              <w:rPr>
                <w:b/>
                <w:bCs/>
                <w:color w:val="000000"/>
              </w:rPr>
            </w:pPr>
            <w:r w:rsidRPr="008F63A7">
              <w:rPr>
                <w:b/>
                <w:bCs/>
                <w:color w:val="000000"/>
              </w:rPr>
              <w:t>Arm</w:t>
            </w:r>
          </w:p>
        </w:tc>
        <w:tc>
          <w:tcPr>
            <w:tcW w:w="3169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EFFF7F" w14:textId="77777777" w:rsidR="008F63A7" w:rsidRPr="008F63A7" w:rsidRDefault="008F63A7" w:rsidP="008F63A7">
            <w:pPr>
              <w:keepNext/>
              <w:adjustRightInd w:val="0"/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3169" w:type="dxa"/>
            <w:shd w:val="clear" w:color="auto" w:fill="BBBBBB"/>
          </w:tcPr>
          <w:p w14:paraId="182976AB" w14:textId="77777777" w:rsidR="008F63A7" w:rsidRPr="008F63A7" w:rsidRDefault="008F63A7" w:rsidP="008F63A7">
            <w:pPr>
              <w:keepNext/>
              <w:adjustRightInd w:val="0"/>
              <w:spacing w:line="480" w:lineRule="auto"/>
              <w:rPr>
                <w:b/>
                <w:bCs/>
                <w:color w:val="000000"/>
              </w:rPr>
            </w:pPr>
            <w:r w:rsidRPr="008F63A7">
              <w:rPr>
                <w:b/>
                <w:bCs/>
                <w:color w:val="000000"/>
              </w:rPr>
              <w:t>classification</w:t>
            </w:r>
          </w:p>
        </w:tc>
        <w:tc>
          <w:tcPr>
            <w:tcW w:w="1348" w:type="dxa"/>
            <w:shd w:val="clear" w:color="auto" w:fill="BBBBBB"/>
          </w:tcPr>
          <w:p w14:paraId="09BA3532" w14:textId="229F6BCE" w:rsidR="008F63A7" w:rsidRPr="008F63A7" w:rsidRDefault="008F63A7" w:rsidP="008F63A7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F63A7">
              <w:rPr>
                <w:b/>
                <w:bCs/>
                <w:color w:val="000000"/>
              </w:rPr>
              <w:t>N</w:t>
            </w:r>
            <w:r w:rsidR="00E42502">
              <w:rPr>
                <w:b/>
                <w:bCs/>
                <w:color w:val="000000"/>
              </w:rPr>
              <w:t xml:space="preserve">umber of </w:t>
            </w:r>
            <w:r w:rsidRPr="008F63A7">
              <w:rPr>
                <w:b/>
                <w:bCs/>
                <w:color w:val="000000"/>
              </w:rPr>
              <w:t xml:space="preserve"> cases</w:t>
            </w:r>
          </w:p>
        </w:tc>
      </w:tr>
      <w:tr w:rsidR="008F63A7" w:rsidRPr="007D5258" w14:paraId="2BAF379A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1AFE4DC2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A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28F9C553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Myeloablative conditioning regimen</w:t>
            </w:r>
          </w:p>
        </w:tc>
        <w:tc>
          <w:tcPr>
            <w:tcW w:w="3169" w:type="dxa"/>
            <w:shd w:val="clear" w:color="auto" w:fill="FFFFFF"/>
          </w:tcPr>
          <w:p w14:paraId="1113BD53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Study drug not given</w:t>
            </w:r>
          </w:p>
        </w:tc>
        <w:tc>
          <w:tcPr>
            <w:tcW w:w="1348" w:type="dxa"/>
            <w:shd w:val="clear" w:color="auto" w:fill="FFFFFF"/>
          </w:tcPr>
          <w:p w14:paraId="3D52C729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4</w:t>
            </w:r>
          </w:p>
        </w:tc>
      </w:tr>
      <w:tr w:rsidR="008F63A7" w:rsidRPr="007D5258" w14:paraId="602F5274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7BF4E243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A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7C9923F0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Myeloablative conditioning regimen</w:t>
            </w:r>
          </w:p>
        </w:tc>
        <w:tc>
          <w:tcPr>
            <w:tcW w:w="3169" w:type="dxa"/>
            <w:shd w:val="clear" w:color="auto" w:fill="FFFFFF"/>
          </w:tcPr>
          <w:p w14:paraId="1A04BB48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Study drug started late</w:t>
            </w:r>
          </w:p>
        </w:tc>
        <w:tc>
          <w:tcPr>
            <w:tcW w:w="1348" w:type="dxa"/>
            <w:shd w:val="clear" w:color="auto" w:fill="FFFFFF"/>
          </w:tcPr>
          <w:p w14:paraId="42916DD5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1</w:t>
            </w:r>
          </w:p>
        </w:tc>
      </w:tr>
      <w:tr w:rsidR="008F63A7" w:rsidRPr="007D5258" w14:paraId="0DC046B1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127B1053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A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162DEE03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Myeloablative conditioning regimen</w:t>
            </w:r>
          </w:p>
        </w:tc>
        <w:tc>
          <w:tcPr>
            <w:tcW w:w="3169" w:type="dxa"/>
            <w:shd w:val="clear" w:color="auto" w:fill="FFFFFF"/>
          </w:tcPr>
          <w:p w14:paraId="7B10A2DB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Wrong treatment</w:t>
            </w:r>
          </w:p>
        </w:tc>
        <w:tc>
          <w:tcPr>
            <w:tcW w:w="1348" w:type="dxa"/>
            <w:shd w:val="clear" w:color="auto" w:fill="FFFFFF"/>
          </w:tcPr>
          <w:p w14:paraId="4844AD7C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1</w:t>
            </w:r>
          </w:p>
        </w:tc>
      </w:tr>
      <w:tr w:rsidR="008F63A7" w:rsidRPr="007D5258" w14:paraId="460F07A8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2464A335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43D5F6DB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3169" w:type="dxa"/>
            <w:shd w:val="clear" w:color="auto" w:fill="FFFFFF"/>
          </w:tcPr>
          <w:p w14:paraId="026BF7CB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1348" w:type="dxa"/>
            <w:shd w:val="clear" w:color="auto" w:fill="FFFFFF"/>
          </w:tcPr>
          <w:p w14:paraId="030DDE1F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</w:p>
        </w:tc>
      </w:tr>
      <w:tr w:rsidR="008F63A7" w:rsidRPr="007D5258" w14:paraId="0F2999B4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49A591F1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A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6FDC9B8C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Remission induction chemotherapy</w:t>
            </w:r>
          </w:p>
        </w:tc>
        <w:tc>
          <w:tcPr>
            <w:tcW w:w="3169" w:type="dxa"/>
            <w:shd w:val="clear" w:color="auto" w:fill="FFFFFF"/>
          </w:tcPr>
          <w:p w14:paraId="7D483142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Study drug not given</w:t>
            </w:r>
          </w:p>
        </w:tc>
        <w:tc>
          <w:tcPr>
            <w:tcW w:w="1348" w:type="dxa"/>
            <w:shd w:val="clear" w:color="auto" w:fill="FFFFFF"/>
          </w:tcPr>
          <w:p w14:paraId="5596A44A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11</w:t>
            </w:r>
          </w:p>
        </w:tc>
      </w:tr>
      <w:tr w:rsidR="008F63A7" w:rsidRPr="007D5258" w14:paraId="42DADE14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49FA5AAB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A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24752884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Remission induction chemotherapy</w:t>
            </w:r>
          </w:p>
        </w:tc>
        <w:tc>
          <w:tcPr>
            <w:tcW w:w="3169" w:type="dxa"/>
            <w:shd w:val="clear" w:color="auto" w:fill="FFFFFF"/>
          </w:tcPr>
          <w:p w14:paraId="3DA013FD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Study drug started late</w:t>
            </w:r>
          </w:p>
        </w:tc>
        <w:tc>
          <w:tcPr>
            <w:tcW w:w="1348" w:type="dxa"/>
            <w:shd w:val="clear" w:color="auto" w:fill="FFFFFF"/>
          </w:tcPr>
          <w:p w14:paraId="412BA80D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14</w:t>
            </w:r>
          </w:p>
        </w:tc>
      </w:tr>
      <w:tr w:rsidR="008F63A7" w:rsidRPr="007D5258" w14:paraId="6AAA8F4E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6186798F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A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7EF24A0C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Remission induction chemotherapy</w:t>
            </w:r>
          </w:p>
        </w:tc>
        <w:tc>
          <w:tcPr>
            <w:tcW w:w="3169" w:type="dxa"/>
            <w:shd w:val="clear" w:color="auto" w:fill="FFFFFF"/>
          </w:tcPr>
          <w:p w14:paraId="300FAC2A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Study drug started wrongly</w:t>
            </w:r>
          </w:p>
        </w:tc>
        <w:tc>
          <w:tcPr>
            <w:tcW w:w="1348" w:type="dxa"/>
            <w:shd w:val="clear" w:color="auto" w:fill="FFFFFF"/>
          </w:tcPr>
          <w:p w14:paraId="644CA032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2</w:t>
            </w:r>
          </w:p>
        </w:tc>
      </w:tr>
      <w:tr w:rsidR="008F63A7" w:rsidRPr="007D5258" w14:paraId="1339F1B5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2C4887D1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A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758F26A7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Remission induction chemotherapy</w:t>
            </w:r>
          </w:p>
        </w:tc>
        <w:tc>
          <w:tcPr>
            <w:tcW w:w="3169" w:type="dxa"/>
            <w:shd w:val="clear" w:color="auto" w:fill="FFFFFF"/>
          </w:tcPr>
          <w:p w14:paraId="0FCACAAF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Wrong treatment</w:t>
            </w:r>
          </w:p>
        </w:tc>
        <w:tc>
          <w:tcPr>
            <w:tcW w:w="1348" w:type="dxa"/>
            <w:shd w:val="clear" w:color="auto" w:fill="FFFFFF"/>
          </w:tcPr>
          <w:p w14:paraId="71CE5258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9</w:t>
            </w:r>
          </w:p>
        </w:tc>
      </w:tr>
      <w:tr w:rsidR="008F63A7" w:rsidRPr="007D5258" w14:paraId="0BC7060D" w14:textId="77777777" w:rsidTr="00E42502">
        <w:trPr>
          <w:cantSplit/>
          <w:jc w:val="center"/>
        </w:trPr>
        <w:tc>
          <w:tcPr>
            <w:tcW w:w="956" w:type="dxa"/>
            <w:shd w:val="clear" w:color="auto" w:fill="595959" w:themeFill="text1" w:themeFillTint="A6"/>
            <w:tcMar>
              <w:left w:w="60" w:type="dxa"/>
              <w:right w:w="60" w:type="dxa"/>
            </w:tcMar>
          </w:tcPr>
          <w:p w14:paraId="30FA6A6C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3169" w:type="dxa"/>
            <w:shd w:val="clear" w:color="auto" w:fill="595959" w:themeFill="text1" w:themeFillTint="A6"/>
            <w:tcMar>
              <w:left w:w="60" w:type="dxa"/>
              <w:right w:w="60" w:type="dxa"/>
            </w:tcMar>
          </w:tcPr>
          <w:p w14:paraId="11D17785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3169" w:type="dxa"/>
            <w:shd w:val="clear" w:color="auto" w:fill="595959" w:themeFill="text1" w:themeFillTint="A6"/>
          </w:tcPr>
          <w:p w14:paraId="2BE2EB54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1348" w:type="dxa"/>
            <w:shd w:val="clear" w:color="auto" w:fill="595959" w:themeFill="text1" w:themeFillTint="A6"/>
          </w:tcPr>
          <w:p w14:paraId="3B6AD054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</w:p>
        </w:tc>
      </w:tr>
      <w:tr w:rsidR="008F63A7" w:rsidRPr="007D5258" w14:paraId="2E566408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6D3FEAE6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B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48237303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Myeloablative conditioning regimen</w:t>
            </w:r>
          </w:p>
        </w:tc>
        <w:tc>
          <w:tcPr>
            <w:tcW w:w="3169" w:type="dxa"/>
            <w:shd w:val="clear" w:color="auto" w:fill="FFFFFF"/>
          </w:tcPr>
          <w:p w14:paraId="130024DE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Inadequate screening</w:t>
            </w:r>
          </w:p>
        </w:tc>
        <w:tc>
          <w:tcPr>
            <w:tcW w:w="1348" w:type="dxa"/>
            <w:shd w:val="clear" w:color="auto" w:fill="FFFFFF"/>
          </w:tcPr>
          <w:p w14:paraId="079305E9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1</w:t>
            </w:r>
          </w:p>
        </w:tc>
      </w:tr>
      <w:tr w:rsidR="008F63A7" w:rsidRPr="007D5258" w14:paraId="47EEEA8D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43485D13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B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4A277765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Myeloablative conditioning regimen</w:t>
            </w:r>
          </w:p>
        </w:tc>
        <w:tc>
          <w:tcPr>
            <w:tcW w:w="3169" w:type="dxa"/>
            <w:shd w:val="clear" w:color="auto" w:fill="FFFFFF"/>
          </w:tcPr>
          <w:p w14:paraId="671C4132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Study drug not given</w:t>
            </w:r>
          </w:p>
        </w:tc>
        <w:tc>
          <w:tcPr>
            <w:tcW w:w="1348" w:type="dxa"/>
            <w:shd w:val="clear" w:color="auto" w:fill="FFFFFF"/>
          </w:tcPr>
          <w:p w14:paraId="41FDFD65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1</w:t>
            </w:r>
          </w:p>
        </w:tc>
      </w:tr>
      <w:tr w:rsidR="008F63A7" w:rsidRPr="007D5258" w14:paraId="634CB683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33A8FB6A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B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74C1E354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Myeloablative conditioning regimen</w:t>
            </w:r>
          </w:p>
        </w:tc>
        <w:tc>
          <w:tcPr>
            <w:tcW w:w="3169" w:type="dxa"/>
            <w:shd w:val="clear" w:color="auto" w:fill="FFFFFF"/>
          </w:tcPr>
          <w:p w14:paraId="4D3AF4D7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Study drug started late</w:t>
            </w:r>
          </w:p>
        </w:tc>
        <w:tc>
          <w:tcPr>
            <w:tcW w:w="1348" w:type="dxa"/>
            <w:shd w:val="clear" w:color="auto" w:fill="FFFFFF"/>
          </w:tcPr>
          <w:p w14:paraId="69CFC886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1</w:t>
            </w:r>
          </w:p>
        </w:tc>
      </w:tr>
      <w:tr w:rsidR="008F63A7" w:rsidRPr="007D5258" w14:paraId="5FC4932F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1102A6C5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B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2DC48B9D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Myeloablative conditioning regimen</w:t>
            </w:r>
          </w:p>
        </w:tc>
        <w:tc>
          <w:tcPr>
            <w:tcW w:w="3169" w:type="dxa"/>
            <w:shd w:val="clear" w:color="auto" w:fill="FFFFFF"/>
          </w:tcPr>
          <w:p w14:paraId="682CDAC7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Wrong treatment</w:t>
            </w:r>
          </w:p>
        </w:tc>
        <w:tc>
          <w:tcPr>
            <w:tcW w:w="1348" w:type="dxa"/>
            <w:shd w:val="clear" w:color="auto" w:fill="FFFFFF"/>
          </w:tcPr>
          <w:p w14:paraId="1BD1EED8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3</w:t>
            </w:r>
          </w:p>
        </w:tc>
      </w:tr>
      <w:tr w:rsidR="008F63A7" w:rsidRPr="007D5258" w14:paraId="1E8ABC03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134F4D31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6450FF7B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3169" w:type="dxa"/>
            <w:shd w:val="clear" w:color="auto" w:fill="FFFFFF"/>
          </w:tcPr>
          <w:p w14:paraId="1265F1BF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1348" w:type="dxa"/>
            <w:shd w:val="clear" w:color="auto" w:fill="FFFFFF"/>
          </w:tcPr>
          <w:p w14:paraId="6BF7DA9D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</w:p>
        </w:tc>
      </w:tr>
      <w:tr w:rsidR="008F63A7" w:rsidRPr="007D5258" w14:paraId="5F0FEA04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4B5B860C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B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113254BA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Remission induction chemotherapy</w:t>
            </w:r>
          </w:p>
        </w:tc>
        <w:tc>
          <w:tcPr>
            <w:tcW w:w="3169" w:type="dxa"/>
            <w:shd w:val="clear" w:color="auto" w:fill="FFFFFF"/>
          </w:tcPr>
          <w:p w14:paraId="52E9194B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Inadequate screening</w:t>
            </w:r>
          </w:p>
        </w:tc>
        <w:tc>
          <w:tcPr>
            <w:tcW w:w="1348" w:type="dxa"/>
            <w:shd w:val="clear" w:color="auto" w:fill="FFFFFF"/>
          </w:tcPr>
          <w:p w14:paraId="537C3527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3</w:t>
            </w:r>
          </w:p>
        </w:tc>
      </w:tr>
      <w:tr w:rsidR="008F63A7" w:rsidRPr="007D5258" w14:paraId="54B9D54C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009174EC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B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673F3090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Remission induction chemotherapy</w:t>
            </w:r>
          </w:p>
        </w:tc>
        <w:tc>
          <w:tcPr>
            <w:tcW w:w="3169" w:type="dxa"/>
            <w:shd w:val="clear" w:color="auto" w:fill="FFFFFF"/>
          </w:tcPr>
          <w:p w14:paraId="7E36F24E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Study drug not given</w:t>
            </w:r>
          </w:p>
        </w:tc>
        <w:tc>
          <w:tcPr>
            <w:tcW w:w="1348" w:type="dxa"/>
            <w:shd w:val="clear" w:color="auto" w:fill="FFFFFF"/>
          </w:tcPr>
          <w:p w14:paraId="1CFA9885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2</w:t>
            </w:r>
          </w:p>
        </w:tc>
      </w:tr>
      <w:tr w:rsidR="008F63A7" w:rsidRPr="007D5258" w14:paraId="52A46571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78389A2D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B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2E7F9AD2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Remission induction chemotherapy</w:t>
            </w:r>
          </w:p>
        </w:tc>
        <w:tc>
          <w:tcPr>
            <w:tcW w:w="3169" w:type="dxa"/>
            <w:shd w:val="clear" w:color="auto" w:fill="FFFFFF"/>
          </w:tcPr>
          <w:p w14:paraId="70634879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Study drug started late</w:t>
            </w:r>
          </w:p>
        </w:tc>
        <w:tc>
          <w:tcPr>
            <w:tcW w:w="1348" w:type="dxa"/>
            <w:shd w:val="clear" w:color="auto" w:fill="FFFFFF"/>
          </w:tcPr>
          <w:p w14:paraId="2BE03029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2</w:t>
            </w:r>
          </w:p>
        </w:tc>
      </w:tr>
      <w:tr w:rsidR="008F63A7" w:rsidRPr="007D5258" w14:paraId="0F2820A8" w14:textId="77777777" w:rsidTr="00E42502">
        <w:trPr>
          <w:cantSplit/>
          <w:jc w:val="center"/>
        </w:trPr>
        <w:tc>
          <w:tcPr>
            <w:tcW w:w="956" w:type="dxa"/>
            <w:shd w:val="clear" w:color="auto" w:fill="FFFFFF"/>
            <w:tcMar>
              <w:left w:w="60" w:type="dxa"/>
              <w:right w:w="60" w:type="dxa"/>
            </w:tcMar>
          </w:tcPr>
          <w:p w14:paraId="07D48402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B</w:t>
            </w:r>
          </w:p>
        </w:tc>
        <w:tc>
          <w:tcPr>
            <w:tcW w:w="3169" w:type="dxa"/>
            <w:shd w:val="clear" w:color="auto" w:fill="FFFFFF"/>
            <w:tcMar>
              <w:left w:w="60" w:type="dxa"/>
              <w:right w:w="60" w:type="dxa"/>
            </w:tcMar>
          </w:tcPr>
          <w:p w14:paraId="7ED9000A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Remission induction chemotherapy</w:t>
            </w:r>
          </w:p>
        </w:tc>
        <w:tc>
          <w:tcPr>
            <w:tcW w:w="3169" w:type="dxa"/>
            <w:shd w:val="clear" w:color="auto" w:fill="FFFFFF"/>
          </w:tcPr>
          <w:p w14:paraId="65E36C21" w14:textId="77777777" w:rsidR="008F63A7" w:rsidRPr="008F63A7" w:rsidRDefault="008F63A7" w:rsidP="008F63A7">
            <w:pPr>
              <w:adjustRightInd w:val="0"/>
              <w:spacing w:line="480" w:lineRule="auto"/>
              <w:rPr>
                <w:color w:val="000000"/>
              </w:rPr>
            </w:pPr>
            <w:r w:rsidRPr="008F63A7">
              <w:rPr>
                <w:color w:val="000000"/>
              </w:rPr>
              <w:t>Study drug started wrongly</w:t>
            </w:r>
          </w:p>
        </w:tc>
        <w:tc>
          <w:tcPr>
            <w:tcW w:w="1348" w:type="dxa"/>
            <w:shd w:val="clear" w:color="auto" w:fill="FFFFFF"/>
          </w:tcPr>
          <w:p w14:paraId="60B8086D" w14:textId="77777777" w:rsidR="008F63A7" w:rsidRPr="008F63A7" w:rsidRDefault="008F63A7" w:rsidP="008F63A7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F63A7">
              <w:rPr>
                <w:color w:val="000000"/>
              </w:rPr>
              <w:t>1</w:t>
            </w:r>
          </w:p>
        </w:tc>
      </w:tr>
    </w:tbl>
    <w:p w14:paraId="11798575" w14:textId="77777777" w:rsidR="008F63A7" w:rsidRDefault="008F63A7" w:rsidP="008F63A7">
      <w:pPr>
        <w:spacing w:line="480" w:lineRule="auto"/>
        <w:jc w:val="center"/>
        <w:rPr>
          <w:b/>
          <w:sz w:val="28"/>
        </w:rPr>
      </w:pPr>
    </w:p>
    <w:p w14:paraId="0C8C8287" w14:textId="77777777" w:rsidR="008F63A7" w:rsidRDefault="008F63A7" w:rsidP="007D5A29">
      <w:pPr>
        <w:spacing w:line="480" w:lineRule="auto"/>
        <w:jc w:val="center"/>
        <w:rPr>
          <w:b/>
          <w:sz w:val="28"/>
          <w:lang w:val="en-US"/>
        </w:rPr>
      </w:pPr>
    </w:p>
    <w:p w14:paraId="101906A2" w14:textId="6885F983" w:rsidR="008F63A7" w:rsidRDefault="008F63A7" w:rsidP="002704DE">
      <w:pPr>
        <w:spacing w:line="480" w:lineRule="auto"/>
        <w:jc w:val="center"/>
        <w:rPr>
          <w:iCs/>
          <w:sz w:val="28"/>
          <w:szCs w:val="28"/>
          <w:shd w:val="clear" w:color="auto" w:fill="FFFFFF"/>
          <w:lang w:val="en-US"/>
        </w:rPr>
      </w:pPr>
    </w:p>
    <w:p w14:paraId="76C20BD9" w14:textId="397E0830" w:rsidR="008F63A7" w:rsidRDefault="008F63A7" w:rsidP="002704DE">
      <w:pPr>
        <w:spacing w:line="480" w:lineRule="auto"/>
        <w:jc w:val="center"/>
        <w:rPr>
          <w:iCs/>
          <w:sz w:val="28"/>
          <w:szCs w:val="28"/>
          <w:shd w:val="clear" w:color="auto" w:fill="FFFFFF"/>
          <w:lang w:val="en-US"/>
        </w:rPr>
      </w:pPr>
    </w:p>
    <w:p w14:paraId="330CEAE3" w14:textId="0334CD2B" w:rsidR="008F63A7" w:rsidRDefault="008F63A7" w:rsidP="002704DE">
      <w:pPr>
        <w:spacing w:line="480" w:lineRule="auto"/>
        <w:jc w:val="center"/>
        <w:rPr>
          <w:iCs/>
          <w:sz w:val="28"/>
          <w:szCs w:val="28"/>
          <w:shd w:val="clear" w:color="auto" w:fill="FFFFFF"/>
          <w:lang w:val="en-US"/>
        </w:rPr>
      </w:pPr>
    </w:p>
    <w:p w14:paraId="1BAF8E84" w14:textId="7E31A43E" w:rsidR="008F63A7" w:rsidRDefault="008F63A7" w:rsidP="002704DE">
      <w:pPr>
        <w:spacing w:line="480" w:lineRule="auto"/>
        <w:jc w:val="center"/>
        <w:rPr>
          <w:iCs/>
          <w:sz w:val="28"/>
          <w:szCs w:val="28"/>
          <w:shd w:val="clear" w:color="auto" w:fill="FFFFFF"/>
          <w:lang w:val="en-US"/>
        </w:rPr>
      </w:pPr>
    </w:p>
    <w:p w14:paraId="5176D4D6" w14:textId="69C0CBF5" w:rsidR="008F63A7" w:rsidRDefault="008F63A7" w:rsidP="002704DE">
      <w:pPr>
        <w:spacing w:line="480" w:lineRule="auto"/>
        <w:jc w:val="center"/>
        <w:rPr>
          <w:iCs/>
          <w:sz w:val="28"/>
          <w:szCs w:val="28"/>
          <w:shd w:val="clear" w:color="auto" w:fill="FFFFFF"/>
          <w:lang w:val="en-US"/>
        </w:rPr>
      </w:pPr>
    </w:p>
    <w:p w14:paraId="245D62A7" w14:textId="75442C9C" w:rsidR="008F63A7" w:rsidRDefault="008F63A7" w:rsidP="002704DE">
      <w:pPr>
        <w:spacing w:line="480" w:lineRule="auto"/>
        <w:jc w:val="center"/>
        <w:rPr>
          <w:iCs/>
          <w:sz w:val="28"/>
          <w:szCs w:val="28"/>
          <w:shd w:val="clear" w:color="auto" w:fill="FFFFFF"/>
          <w:lang w:val="en-US"/>
        </w:rPr>
      </w:pPr>
    </w:p>
    <w:p w14:paraId="53705109" w14:textId="55A6B082" w:rsidR="008F63A7" w:rsidRDefault="008F63A7" w:rsidP="009E409E">
      <w:pPr>
        <w:spacing w:line="480" w:lineRule="auto"/>
        <w:rPr>
          <w:iCs/>
          <w:sz w:val="28"/>
          <w:szCs w:val="28"/>
          <w:shd w:val="clear" w:color="auto" w:fill="FFFFFF"/>
          <w:lang w:val="en-US"/>
        </w:rPr>
      </w:pPr>
    </w:p>
    <w:p w14:paraId="34A7F332" w14:textId="6D1339E5" w:rsidR="00FD17A1" w:rsidRDefault="00FD17A1" w:rsidP="00CF4552">
      <w:pPr>
        <w:spacing w:after="200" w:line="276" w:lineRule="auto"/>
        <w:rPr>
          <w:b/>
          <w:sz w:val="28"/>
        </w:rPr>
        <w:sectPr w:rsidR="00FD17A1" w:rsidSect="003C180C">
          <w:footerReference w:type="even" r:id="rId8"/>
          <w:footerReference w:type="default" r:id="rId9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1D48A023" w14:textId="29B66E17" w:rsidR="00E35325" w:rsidRDefault="00E35325" w:rsidP="00E42502">
      <w:pPr>
        <w:spacing w:line="480" w:lineRule="auto"/>
        <w:ind w:firstLine="708"/>
        <w:jc w:val="center"/>
        <w:rPr>
          <w:sz w:val="28"/>
          <w:lang w:val="en-US"/>
        </w:rPr>
      </w:pPr>
      <w:r>
        <w:rPr>
          <w:sz w:val="28"/>
          <w:lang w:val="en-US"/>
        </w:rPr>
        <w:t xml:space="preserve">S5: </w:t>
      </w:r>
      <w:r>
        <w:rPr>
          <w:iCs/>
          <w:sz w:val="28"/>
          <w:szCs w:val="28"/>
          <w:lang w:val="en-US"/>
        </w:rPr>
        <w:t>Triggers for starting caspofungin in arm B (pre-emptive)</w:t>
      </w:r>
    </w:p>
    <w:tbl>
      <w:tblPr>
        <w:tblW w:w="138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4"/>
        <w:gridCol w:w="3124"/>
        <w:gridCol w:w="3124"/>
        <w:gridCol w:w="3124"/>
        <w:gridCol w:w="1381"/>
      </w:tblGrid>
      <w:tr w:rsidR="00E35325" w:rsidRPr="00E35325" w14:paraId="5BCD3D5B" w14:textId="77777777" w:rsidTr="00240742">
        <w:trPr>
          <w:trHeight w:val="2447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8AE11" w14:textId="77777777" w:rsidR="00E35325" w:rsidRPr="00E35325" w:rsidRDefault="00E35325" w:rsidP="00E35325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nl-BE"/>
              </w:rPr>
            </w:pPr>
            <w:r w:rsidRPr="00E353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nl-BE"/>
              </w:rPr>
              <w:t>Plasma or serum galactomannan ODI &gt; 0.5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ABCE9" w14:textId="77777777" w:rsidR="00E35325" w:rsidRPr="00E35325" w:rsidRDefault="00E35325" w:rsidP="00E35325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nl-BE"/>
              </w:rPr>
            </w:pPr>
            <w:r w:rsidRPr="00E35325">
              <w:rPr>
                <w:rFonts w:asciiTheme="minorHAnsi" w:hAnsiTheme="minorHAnsi" w:cstheme="minorHAnsi"/>
                <w:bCs/>
                <w:i/>
                <w:iCs/>
                <w:color w:val="000000"/>
                <w:sz w:val="22"/>
                <w:szCs w:val="22"/>
                <w:lang w:val="en-US" w:eastAsia="nl-BE"/>
              </w:rPr>
              <w:t>Aspergillus</w:t>
            </w:r>
            <w:r w:rsidRPr="00E353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nl-BE"/>
              </w:rPr>
              <w:t xml:space="preserve"> sp. recovered from sputum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DFE81" w14:textId="77777777" w:rsidR="00E35325" w:rsidRPr="00E35325" w:rsidRDefault="00E35325" w:rsidP="00E35325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nl-BE"/>
              </w:rPr>
            </w:pPr>
            <w:r w:rsidRPr="00E353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nl-BE"/>
              </w:rPr>
              <w:t xml:space="preserve">dense well circumscribed lesion(s) on a CT scan consistent with IFD 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955C2" w14:textId="77777777" w:rsidR="00E35325" w:rsidRPr="00E35325" w:rsidRDefault="00E35325" w:rsidP="00E35325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nl-BE"/>
              </w:rPr>
            </w:pPr>
            <w:r w:rsidRPr="00E353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nl-BE"/>
              </w:rPr>
              <w:t xml:space="preserve">pulmonary infiltrate on chest-X ray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BC478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nl-BE" w:eastAsia="nl-BE"/>
              </w:rPr>
              <w:t>N</w:t>
            </w:r>
          </w:p>
        </w:tc>
      </w:tr>
      <w:tr w:rsidR="00E35325" w:rsidRPr="00E35325" w14:paraId="4E6567D3" w14:textId="77777777" w:rsidTr="00240742">
        <w:trPr>
          <w:trHeight w:val="423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BF5F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8E43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3F70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6DC7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3DB6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E35325" w:rsidRPr="00E35325" w14:paraId="57AF57AD" w14:textId="77777777" w:rsidTr="00240742">
        <w:trPr>
          <w:trHeight w:val="423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FB65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2130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23EC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0DBF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195A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12</w:t>
            </w:r>
          </w:p>
        </w:tc>
      </w:tr>
      <w:tr w:rsidR="00E35325" w:rsidRPr="00E35325" w14:paraId="534C59BC" w14:textId="77777777" w:rsidTr="00240742">
        <w:trPr>
          <w:trHeight w:val="847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7AB6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8369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578B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47D5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BC80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E35325" w:rsidRPr="00E35325" w14:paraId="15D6FFDE" w14:textId="77777777" w:rsidTr="00240742">
        <w:trPr>
          <w:trHeight w:val="423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55F8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C850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67E7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BD4C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BED0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</w:tr>
      <w:tr w:rsidR="00E35325" w:rsidRPr="00E35325" w14:paraId="6EB10E9D" w14:textId="77777777" w:rsidTr="00240742">
        <w:trPr>
          <w:trHeight w:val="403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9401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D895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AD77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5FE8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3188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9</w:t>
            </w:r>
          </w:p>
        </w:tc>
      </w:tr>
      <w:tr w:rsidR="00E35325" w:rsidRPr="00E35325" w14:paraId="0F9C7EAE" w14:textId="77777777" w:rsidTr="00240742">
        <w:trPr>
          <w:trHeight w:val="403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7F92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B21E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1DF0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4F89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2253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E35325" w:rsidRPr="00E35325" w14:paraId="0B96C35A" w14:textId="77777777" w:rsidTr="00240742">
        <w:trPr>
          <w:trHeight w:val="403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995B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E620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09CA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54D5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56EE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E35325" w:rsidRPr="00E35325" w14:paraId="548E13ED" w14:textId="77777777" w:rsidTr="00240742">
        <w:trPr>
          <w:trHeight w:val="403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13D6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BECD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91F1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B1BA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0AFA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24</w:t>
            </w:r>
          </w:p>
        </w:tc>
      </w:tr>
      <w:tr w:rsidR="00E35325" w:rsidRPr="00E35325" w14:paraId="78A34F53" w14:textId="77777777" w:rsidTr="00240742">
        <w:trPr>
          <w:trHeight w:val="403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55A5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8006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1AEF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F181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C1EC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6</w:t>
            </w:r>
          </w:p>
        </w:tc>
      </w:tr>
      <w:tr w:rsidR="00E35325" w:rsidRPr="00E35325" w14:paraId="71BFE370" w14:textId="77777777" w:rsidTr="00240742">
        <w:trPr>
          <w:trHeight w:val="403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2621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86F1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CC46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9C08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A977" w14:textId="77777777" w:rsidR="00E35325" w:rsidRPr="00E35325" w:rsidRDefault="00E35325" w:rsidP="00E353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</w:pPr>
            <w:r w:rsidRPr="00E35325">
              <w:rPr>
                <w:rFonts w:asciiTheme="minorHAnsi" w:hAnsiTheme="minorHAnsi" w:cstheme="minorHAnsi"/>
                <w:color w:val="000000"/>
                <w:sz w:val="22"/>
                <w:szCs w:val="22"/>
                <w:lang w:val="nl-BE" w:eastAsia="nl-BE"/>
              </w:rPr>
              <w:t>15</w:t>
            </w:r>
          </w:p>
        </w:tc>
      </w:tr>
    </w:tbl>
    <w:p w14:paraId="2FDA1A09" w14:textId="3EFC69E9" w:rsidR="00E35325" w:rsidRPr="00240742" w:rsidRDefault="00E35325" w:rsidP="00E42502">
      <w:pPr>
        <w:spacing w:line="480" w:lineRule="auto"/>
        <w:ind w:firstLine="708"/>
        <w:jc w:val="center"/>
        <w:rPr>
          <w:lang w:val="en-US"/>
        </w:rPr>
      </w:pPr>
      <w:r w:rsidRPr="00240742">
        <w:rPr>
          <w:lang w:val="en-US"/>
        </w:rPr>
        <w:t>TOTAL</w:t>
      </w:r>
      <w:r w:rsidRPr="00240742">
        <w:rPr>
          <w:lang w:val="en-US"/>
        </w:rPr>
        <w:tab/>
      </w:r>
      <w:r w:rsidRPr="00240742">
        <w:rPr>
          <w:lang w:val="en-US"/>
        </w:rPr>
        <w:tab/>
      </w:r>
      <w:r w:rsidRPr="00240742">
        <w:rPr>
          <w:lang w:val="en-US"/>
        </w:rPr>
        <w:tab/>
      </w:r>
      <w:r w:rsidRPr="00240742">
        <w:rPr>
          <w:lang w:val="en-US"/>
        </w:rPr>
        <w:tab/>
      </w:r>
      <w:r w:rsidRPr="00240742">
        <w:rPr>
          <w:lang w:val="en-US"/>
        </w:rPr>
        <w:tab/>
      </w:r>
      <w:r w:rsidRPr="00240742">
        <w:rPr>
          <w:lang w:val="en-US"/>
        </w:rPr>
        <w:tab/>
      </w:r>
      <w:r w:rsidRPr="00240742">
        <w:rPr>
          <w:lang w:val="en-US"/>
        </w:rPr>
        <w:tab/>
      </w:r>
      <w:r w:rsidRPr="00240742">
        <w:rPr>
          <w:lang w:val="en-US"/>
        </w:rPr>
        <w:tab/>
      </w:r>
      <w:r w:rsidRPr="00240742">
        <w:rPr>
          <w:lang w:val="en-US"/>
        </w:rPr>
        <w:tab/>
      </w:r>
      <w:r w:rsidRPr="00240742">
        <w:rPr>
          <w:lang w:val="en-US"/>
        </w:rPr>
        <w:tab/>
      </w:r>
      <w:r w:rsidRPr="00240742">
        <w:rPr>
          <w:lang w:val="en-US"/>
        </w:rPr>
        <w:tab/>
      </w:r>
      <w:r w:rsidRPr="00240742">
        <w:rPr>
          <w:lang w:val="en-US"/>
        </w:rPr>
        <w:tab/>
      </w:r>
      <w:r w:rsidRPr="00240742">
        <w:rPr>
          <w:lang w:val="en-US"/>
        </w:rPr>
        <w:tab/>
      </w:r>
      <w:r w:rsidRPr="00240742">
        <w:rPr>
          <w:lang w:val="en-US"/>
        </w:rPr>
        <w:tab/>
      </w:r>
      <w:r w:rsidRPr="00240742">
        <w:rPr>
          <w:lang w:val="en-US"/>
        </w:rPr>
        <w:tab/>
        <w:t xml:space="preserve">     </w:t>
      </w:r>
      <w:r>
        <w:rPr>
          <w:lang w:val="en-US"/>
        </w:rPr>
        <w:t xml:space="preserve">  </w:t>
      </w:r>
      <w:r w:rsidRPr="00240742">
        <w:rPr>
          <w:lang w:val="en-US"/>
        </w:rPr>
        <w:t>73</w:t>
      </w:r>
    </w:p>
    <w:p w14:paraId="03394278" w14:textId="77777777" w:rsidR="00E35325" w:rsidRPr="00240742" w:rsidRDefault="00E35325" w:rsidP="00E42502">
      <w:pPr>
        <w:spacing w:line="480" w:lineRule="auto"/>
        <w:ind w:firstLine="708"/>
        <w:jc w:val="center"/>
        <w:rPr>
          <w:lang w:val="en-US"/>
        </w:rPr>
      </w:pPr>
    </w:p>
    <w:p w14:paraId="0ED6899A" w14:textId="22CDA120" w:rsidR="00FD17A1" w:rsidRPr="00E42502" w:rsidRDefault="00E35325" w:rsidP="00E42502">
      <w:pPr>
        <w:spacing w:line="480" w:lineRule="auto"/>
        <w:ind w:firstLine="708"/>
        <w:jc w:val="center"/>
        <w:rPr>
          <w:sz w:val="28"/>
          <w:lang w:val="en-US"/>
        </w:rPr>
      </w:pPr>
      <w:r w:rsidRPr="00E42502">
        <w:rPr>
          <w:sz w:val="28"/>
          <w:lang w:val="en-US"/>
        </w:rPr>
        <w:t>S</w:t>
      </w:r>
      <w:r>
        <w:rPr>
          <w:sz w:val="28"/>
          <w:lang w:val="en-US"/>
        </w:rPr>
        <w:t>6</w:t>
      </w:r>
      <w:r w:rsidRPr="00E42502">
        <w:rPr>
          <w:sz w:val="28"/>
          <w:lang w:val="en-US"/>
        </w:rPr>
        <w:t> </w:t>
      </w:r>
      <w:r w:rsidR="00FD17A1" w:rsidRPr="00E42502">
        <w:rPr>
          <w:sz w:val="28"/>
          <w:lang w:val="en-US"/>
        </w:rPr>
        <w:t>: Adverse events</w:t>
      </w:r>
    </w:p>
    <w:p w14:paraId="57698899" w14:textId="77777777" w:rsidR="00FD17A1" w:rsidRPr="00596BA3" w:rsidRDefault="00FD17A1" w:rsidP="00FD17A1">
      <w:pPr>
        <w:spacing w:line="480" w:lineRule="auto"/>
        <w:rPr>
          <w:lang w:val="en-US"/>
        </w:rPr>
      </w:pPr>
    </w:p>
    <w:tbl>
      <w:tblPr>
        <w:tblStyle w:val="Tabelraster"/>
        <w:tblW w:w="12761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6"/>
        <w:gridCol w:w="876"/>
        <w:gridCol w:w="887"/>
        <w:gridCol w:w="875"/>
        <w:gridCol w:w="1080"/>
        <w:gridCol w:w="898"/>
        <w:gridCol w:w="877"/>
        <w:gridCol w:w="875"/>
        <w:gridCol w:w="877"/>
      </w:tblGrid>
      <w:tr w:rsidR="00FD17A1" w:rsidRPr="00596BA3" w14:paraId="763336EA" w14:textId="77777777" w:rsidTr="00FD17A1">
        <w:trPr>
          <w:tblHeader/>
          <w:jc w:val="center"/>
        </w:trPr>
        <w:tc>
          <w:tcPr>
            <w:tcW w:w="55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AA4381" w14:textId="77777777" w:rsidR="00FD17A1" w:rsidRPr="00596BA3" w:rsidRDefault="00FD17A1" w:rsidP="00FD17A1">
            <w:pPr>
              <w:spacing w:line="480" w:lineRule="auto"/>
              <w:rPr>
                <w:b/>
              </w:rPr>
            </w:pPr>
          </w:p>
        </w:tc>
        <w:tc>
          <w:tcPr>
            <w:tcW w:w="371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EC713F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Arm A</w:t>
            </w:r>
          </w:p>
          <w:p w14:paraId="25C15F5F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(N = 279)</w:t>
            </w:r>
          </w:p>
        </w:tc>
        <w:tc>
          <w:tcPr>
            <w:tcW w:w="352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747F0E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Arm B</w:t>
            </w:r>
          </w:p>
          <w:p w14:paraId="3E3AF0C3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(N = 277)</w:t>
            </w:r>
          </w:p>
        </w:tc>
      </w:tr>
      <w:tr w:rsidR="00FD17A1" w:rsidRPr="00596BA3" w14:paraId="3606B692" w14:textId="77777777" w:rsidTr="00FD17A1">
        <w:trPr>
          <w:tblHeader/>
          <w:jc w:val="center"/>
        </w:trPr>
        <w:tc>
          <w:tcPr>
            <w:tcW w:w="55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CE9330" w14:textId="77777777" w:rsidR="00FD17A1" w:rsidRPr="00596BA3" w:rsidRDefault="00FD17A1" w:rsidP="00FD17A1">
            <w:pPr>
              <w:spacing w:line="480" w:lineRule="auto"/>
              <w:rPr>
                <w:b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0F16CBC" w14:textId="77777777" w:rsidR="00FD17A1" w:rsidRPr="00596BA3" w:rsidRDefault="00FD17A1" w:rsidP="00FD17A1">
            <w:pPr>
              <w:spacing w:line="480" w:lineRule="auto"/>
              <w:jc w:val="center"/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52909" w14:textId="77777777" w:rsidR="00FD17A1" w:rsidRPr="00596BA3" w:rsidRDefault="00FD17A1" w:rsidP="00FD17A1">
            <w:pPr>
              <w:spacing w:line="480" w:lineRule="auto"/>
              <w:jc w:val="center"/>
            </w:pPr>
          </w:p>
        </w:tc>
        <w:tc>
          <w:tcPr>
            <w:tcW w:w="1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6415B7" w14:textId="77777777" w:rsidR="00FD17A1" w:rsidRPr="00596BA3" w:rsidRDefault="00FD17A1" w:rsidP="00FD17A1">
            <w:pPr>
              <w:spacing w:line="480" w:lineRule="auto"/>
              <w:jc w:val="center"/>
            </w:pPr>
          </w:p>
        </w:tc>
        <w:tc>
          <w:tcPr>
            <w:tcW w:w="175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CA1CB73" w14:textId="77777777" w:rsidR="00FD17A1" w:rsidRPr="00596BA3" w:rsidRDefault="00FD17A1" w:rsidP="00FD17A1">
            <w:pPr>
              <w:spacing w:line="480" w:lineRule="auto"/>
            </w:pPr>
          </w:p>
        </w:tc>
      </w:tr>
      <w:tr w:rsidR="00FD17A1" w:rsidRPr="00596BA3" w14:paraId="0F25D6DE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3A96D6EE" w14:textId="77777777" w:rsidR="00FD17A1" w:rsidRPr="00596BA3" w:rsidRDefault="00FD17A1" w:rsidP="00FD17A1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C044C6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N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B3161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%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421AB9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95% CI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1F0805CC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N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1D32DBE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%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D8E8233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95% CI</w:t>
            </w:r>
          </w:p>
        </w:tc>
      </w:tr>
      <w:tr w:rsidR="00FD17A1" w:rsidRPr="00596BA3" w14:paraId="14D778D9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B0AB56" w14:textId="77777777" w:rsidR="00FD17A1" w:rsidRPr="00596BA3" w:rsidRDefault="00FD17A1" w:rsidP="00FD17A1">
            <w:pPr>
              <w:spacing w:line="480" w:lineRule="auto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Patients with at least one grade 3, 4, or 5 AE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9A9CDEB" w14:textId="77777777" w:rsidR="00FD17A1" w:rsidRPr="00596BA3" w:rsidRDefault="00FD17A1" w:rsidP="00FD17A1">
            <w:pPr>
              <w:spacing w:line="480" w:lineRule="auto"/>
              <w:jc w:val="center"/>
              <w:rPr>
                <w:lang w:val="en-US"/>
              </w:rPr>
            </w:pPr>
            <w:r w:rsidRPr="00596BA3">
              <w:rPr>
                <w:lang w:val="en-US"/>
              </w:rPr>
              <w:t>158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  <w:right w:val="nil"/>
            </w:tcBorders>
          </w:tcPr>
          <w:p w14:paraId="124D9BBF" w14:textId="77777777" w:rsidR="00FD17A1" w:rsidRPr="00596BA3" w:rsidRDefault="00FD17A1" w:rsidP="00FD17A1">
            <w:pPr>
              <w:spacing w:line="480" w:lineRule="auto"/>
              <w:jc w:val="center"/>
              <w:rPr>
                <w:lang w:val="en-US"/>
              </w:rPr>
            </w:pPr>
            <w:r w:rsidRPr="00596BA3">
              <w:rPr>
                <w:lang w:val="en-US"/>
              </w:rPr>
              <w:t>57%</w:t>
            </w:r>
          </w:p>
        </w:tc>
        <w:tc>
          <w:tcPr>
            <w:tcW w:w="1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5CAD07" w14:textId="77777777" w:rsidR="00FD17A1" w:rsidRPr="00596BA3" w:rsidRDefault="00FD17A1" w:rsidP="00FD17A1">
            <w:pPr>
              <w:spacing w:line="480" w:lineRule="auto"/>
              <w:jc w:val="center"/>
              <w:rPr>
                <w:lang w:val="en-US"/>
              </w:rPr>
            </w:pPr>
            <w:r w:rsidRPr="00596BA3">
              <w:rPr>
                <w:lang w:val="en-US"/>
              </w:rPr>
              <w:t>51% to 62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C66B9AF" w14:textId="77777777" w:rsidR="00FD17A1" w:rsidRPr="00596BA3" w:rsidRDefault="00FD17A1" w:rsidP="00FD17A1">
            <w:pPr>
              <w:spacing w:line="480" w:lineRule="auto"/>
              <w:jc w:val="center"/>
              <w:rPr>
                <w:lang w:val="en-US"/>
              </w:rPr>
            </w:pPr>
            <w:r w:rsidRPr="00596BA3">
              <w:rPr>
                <w:lang w:val="en-US"/>
              </w:rPr>
              <w:t>154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3BEE6E1A" w14:textId="77777777" w:rsidR="00FD17A1" w:rsidRPr="00596BA3" w:rsidRDefault="00FD17A1" w:rsidP="00FD17A1">
            <w:pPr>
              <w:spacing w:line="480" w:lineRule="auto"/>
              <w:jc w:val="center"/>
              <w:rPr>
                <w:lang w:val="en-US"/>
              </w:rPr>
            </w:pPr>
            <w:r w:rsidRPr="00596BA3">
              <w:rPr>
                <w:lang w:val="en-US"/>
              </w:rPr>
              <w:t>56%</w:t>
            </w:r>
          </w:p>
        </w:tc>
        <w:tc>
          <w:tcPr>
            <w:tcW w:w="175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502BB47" w14:textId="77777777" w:rsidR="00FD17A1" w:rsidRPr="00596BA3" w:rsidRDefault="00FD17A1" w:rsidP="00FD17A1">
            <w:pPr>
              <w:spacing w:line="480" w:lineRule="auto"/>
              <w:jc w:val="center"/>
              <w:rPr>
                <w:lang w:val="en-US"/>
              </w:rPr>
            </w:pPr>
            <w:r w:rsidRPr="00596BA3">
              <w:rPr>
                <w:lang w:val="en-US"/>
              </w:rPr>
              <w:t>50% to 61%</w:t>
            </w:r>
          </w:p>
        </w:tc>
      </w:tr>
      <w:tr w:rsidR="00FD17A1" w:rsidRPr="00596BA3" w14:paraId="28FE4B49" w14:textId="77777777" w:rsidTr="00FD17A1">
        <w:trPr>
          <w:jc w:val="center"/>
        </w:trPr>
        <w:tc>
          <w:tcPr>
            <w:tcW w:w="55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43DF72" w14:textId="77777777" w:rsidR="00FD17A1" w:rsidRPr="00596BA3" w:rsidRDefault="00FD17A1" w:rsidP="00FD17A1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BDFDE40" w14:textId="77777777" w:rsidR="00FD17A1" w:rsidRPr="00596BA3" w:rsidRDefault="00FD17A1" w:rsidP="00FD17A1">
            <w:pPr>
              <w:spacing w:line="480" w:lineRule="auto"/>
              <w:jc w:val="right"/>
              <w:rPr>
                <w:b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nil"/>
              <w:right w:val="nil"/>
            </w:tcBorders>
          </w:tcPr>
          <w:p w14:paraId="465DFBD1" w14:textId="77777777" w:rsidR="00FD17A1" w:rsidRPr="00596BA3" w:rsidRDefault="00FD17A1" w:rsidP="00FD17A1">
            <w:pPr>
              <w:spacing w:line="480" w:lineRule="auto"/>
              <w:jc w:val="right"/>
              <w:rPr>
                <w:b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</w:tcPr>
          <w:p w14:paraId="1E924E1B" w14:textId="77777777" w:rsidR="00FD17A1" w:rsidRPr="00596BA3" w:rsidRDefault="00FD17A1" w:rsidP="00FD17A1">
            <w:pPr>
              <w:spacing w:line="480" w:lineRule="auto"/>
              <w:jc w:val="right"/>
              <w:rPr>
                <w:b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CB18BB" w14:textId="77777777" w:rsidR="00FD17A1" w:rsidRPr="00596BA3" w:rsidRDefault="00FD17A1" w:rsidP="00FD17A1">
            <w:pPr>
              <w:spacing w:line="480" w:lineRule="auto"/>
              <w:jc w:val="right"/>
              <w:rPr>
                <w:b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3809D3F" w14:textId="77777777" w:rsidR="00FD17A1" w:rsidRPr="00596BA3" w:rsidRDefault="00FD17A1" w:rsidP="00FD17A1">
            <w:pPr>
              <w:spacing w:line="480" w:lineRule="auto"/>
              <w:jc w:val="right"/>
              <w:rPr>
                <w:b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14:paraId="181D2F2A" w14:textId="77777777" w:rsidR="00FD17A1" w:rsidRPr="00596BA3" w:rsidRDefault="00FD17A1" w:rsidP="00FD17A1">
            <w:pPr>
              <w:spacing w:line="480" w:lineRule="auto"/>
              <w:jc w:val="right"/>
              <w:rPr>
                <w:b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14:paraId="32A7175B" w14:textId="77777777" w:rsidR="00FD17A1" w:rsidRPr="00596BA3" w:rsidRDefault="00FD17A1" w:rsidP="00FD17A1">
            <w:pPr>
              <w:spacing w:line="480" w:lineRule="auto"/>
              <w:jc w:val="right"/>
              <w:rPr>
                <w:b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37C145" w14:textId="77777777" w:rsidR="00FD17A1" w:rsidRPr="00596BA3" w:rsidRDefault="00FD17A1" w:rsidP="00FD17A1">
            <w:pPr>
              <w:spacing w:line="480" w:lineRule="auto"/>
              <w:jc w:val="right"/>
              <w:rPr>
                <w:b/>
                <w:lang w:val="en-US"/>
              </w:rPr>
            </w:pPr>
          </w:p>
        </w:tc>
      </w:tr>
      <w:tr w:rsidR="00FD17A1" w:rsidRPr="00596BA3" w14:paraId="51A6DE92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3E9AF37B" w14:textId="77777777" w:rsidR="00FD17A1" w:rsidRPr="00596BA3" w:rsidRDefault="00FD17A1" w:rsidP="00FD17A1">
            <w:pPr>
              <w:spacing w:line="480" w:lineRule="auto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 xml:space="preserve">Worst grade* of AEs </w:t>
            </w:r>
            <w:r w:rsidRPr="00596BA3">
              <w:t>observed in at least  2% of patients in either arm A or B, and sort by  descending order in arm A</w:t>
            </w:r>
          </w:p>
        </w:tc>
        <w:tc>
          <w:tcPr>
            <w:tcW w:w="1763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97B85DB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 xml:space="preserve">Grade </w:t>
            </w:r>
            <w:r w:rsidRPr="00596BA3">
              <w:rPr>
                <w:b/>
              </w:rPr>
              <w:t>≥3</w:t>
            </w: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B0A08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</w:rPr>
              <w:t>Grade ≥1</w:t>
            </w:r>
          </w:p>
        </w:tc>
        <w:tc>
          <w:tcPr>
            <w:tcW w:w="17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24CCF30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</w:rPr>
              <w:t>Grade ≥3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07B54F10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</w:rPr>
              <w:t>Grade ≥1</w:t>
            </w:r>
          </w:p>
        </w:tc>
      </w:tr>
      <w:tr w:rsidR="00FD17A1" w:rsidRPr="00596BA3" w14:paraId="3CD828B0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09B56501" w14:textId="77777777" w:rsidR="00FD17A1" w:rsidRPr="00596BA3" w:rsidRDefault="00FD17A1" w:rsidP="00FD17A1">
            <w:pPr>
              <w:spacing w:line="480" w:lineRule="auto"/>
              <w:rPr>
                <w:b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0EF0824D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N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3BC37A85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55402325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N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189132B0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1552412A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N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0F9A96B7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3894B5A2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N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3C08E8CF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%</w:t>
            </w:r>
          </w:p>
        </w:tc>
      </w:tr>
      <w:tr w:rsidR="00FD17A1" w:rsidRPr="00596BA3" w14:paraId="26DCF263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4B9DB976" w14:textId="77777777" w:rsidR="00FD17A1" w:rsidRPr="00596BA3" w:rsidRDefault="00FD17A1" w:rsidP="00FD17A1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7CE0AF51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158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52B2B341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57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2C93B622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27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39BEF0F2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99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6D2E4F66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154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4A8F3F1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56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00A33002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271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0F756CD5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</w:rPr>
            </w:pPr>
            <w:r w:rsidRPr="00596BA3">
              <w:rPr>
                <w:b/>
              </w:rPr>
              <w:t>98%</w:t>
            </w:r>
          </w:p>
        </w:tc>
      </w:tr>
      <w:tr w:rsidR="00FD17A1" w:rsidRPr="00596BA3" w14:paraId="07BAD691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054B7821" w14:textId="77777777" w:rsidR="00FD17A1" w:rsidRPr="00596BA3" w:rsidRDefault="00FD17A1" w:rsidP="00FD17A1">
            <w:pPr>
              <w:spacing w:line="480" w:lineRule="auto"/>
              <w:rPr>
                <w:b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3B4C2FA4" w14:textId="77777777" w:rsidR="00FD17A1" w:rsidRPr="00596BA3" w:rsidRDefault="00FD17A1" w:rsidP="00FD17A1">
            <w:pPr>
              <w:spacing w:line="480" w:lineRule="auto"/>
              <w:jc w:val="center"/>
            </w:pP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74CC77C3" w14:textId="77777777" w:rsidR="00FD17A1" w:rsidRPr="00596BA3" w:rsidRDefault="00FD17A1" w:rsidP="00FD17A1">
            <w:pPr>
              <w:spacing w:line="480" w:lineRule="auto"/>
              <w:jc w:val="center"/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631B5971" w14:textId="77777777" w:rsidR="00FD17A1" w:rsidRPr="00596BA3" w:rsidRDefault="00FD17A1" w:rsidP="00FD17A1">
            <w:pPr>
              <w:spacing w:line="480" w:lineRule="auto"/>
              <w:jc w:val="center"/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2B432995" w14:textId="77777777" w:rsidR="00FD17A1" w:rsidRPr="00596BA3" w:rsidRDefault="00FD17A1" w:rsidP="00FD17A1">
            <w:pPr>
              <w:spacing w:line="480" w:lineRule="auto"/>
              <w:jc w:val="center"/>
            </w:pP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4A9EF153" w14:textId="77777777" w:rsidR="00FD17A1" w:rsidRPr="00596BA3" w:rsidRDefault="00FD17A1" w:rsidP="00FD17A1">
            <w:pPr>
              <w:spacing w:line="480" w:lineRule="auto"/>
              <w:jc w:val="center"/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E9CDFD5" w14:textId="77777777" w:rsidR="00FD17A1" w:rsidRPr="00596BA3" w:rsidRDefault="00FD17A1" w:rsidP="00FD17A1">
            <w:pPr>
              <w:spacing w:line="480" w:lineRule="auto"/>
              <w:jc w:val="center"/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7343D0AF" w14:textId="77777777" w:rsidR="00FD17A1" w:rsidRPr="00596BA3" w:rsidRDefault="00FD17A1" w:rsidP="00FD17A1">
            <w:pPr>
              <w:spacing w:line="480" w:lineRule="auto"/>
              <w:jc w:val="center"/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0BA9AF68" w14:textId="77777777" w:rsidR="00FD17A1" w:rsidRPr="00596BA3" w:rsidRDefault="00FD17A1" w:rsidP="00FD17A1">
            <w:pPr>
              <w:spacing w:line="480" w:lineRule="auto"/>
              <w:jc w:val="center"/>
            </w:pPr>
          </w:p>
        </w:tc>
      </w:tr>
      <w:tr w:rsidR="00FD17A1" w:rsidRPr="00596BA3" w14:paraId="182580C0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25C62B7B" w14:textId="77777777" w:rsidR="00FD17A1" w:rsidRPr="00596BA3" w:rsidRDefault="00FD17A1" w:rsidP="00FD17A1">
            <w:pPr>
              <w:spacing w:line="480" w:lineRule="auto"/>
            </w:pPr>
            <w:r w:rsidRPr="00596BA3">
              <w:t>Infections and infestation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3E7EC701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75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20A5497B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7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0000BE8B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3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379A7938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49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3C291EF4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64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0955474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3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4BD5A980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30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5ED478A7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47%</w:t>
            </w:r>
          </w:p>
        </w:tc>
      </w:tr>
      <w:tr w:rsidR="00FD17A1" w:rsidRPr="00596BA3" w14:paraId="04818F93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71C916AB" w14:textId="6ABB2BE5" w:rsidR="00FD17A1" w:rsidRPr="00596BA3" w:rsidRDefault="00FD17A1" w:rsidP="00FD17A1">
            <w:pPr>
              <w:spacing w:line="480" w:lineRule="auto"/>
            </w:pPr>
            <w:r w:rsidRPr="00596BA3">
              <w:t>Gastrointestinal disord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4A77A4EB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58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6AFE9C84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1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44C7694A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0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311F271B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73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132C0DE1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5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C1D26C4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8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2564DF42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06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29D5A757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74%</w:t>
            </w:r>
          </w:p>
        </w:tc>
      </w:tr>
      <w:tr w:rsidR="00FD17A1" w:rsidRPr="00596BA3" w14:paraId="08C3E4D8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796D9B25" w14:textId="77777777" w:rsidR="00FD17A1" w:rsidRPr="00596BA3" w:rsidRDefault="00FD17A1" w:rsidP="00FD17A1">
            <w:pPr>
              <w:spacing w:line="480" w:lineRule="auto"/>
            </w:pPr>
            <w:r w:rsidRPr="00596BA3">
              <w:t>Respiratory, thoracic and mediastinal disord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7CE5C2BD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1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156CC6DF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1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09161662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4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2F655803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51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5DEE3D96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3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7BD7CCF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8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5B69D874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33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06A1D062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48%</w:t>
            </w:r>
          </w:p>
        </w:tc>
      </w:tr>
      <w:tr w:rsidR="00FD17A1" w:rsidRPr="00596BA3" w14:paraId="3E246036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5E2EF082" w14:textId="77777777" w:rsidR="00FD17A1" w:rsidRPr="00596BA3" w:rsidRDefault="00FD17A1" w:rsidP="00FD17A1">
            <w:pPr>
              <w:spacing w:line="480" w:lineRule="auto"/>
            </w:pPr>
            <w:r w:rsidRPr="00596BA3">
              <w:t>General disorders and administration site condition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49CD945A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8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6EC11476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003AF5EC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5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70F9065E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56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1C7647BA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2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00AA6AF0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8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24D52DCA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45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214A657E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52%</w:t>
            </w:r>
          </w:p>
        </w:tc>
      </w:tr>
      <w:tr w:rsidR="00FD17A1" w:rsidRPr="00596BA3" w14:paraId="112C58A9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148BDA1D" w14:textId="77777777" w:rsidR="00FD17A1" w:rsidRPr="00596BA3" w:rsidRDefault="00FD17A1" w:rsidP="00FD17A1">
            <w:pPr>
              <w:spacing w:line="480" w:lineRule="auto"/>
            </w:pPr>
            <w:r w:rsidRPr="00596BA3">
              <w:t>Metabolism and nutrition disord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543B4846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6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0150990C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9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0C0C1F41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5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4817B570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8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50987133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8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033B9C14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6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20DF69FC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40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35F19D4D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4%</w:t>
            </w:r>
          </w:p>
        </w:tc>
      </w:tr>
      <w:tr w:rsidR="00FD17A1" w:rsidRPr="00596BA3" w14:paraId="28C595A7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6D51FC05" w14:textId="77777777" w:rsidR="00FD17A1" w:rsidRPr="00596BA3" w:rsidRDefault="00FD17A1" w:rsidP="00FD17A1">
            <w:pPr>
              <w:spacing w:line="480" w:lineRule="auto"/>
            </w:pPr>
            <w:r w:rsidRPr="00596BA3">
              <w:t>Vascular disord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7D3E4798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2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594D951E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8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105E8654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8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1554039C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9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531B28E6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3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3FCE65B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8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281E12FE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75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24CB5D43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7%</w:t>
            </w:r>
          </w:p>
        </w:tc>
      </w:tr>
      <w:tr w:rsidR="00FD17A1" w:rsidRPr="00596BA3" w14:paraId="35FBA48F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3F0AF7FE" w14:textId="77777777" w:rsidR="00FD17A1" w:rsidRPr="00596BA3" w:rsidRDefault="00FD17A1" w:rsidP="00FD17A1">
            <w:pPr>
              <w:spacing w:line="480" w:lineRule="auto"/>
            </w:pPr>
            <w:r w:rsidRPr="00596BA3">
              <w:t>Blood and lymphatic system disord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22D89A53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0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6AA52DD4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7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5DDC0963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5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5D60FFF7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3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6D48A13C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7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65E7A54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0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4187A1FC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5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0B5E269A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3%</w:t>
            </w:r>
          </w:p>
        </w:tc>
      </w:tr>
      <w:tr w:rsidR="00FD17A1" w:rsidRPr="00596BA3" w14:paraId="2A4D5360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11E4C7C9" w14:textId="77777777" w:rsidR="00FD17A1" w:rsidRPr="00596BA3" w:rsidRDefault="00FD17A1" w:rsidP="00FD17A1">
            <w:pPr>
              <w:spacing w:line="480" w:lineRule="auto"/>
            </w:pPr>
            <w:r w:rsidRPr="00596BA3">
              <w:t>Nervous system disord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10D12896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4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430ECFAB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5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2A41B069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95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35196517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4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2A47FEFF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9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70E35BC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7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67303081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90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3EC1C272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2%</w:t>
            </w:r>
          </w:p>
        </w:tc>
      </w:tr>
      <w:tr w:rsidR="00FD17A1" w:rsidRPr="00596BA3" w14:paraId="3B6250A1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73845A0C" w14:textId="77777777" w:rsidR="00FD17A1" w:rsidRPr="00596BA3" w:rsidRDefault="00FD17A1" w:rsidP="00FD17A1">
            <w:pPr>
              <w:spacing w:line="480" w:lineRule="auto"/>
            </w:pPr>
            <w:r w:rsidRPr="00596BA3">
              <w:t>Investigation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377F65D6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4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2D7296BD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5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200D9BE4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45223B64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2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4D4D42B2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8047890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4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4E91F43E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6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5053D6BF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9%</w:t>
            </w:r>
          </w:p>
        </w:tc>
      </w:tr>
      <w:tr w:rsidR="00FD17A1" w:rsidRPr="00596BA3" w14:paraId="1BC6DCB6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45BBF1E7" w14:textId="77777777" w:rsidR="00FD17A1" w:rsidRPr="00596BA3" w:rsidRDefault="00FD17A1" w:rsidP="00FD17A1">
            <w:pPr>
              <w:spacing w:line="480" w:lineRule="auto"/>
            </w:pPr>
            <w:r w:rsidRPr="00596BA3">
              <w:t>Musculoskeletal and connective tissue disord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563BF459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4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5519D478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5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5AF8ED23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9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1AAE46FC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3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2AE60146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6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4CB9818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2196BD5E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61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2EEB8129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2%</w:t>
            </w:r>
          </w:p>
        </w:tc>
      </w:tr>
      <w:tr w:rsidR="00FD17A1" w:rsidRPr="00596BA3" w14:paraId="5D026406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370DEB4A" w14:textId="77777777" w:rsidR="00FD17A1" w:rsidRPr="00596BA3" w:rsidRDefault="00FD17A1" w:rsidP="00FD17A1">
            <w:pPr>
              <w:spacing w:line="480" w:lineRule="auto"/>
            </w:pPr>
            <w:r w:rsidRPr="00596BA3">
              <w:t>Cardiac disord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2C084010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9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538E78E8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1BC146FB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4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60CCD7D5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5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2D80FF9D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9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8DAFFD4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14954109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41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3CECA1A7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5%</w:t>
            </w:r>
          </w:p>
        </w:tc>
      </w:tr>
      <w:tr w:rsidR="00FD17A1" w:rsidRPr="00596BA3" w14:paraId="07014AC5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3FC42AA6" w14:textId="77777777" w:rsidR="00FD17A1" w:rsidRPr="00596BA3" w:rsidRDefault="00FD17A1" w:rsidP="00FD17A1">
            <w:pPr>
              <w:spacing w:line="480" w:lineRule="auto"/>
            </w:pPr>
            <w:r w:rsidRPr="00596BA3">
              <w:t>Psychiatric disord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63A4EE6E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6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495BE0C8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64CB24EE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6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6054BB37" w14:textId="77777777" w:rsidR="00FD17A1" w:rsidRPr="00596BA3" w:rsidRDefault="00FD17A1" w:rsidP="00FD17A1">
            <w:pPr>
              <w:tabs>
                <w:tab w:val="left" w:pos="480"/>
              </w:tabs>
              <w:spacing w:line="480" w:lineRule="auto"/>
              <w:jc w:val="center"/>
            </w:pPr>
            <w:r w:rsidRPr="00596BA3">
              <w:t>24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2D9F1761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6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B50BB61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73315B97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72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4793AA83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6%</w:t>
            </w:r>
          </w:p>
        </w:tc>
      </w:tr>
      <w:tr w:rsidR="00FD17A1" w:rsidRPr="00596BA3" w14:paraId="4678CA0C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579E1F9D" w14:textId="77777777" w:rsidR="00FD17A1" w:rsidRPr="00596BA3" w:rsidRDefault="00FD17A1" w:rsidP="00FD17A1">
            <w:pPr>
              <w:spacing w:line="480" w:lineRule="auto"/>
            </w:pPr>
            <w:r w:rsidRPr="00596BA3">
              <w:t>Skin and subcutaneous tissue disord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682F9EC7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4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05EB22D8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28A4772F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3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487D2130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47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036F037C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8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4E565BE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7F7CFE9D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49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7940D002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54%</w:t>
            </w:r>
          </w:p>
        </w:tc>
      </w:tr>
      <w:tr w:rsidR="00FD17A1" w:rsidRPr="00596BA3" w14:paraId="5A8C0161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22EC08CD" w14:textId="77777777" w:rsidR="00FD17A1" w:rsidRPr="00596BA3" w:rsidRDefault="00FD17A1" w:rsidP="00FD17A1">
            <w:pPr>
              <w:spacing w:line="480" w:lineRule="auto"/>
            </w:pPr>
            <w:r w:rsidRPr="00596BA3">
              <w:t>Hepatobiliary disord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541A5D2A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4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1274F30C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2B9CBE38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373A404A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4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50C11778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8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AAE4677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2AD1FDFA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8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550922E1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6%</w:t>
            </w:r>
          </w:p>
        </w:tc>
      </w:tr>
      <w:tr w:rsidR="00FD17A1" w:rsidRPr="00596BA3" w14:paraId="041624CB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nil"/>
              <w:right w:val="single" w:sz="4" w:space="0" w:color="auto"/>
            </w:tcBorders>
          </w:tcPr>
          <w:p w14:paraId="481DD8CE" w14:textId="77777777" w:rsidR="00FD17A1" w:rsidRPr="00596BA3" w:rsidRDefault="00FD17A1" w:rsidP="00FD17A1">
            <w:pPr>
              <w:spacing w:line="480" w:lineRule="auto"/>
            </w:pPr>
            <w:r w:rsidRPr="00596BA3">
              <w:t>Renal and urinary disord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</w:tcPr>
          <w:p w14:paraId="3C132643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</w:t>
            </w:r>
          </w:p>
        </w:tc>
        <w:tc>
          <w:tcPr>
            <w:tcW w:w="887" w:type="dxa"/>
            <w:tcBorders>
              <w:top w:val="nil"/>
              <w:bottom w:val="nil"/>
              <w:right w:val="nil"/>
            </w:tcBorders>
          </w:tcPr>
          <w:p w14:paraId="45AFA07F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7DACFEE6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4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70BBCACB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7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</w:tcBorders>
          </w:tcPr>
          <w:p w14:paraId="6F5FB6B8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8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5F19D1D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61254D81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7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6F1B443F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3%</w:t>
            </w:r>
          </w:p>
        </w:tc>
      </w:tr>
      <w:tr w:rsidR="00FD17A1" w:rsidRPr="00596BA3" w14:paraId="0DF60FBF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8E359E" w14:textId="77777777" w:rsidR="00FD17A1" w:rsidRPr="00596BA3" w:rsidRDefault="00FD17A1" w:rsidP="00FD17A1">
            <w:pPr>
              <w:spacing w:line="480" w:lineRule="auto"/>
            </w:pPr>
            <w:r w:rsidRPr="00596BA3">
              <w:t>Immune system disorders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AABDF3D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4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  <w:right w:val="nil"/>
            </w:tcBorders>
          </w:tcPr>
          <w:p w14:paraId="3EA01621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</w:tcPr>
          <w:p w14:paraId="1E7DCA34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2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C2FB0A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0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2599C9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7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0E895DC2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%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46DE959F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32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1ECCCD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2%</w:t>
            </w:r>
          </w:p>
          <w:p w14:paraId="0CA3BEB9" w14:textId="77777777" w:rsidR="00FD17A1" w:rsidRPr="00596BA3" w:rsidRDefault="00FD17A1" w:rsidP="00FD17A1">
            <w:pPr>
              <w:spacing w:line="480" w:lineRule="auto"/>
              <w:jc w:val="center"/>
            </w:pPr>
          </w:p>
          <w:p w14:paraId="00D8886B" w14:textId="77777777" w:rsidR="00FD17A1" w:rsidRPr="00596BA3" w:rsidRDefault="00FD17A1" w:rsidP="00FD17A1">
            <w:pPr>
              <w:spacing w:line="480" w:lineRule="auto"/>
              <w:jc w:val="center"/>
            </w:pPr>
          </w:p>
        </w:tc>
      </w:tr>
      <w:tr w:rsidR="00FD17A1" w:rsidRPr="00596BA3" w14:paraId="12218FAC" w14:textId="77777777" w:rsidTr="00FD17A1">
        <w:trPr>
          <w:jc w:val="center"/>
        </w:trPr>
        <w:tc>
          <w:tcPr>
            <w:tcW w:w="55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3C6BF92" w14:textId="77777777" w:rsidR="00FD17A1" w:rsidRPr="00596BA3" w:rsidRDefault="00FD17A1" w:rsidP="00FD17A1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AB01752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N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  <w:right w:val="nil"/>
            </w:tcBorders>
          </w:tcPr>
          <w:p w14:paraId="007B8DBB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%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F8EE24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ED49F30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N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14:paraId="4DEBDE0C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%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B26034" w14:textId="77777777" w:rsidR="00FD17A1" w:rsidRPr="00596BA3" w:rsidRDefault="00FD17A1" w:rsidP="00FD17A1">
            <w:pPr>
              <w:spacing w:line="480" w:lineRule="auto"/>
              <w:jc w:val="center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95% CI</w:t>
            </w:r>
          </w:p>
        </w:tc>
      </w:tr>
      <w:tr w:rsidR="00FD17A1" w:rsidRPr="00596BA3" w14:paraId="172AC170" w14:textId="77777777" w:rsidTr="00FD17A1">
        <w:trPr>
          <w:jc w:val="center"/>
        </w:trPr>
        <w:tc>
          <w:tcPr>
            <w:tcW w:w="55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9178CD" w14:textId="77777777" w:rsidR="00FD17A1" w:rsidRPr="00596BA3" w:rsidRDefault="00FD17A1" w:rsidP="00FD17A1">
            <w:pPr>
              <w:spacing w:line="480" w:lineRule="auto"/>
              <w:rPr>
                <w:b/>
                <w:lang w:val="en-US"/>
              </w:rPr>
            </w:pPr>
            <w:r w:rsidRPr="00596BA3">
              <w:rPr>
                <w:b/>
                <w:lang w:val="en-US"/>
              </w:rPr>
              <w:t>Patients with at least one SAE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3D4169B" w14:textId="77777777" w:rsidR="00FD17A1" w:rsidRPr="00596BA3" w:rsidRDefault="00FD17A1" w:rsidP="00FD17A1">
            <w:pPr>
              <w:spacing w:line="480" w:lineRule="auto"/>
              <w:jc w:val="center"/>
              <w:rPr>
                <w:lang w:val="en-US"/>
              </w:rPr>
            </w:pPr>
            <w:r w:rsidRPr="00596BA3">
              <w:rPr>
                <w:lang w:val="en-US"/>
              </w:rPr>
              <w:t>62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  <w:right w:val="nil"/>
            </w:tcBorders>
          </w:tcPr>
          <w:p w14:paraId="5A7412BF" w14:textId="77777777" w:rsidR="00FD17A1" w:rsidRPr="00596BA3" w:rsidRDefault="00FD17A1" w:rsidP="00FD17A1">
            <w:pPr>
              <w:spacing w:line="480" w:lineRule="auto"/>
              <w:jc w:val="center"/>
              <w:rPr>
                <w:lang w:val="en-US"/>
              </w:rPr>
            </w:pPr>
            <w:r w:rsidRPr="00596BA3">
              <w:rPr>
                <w:lang w:val="en-US"/>
              </w:rPr>
              <w:t>22%</w:t>
            </w:r>
          </w:p>
        </w:tc>
        <w:tc>
          <w:tcPr>
            <w:tcW w:w="1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000C71" w14:textId="77777777" w:rsidR="00FD17A1" w:rsidRPr="00596BA3" w:rsidRDefault="00FD17A1" w:rsidP="00FD17A1">
            <w:pPr>
              <w:spacing w:line="480" w:lineRule="auto"/>
              <w:jc w:val="center"/>
              <w:rPr>
                <w:lang w:val="en-US"/>
              </w:rPr>
            </w:pPr>
            <w:r w:rsidRPr="00596BA3">
              <w:rPr>
                <w:lang w:val="en-US"/>
              </w:rPr>
              <w:t>17% to 27%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EA29D6" w14:textId="77777777" w:rsidR="00FD17A1" w:rsidRPr="00596BA3" w:rsidRDefault="00FD17A1" w:rsidP="00FD17A1">
            <w:pPr>
              <w:spacing w:line="480" w:lineRule="auto"/>
              <w:jc w:val="center"/>
              <w:rPr>
                <w:lang w:val="en-US"/>
              </w:rPr>
            </w:pPr>
            <w:r w:rsidRPr="00596BA3">
              <w:rPr>
                <w:lang w:val="en-US"/>
              </w:rPr>
              <w:t>58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2053C7F7" w14:textId="77777777" w:rsidR="00FD17A1" w:rsidRPr="00596BA3" w:rsidRDefault="00FD17A1" w:rsidP="00FD17A1">
            <w:pPr>
              <w:spacing w:line="480" w:lineRule="auto"/>
              <w:jc w:val="center"/>
              <w:rPr>
                <w:lang w:val="en-US"/>
              </w:rPr>
            </w:pPr>
            <w:r w:rsidRPr="00596BA3">
              <w:rPr>
                <w:lang w:val="en-US"/>
              </w:rPr>
              <w:t>21%</w:t>
            </w:r>
          </w:p>
        </w:tc>
        <w:tc>
          <w:tcPr>
            <w:tcW w:w="175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2B24AC" w14:textId="77777777" w:rsidR="00FD17A1" w:rsidRPr="00596BA3" w:rsidRDefault="00FD17A1" w:rsidP="00FD17A1">
            <w:pPr>
              <w:spacing w:line="480" w:lineRule="auto"/>
              <w:jc w:val="center"/>
            </w:pPr>
            <w:r w:rsidRPr="00596BA3">
              <w:t>16% to 26%</w:t>
            </w:r>
          </w:p>
        </w:tc>
      </w:tr>
    </w:tbl>
    <w:p w14:paraId="5E4BAF31" w14:textId="77777777" w:rsidR="00FD17A1" w:rsidRDefault="00FD17A1" w:rsidP="00FD17A1">
      <w:pPr>
        <w:spacing w:line="480" w:lineRule="auto"/>
        <w:rPr>
          <w:lang w:val="en-US"/>
        </w:rPr>
      </w:pPr>
    </w:p>
    <w:p w14:paraId="188CCBE9" w14:textId="77777777" w:rsidR="00FD17A1" w:rsidRPr="00596BA3" w:rsidRDefault="00FD17A1" w:rsidP="00FD17A1">
      <w:pPr>
        <w:spacing w:line="480" w:lineRule="auto"/>
        <w:ind w:left="708"/>
        <w:rPr>
          <w:lang w:val="en-US"/>
        </w:rPr>
      </w:pPr>
      <w:r w:rsidRPr="00596BA3">
        <w:rPr>
          <w:lang w:val="en-US"/>
        </w:rPr>
        <w:t>Adverse events of grade &gt; 3 according to the Common Terminology Criteria for Adverse Events v4.0. The safety analyses included all randomized patients (n=556), whether they received caspofungin or not, and collected all AEs from randomization till day 84.</w:t>
      </w:r>
    </w:p>
    <w:p w14:paraId="192E23B7" w14:textId="3ABCD3EA" w:rsidR="005F3A72" w:rsidRDefault="005F3A72" w:rsidP="005F3A72">
      <w:pPr>
        <w:spacing w:line="480" w:lineRule="auto"/>
        <w:jc w:val="center"/>
        <w:rPr>
          <w:b/>
          <w:sz w:val="28"/>
          <w:lang w:val="en-US"/>
        </w:rPr>
      </w:pPr>
    </w:p>
    <w:p w14:paraId="791A81BC" w14:textId="54CA2AE5" w:rsidR="00FD17A1" w:rsidRDefault="00FD17A1" w:rsidP="005F3A72">
      <w:pPr>
        <w:spacing w:line="480" w:lineRule="auto"/>
        <w:jc w:val="center"/>
        <w:rPr>
          <w:b/>
          <w:sz w:val="28"/>
          <w:lang w:val="en-US"/>
        </w:rPr>
      </w:pPr>
    </w:p>
    <w:p w14:paraId="6ADC6995" w14:textId="77777777" w:rsidR="00FD17A1" w:rsidRDefault="00FD17A1" w:rsidP="005F3A72">
      <w:pPr>
        <w:spacing w:line="480" w:lineRule="auto"/>
        <w:jc w:val="center"/>
        <w:rPr>
          <w:b/>
          <w:sz w:val="28"/>
        </w:rPr>
      </w:pPr>
    </w:p>
    <w:p w14:paraId="4402AF80" w14:textId="65D887A1" w:rsidR="005F3A72" w:rsidRDefault="005F3A72" w:rsidP="005F3A72">
      <w:pPr>
        <w:spacing w:line="480" w:lineRule="auto"/>
        <w:jc w:val="center"/>
        <w:rPr>
          <w:b/>
          <w:sz w:val="28"/>
        </w:rPr>
      </w:pPr>
    </w:p>
    <w:p w14:paraId="3015B3DE" w14:textId="77777777" w:rsidR="00CF4552" w:rsidRDefault="00CF4552" w:rsidP="005F3A72">
      <w:pPr>
        <w:spacing w:line="480" w:lineRule="auto"/>
        <w:jc w:val="center"/>
        <w:rPr>
          <w:ins w:id="6" w:author="Peter Donnelly" w:date="2022-02-25T16:37:00Z"/>
          <w:b/>
          <w:sz w:val="28"/>
        </w:rPr>
        <w:sectPr w:rsidR="00CF4552" w:rsidSect="00CF4552">
          <w:pgSz w:w="16820" w:h="11900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32AB0E1D" w14:textId="1DEEB2C4" w:rsidR="002B7962" w:rsidRPr="002B7962" w:rsidRDefault="002B7962" w:rsidP="002B7962">
      <w:pPr>
        <w:rPr>
          <w:sz w:val="28"/>
          <w:szCs w:val="20"/>
          <w:lang w:val="en-US"/>
        </w:rPr>
      </w:pPr>
      <w:r w:rsidRPr="002B7962">
        <w:rPr>
          <w:b/>
          <w:sz w:val="28"/>
          <w:szCs w:val="20"/>
          <w:lang w:val="en-US"/>
        </w:rPr>
        <w:t>Table S1</w:t>
      </w:r>
      <w:r w:rsidRPr="002B7962">
        <w:rPr>
          <w:sz w:val="28"/>
          <w:szCs w:val="20"/>
          <w:lang w:val="en-US"/>
        </w:rPr>
        <w:t> : Baseline characteristics of the per-protocol population</w:t>
      </w:r>
    </w:p>
    <w:p w14:paraId="694CCA2A" w14:textId="77777777" w:rsidR="002B7962" w:rsidRPr="002B7962" w:rsidRDefault="002B7962" w:rsidP="002B7962">
      <w:pPr>
        <w:rPr>
          <w:szCs w:val="20"/>
          <w:lang w:val="en-US"/>
        </w:rPr>
      </w:pPr>
    </w:p>
    <w:tbl>
      <w:tblPr>
        <w:tblStyle w:val="Tabelraster"/>
        <w:tblW w:w="13787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5"/>
        <w:gridCol w:w="576"/>
        <w:gridCol w:w="787"/>
        <w:gridCol w:w="576"/>
        <w:gridCol w:w="930"/>
        <w:gridCol w:w="620"/>
        <w:gridCol w:w="814"/>
        <w:gridCol w:w="7"/>
        <w:gridCol w:w="613"/>
        <w:gridCol w:w="734"/>
        <w:gridCol w:w="620"/>
        <w:gridCol w:w="734"/>
        <w:gridCol w:w="620"/>
        <w:gridCol w:w="814"/>
        <w:gridCol w:w="17"/>
      </w:tblGrid>
      <w:tr w:rsidR="002B7962" w:rsidRPr="00417175" w14:paraId="12CE5C82" w14:textId="77777777" w:rsidTr="00BE029B">
        <w:trPr>
          <w:tblHeader/>
          <w:jc w:val="center"/>
        </w:trPr>
        <w:tc>
          <w:tcPr>
            <w:tcW w:w="53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494E84" w14:textId="77777777" w:rsidR="002B7962" w:rsidRPr="00417175" w:rsidRDefault="002B7962" w:rsidP="00BE029B">
            <w:pPr>
              <w:rPr>
                <w:b/>
              </w:rPr>
            </w:pPr>
          </w:p>
        </w:tc>
        <w:tc>
          <w:tcPr>
            <w:tcW w:w="4310" w:type="dxa"/>
            <w:gridSpan w:val="7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25611F2" w14:textId="77777777" w:rsidR="002B7962" w:rsidRPr="00417175" w:rsidRDefault="002B7962" w:rsidP="00BE029B">
            <w:pPr>
              <w:jc w:val="center"/>
              <w:rPr>
                <w:b/>
              </w:rPr>
            </w:pPr>
            <w:r w:rsidRPr="00417175">
              <w:rPr>
                <w:b/>
              </w:rPr>
              <w:t>Arm A: Empirical antifungal therapy</w:t>
            </w:r>
          </w:p>
          <w:p w14:paraId="3AFB2B49" w14:textId="77777777" w:rsidR="002B7962" w:rsidRPr="00417175" w:rsidRDefault="002B7962" w:rsidP="00BE029B">
            <w:pPr>
              <w:jc w:val="center"/>
              <w:rPr>
                <w:b/>
              </w:rPr>
            </w:pPr>
            <w:r>
              <w:rPr>
                <w:b/>
              </w:rPr>
              <w:t>(N = 226</w:t>
            </w:r>
            <w:r w:rsidRPr="00417175">
              <w:rPr>
                <w:b/>
              </w:rPr>
              <w:t>)</w:t>
            </w:r>
          </w:p>
        </w:tc>
        <w:tc>
          <w:tcPr>
            <w:tcW w:w="415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B8561B" w14:textId="77777777" w:rsidR="002B7962" w:rsidRPr="00417175" w:rsidRDefault="002B7962" w:rsidP="00BE029B">
            <w:pPr>
              <w:jc w:val="center"/>
              <w:rPr>
                <w:b/>
              </w:rPr>
            </w:pPr>
            <w:r w:rsidRPr="00417175">
              <w:rPr>
                <w:b/>
              </w:rPr>
              <w:t>Arm B: Pre-emptive antifungal therapy</w:t>
            </w:r>
          </w:p>
          <w:p w14:paraId="4ACC1855" w14:textId="77777777" w:rsidR="002B7962" w:rsidRPr="00417175" w:rsidRDefault="002B7962" w:rsidP="00BE029B">
            <w:pPr>
              <w:jc w:val="center"/>
              <w:rPr>
                <w:b/>
              </w:rPr>
            </w:pPr>
            <w:r>
              <w:rPr>
                <w:b/>
              </w:rPr>
              <w:t>(N = 259</w:t>
            </w:r>
            <w:r w:rsidRPr="00417175">
              <w:rPr>
                <w:b/>
              </w:rPr>
              <w:t>)</w:t>
            </w:r>
          </w:p>
        </w:tc>
      </w:tr>
      <w:tr w:rsidR="002B7962" w:rsidRPr="00417175" w14:paraId="1E7054A3" w14:textId="77777777" w:rsidTr="00BE029B">
        <w:trPr>
          <w:gridAfter w:val="1"/>
          <w:wAfter w:w="17" w:type="dxa"/>
          <w:tblHeader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11BFA2B9" w14:textId="77777777" w:rsidR="002B7962" w:rsidRPr="00417175" w:rsidRDefault="002B7962" w:rsidP="00BE029B">
            <w:pPr>
              <w:rPr>
                <w:b/>
              </w:rPr>
            </w:pPr>
          </w:p>
        </w:tc>
        <w:tc>
          <w:tcPr>
            <w:tcW w:w="2869" w:type="dxa"/>
            <w:gridSpan w:val="4"/>
            <w:tcBorders>
              <w:top w:val="nil"/>
              <w:bottom w:val="nil"/>
              <w:right w:val="single" w:sz="4" w:space="0" w:color="auto"/>
            </w:tcBorders>
          </w:tcPr>
          <w:p w14:paraId="7FD24F39" w14:textId="77777777" w:rsidR="002B7962" w:rsidRPr="00417175" w:rsidRDefault="002B7962" w:rsidP="00BE029B">
            <w:pPr>
              <w:jc w:val="center"/>
              <w:rPr>
                <w:b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62A81" w14:textId="77777777" w:rsidR="002B7962" w:rsidRPr="00417175" w:rsidRDefault="002B7962" w:rsidP="00BE029B">
            <w:pPr>
              <w:jc w:val="center"/>
              <w:rPr>
                <w:b/>
              </w:rPr>
            </w:pPr>
            <w:r w:rsidRPr="00417175">
              <w:rPr>
                <w:b/>
              </w:rPr>
              <w:t>Total</w:t>
            </w:r>
          </w:p>
        </w:tc>
        <w:tc>
          <w:tcPr>
            <w:tcW w:w="2708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966D0" w14:textId="77777777" w:rsidR="002B7962" w:rsidRPr="00417175" w:rsidRDefault="002B7962" w:rsidP="00BE029B">
            <w:pPr>
              <w:jc w:val="center"/>
              <w:rPr>
                <w:b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BA0C23" w14:textId="77777777" w:rsidR="002B7962" w:rsidRPr="00417175" w:rsidRDefault="002B7962" w:rsidP="00BE029B">
            <w:pPr>
              <w:jc w:val="center"/>
              <w:rPr>
                <w:b/>
              </w:rPr>
            </w:pPr>
            <w:r w:rsidRPr="00417175">
              <w:rPr>
                <w:b/>
              </w:rPr>
              <w:t>Total</w:t>
            </w:r>
          </w:p>
        </w:tc>
      </w:tr>
      <w:tr w:rsidR="002B7962" w:rsidRPr="00417175" w14:paraId="040514A6" w14:textId="77777777" w:rsidTr="00BE029B">
        <w:trPr>
          <w:gridAfter w:val="1"/>
          <w:wAfter w:w="17" w:type="dxa"/>
          <w:tblHeader/>
          <w:jc w:val="center"/>
        </w:trPr>
        <w:tc>
          <w:tcPr>
            <w:tcW w:w="53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BB459" w14:textId="77777777" w:rsidR="002B7962" w:rsidRPr="00417175" w:rsidRDefault="002B7962" w:rsidP="00BE029B">
            <w:pPr>
              <w:rPr>
                <w:b/>
              </w:rPr>
            </w:pPr>
          </w:p>
        </w:tc>
        <w:tc>
          <w:tcPr>
            <w:tcW w:w="136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CF2B0F1" w14:textId="77777777" w:rsidR="002B7962" w:rsidRPr="00417175" w:rsidRDefault="002B7962" w:rsidP="00BE029B">
            <w:pPr>
              <w:jc w:val="center"/>
              <w:rPr>
                <w:b/>
              </w:rPr>
            </w:pPr>
            <w:r w:rsidRPr="00417175">
              <w:rPr>
                <w:b/>
              </w:rPr>
              <w:t>AML/MDS</w:t>
            </w:r>
          </w:p>
          <w:p w14:paraId="057AFC00" w14:textId="77777777" w:rsidR="002B7962" w:rsidRPr="00417175" w:rsidRDefault="002B7962" w:rsidP="00BE029B">
            <w:pPr>
              <w:jc w:val="center"/>
              <w:rPr>
                <w:b/>
              </w:rPr>
            </w:pPr>
            <w:r w:rsidRPr="00417175">
              <w:rPr>
                <w:b/>
              </w:rPr>
              <w:t xml:space="preserve">(N = </w:t>
            </w:r>
            <w:r>
              <w:rPr>
                <w:b/>
              </w:rPr>
              <w:t>179</w:t>
            </w:r>
            <w:r w:rsidRPr="00417175">
              <w:rPr>
                <w:b/>
              </w:rPr>
              <w:t>)</w:t>
            </w:r>
          </w:p>
        </w:tc>
        <w:tc>
          <w:tcPr>
            <w:tcW w:w="150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23595" w14:textId="77777777" w:rsidR="002B7962" w:rsidRDefault="002B7962" w:rsidP="00BE029B">
            <w:pPr>
              <w:jc w:val="center"/>
              <w:rPr>
                <w:b/>
              </w:rPr>
            </w:pPr>
            <w:r w:rsidRPr="00417175">
              <w:rPr>
                <w:b/>
              </w:rPr>
              <w:t>Allo</w:t>
            </w:r>
            <w:r>
              <w:rPr>
                <w:b/>
              </w:rPr>
              <w:t xml:space="preserve">geneic </w:t>
            </w:r>
          </w:p>
          <w:p w14:paraId="6D6E8E10" w14:textId="77777777" w:rsidR="002B7962" w:rsidRPr="00417175" w:rsidRDefault="002B7962" w:rsidP="00BE029B">
            <w:pPr>
              <w:jc w:val="center"/>
              <w:rPr>
                <w:b/>
              </w:rPr>
            </w:pPr>
            <w:r>
              <w:rPr>
                <w:b/>
              </w:rPr>
              <w:t>H</w:t>
            </w:r>
            <w:r w:rsidRPr="00417175">
              <w:rPr>
                <w:b/>
              </w:rPr>
              <w:t>CT</w:t>
            </w:r>
          </w:p>
          <w:p w14:paraId="454CDC18" w14:textId="77777777" w:rsidR="002B7962" w:rsidRPr="00417175" w:rsidRDefault="002B7962" w:rsidP="00BE029B">
            <w:pPr>
              <w:jc w:val="center"/>
              <w:rPr>
                <w:b/>
              </w:rPr>
            </w:pPr>
            <w:r w:rsidRPr="00417175">
              <w:rPr>
                <w:b/>
              </w:rPr>
              <w:t xml:space="preserve">(N = </w:t>
            </w:r>
            <w:r>
              <w:rPr>
                <w:b/>
              </w:rPr>
              <w:t>47</w:t>
            </w:r>
            <w:r w:rsidRPr="00417175">
              <w:rPr>
                <w:b/>
              </w:rPr>
              <w:t>)</w:t>
            </w: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46E4B" w14:textId="77777777" w:rsidR="002B7962" w:rsidRPr="00417175" w:rsidRDefault="002B7962" w:rsidP="00BE029B">
            <w:pPr>
              <w:jc w:val="center"/>
              <w:rPr>
                <w:b/>
              </w:rPr>
            </w:pPr>
            <w:r>
              <w:rPr>
                <w:b/>
              </w:rPr>
              <w:t>(N = 226</w:t>
            </w:r>
            <w:r w:rsidRPr="00417175">
              <w:rPr>
                <w:b/>
              </w:rPr>
              <w:t>)</w:t>
            </w:r>
          </w:p>
        </w:tc>
        <w:tc>
          <w:tcPr>
            <w:tcW w:w="1354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280A77" w14:textId="77777777" w:rsidR="002B7962" w:rsidRPr="00417175" w:rsidRDefault="002B7962" w:rsidP="00BE029B">
            <w:pPr>
              <w:jc w:val="center"/>
              <w:rPr>
                <w:b/>
              </w:rPr>
            </w:pPr>
            <w:r w:rsidRPr="00417175">
              <w:rPr>
                <w:b/>
              </w:rPr>
              <w:t>AML/MDS</w:t>
            </w:r>
          </w:p>
          <w:p w14:paraId="2E263B31" w14:textId="77777777" w:rsidR="002B7962" w:rsidRPr="00417175" w:rsidRDefault="002B7962" w:rsidP="00BE029B">
            <w:pPr>
              <w:jc w:val="center"/>
              <w:rPr>
                <w:b/>
              </w:rPr>
            </w:pPr>
            <w:r w:rsidRPr="00417175">
              <w:rPr>
                <w:b/>
              </w:rPr>
              <w:t xml:space="preserve">(N = </w:t>
            </w:r>
            <w:r>
              <w:rPr>
                <w:b/>
              </w:rPr>
              <w:t>207</w:t>
            </w:r>
            <w:r w:rsidRPr="00417175">
              <w:rPr>
                <w:b/>
              </w:rPr>
              <w:t>)</w:t>
            </w:r>
          </w:p>
        </w:tc>
        <w:tc>
          <w:tcPr>
            <w:tcW w:w="135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996FA" w14:textId="77777777" w:rsidR="002B7962" w:rsidRPr="00417175" w:rsidRDefault="002B7962" w:rsidP="00BE029B">
            <w:pPr>
              <w:jc w:val="center"/>
              <w:rPr>
                <w:b/>
              </w:rPr>
            </w:pPr>
            <w:r>
              <w:rPr>
                <w:b/>
              </w:rPr>
              <w:t>Allogeneic H</w:t>
            </w:r>
            <w:r w:rsidRPr="00417175">
              <w:rPr>
                <w:b/>
              </w:rPr>
              <w:t>CT</w:t>
            </w:r>
          </w:p>
          <w:p w14:paraId="69E1B5EE" w14:textId="77777777" w:rsidR="002B7962" w:rsidRPr="00417175" w:rsidRDefault="002B7962" w:rsidP="00BE029B">
            <w:pPr>
              <w:jc w:val="center"/>
              <w:rPr>
                <w:b/>
              </w:rPr>
            </w:pPr>
            <w:r w:rsidRPr="00417175">
              <w:rPr>
                <w:b/>
              </w:rPr>
              <w:t xml:space="preserve">(N = </w:t>
            </w:r>
            <w:r>
              <w:rPr>
                <w:b/>
              </w:rPr>
              <w:t>52</w:t>
            </w:r>
            <w:r w:rsidRPr="00417175">
              <w:rPr>
                <w:b/>
              </w:rPr>
              <w:t>)</w:t>
            </w: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D65BF" w14:textId="77777777" w:rsidR="002B7962" w:rsidRPr="00417175" w:rsidRDefault="002B7962" w:rsidP="00BE029B">
            <w:pPr>
              <w:jc w:val="center"/>
              <w:rPr>
                <w:b/>
              </w:rPr>
            </w:pPr>
            <w:r>
              <w:rPr>
                <w:b/>
              </w:rPr>
              <w:t>(N = 259</w:t>
            </w:r>
            <w:r w:rsidRPr="00417175">
              <w:rPr>
                <w:b/>
              </w:rPr>
              <w:t>)</w:t>
            </w:r>
          </w:p>
        </w:tc>
      </w:tr>
      <w:tr w:rsidR="002B7962" w:rsidRPr="00417175" w14:paraId="1AE67FAC" w14:textId="77777777" w:rsidTr="00BE029B">
        <w:trPr>
          <w:gridAfter w:val="1"/>
          <w:wAfter w:w="17" w:type="dxa"/>
          <w:tblHeader/>
          <w:jc w:val="center"/>
        </w:trPr>
        <w:tc>
          <w:tcPr>
            <w:tcW w:w="532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F5E9FD" w14:textId="77777777" w:rsidR="002B7962" w:rsidRPr="00417175" w:rsidRDefault="002B7962" w:rsidP="00BE029B"/>
        </w:tc>
        <w:tc>
          <w:tcPr>
            <w:tcW w:w="5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1E65E6" w14:textId="77777777" w:rsidR="002B7962" w:rsidRPr="00417175" w:rsidRDefault="002B7962" w:rsidP="00BE029B"/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382456" w14:textId="77777777" w:rsidR="002B7962" w:rsidRPr="00417175" w:rsidRDefault="002B7962" w:rsidP="00BE029B"/>
        </w:tc>
        <w:tc>
          <w:tcPr>
            <w:tcW w:w="5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D6D3C7" w14:textId="77777777" w:rsidR="002B7962" w:rsidRPr="00417175" w:rsidRDefault="002B7962" w:rsidP="00BE029B"/>
        </w:tc>
        <w:tc>
          <w:tcPr>
            <w:tcW w:w="93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875FA5" w14:textId="77777777" w:rsidR="002B7962" w:rsidRPr="00417175" w:rsidRDefault="002B7962" w:rsidP="00BE029B"/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36D1B6C" w14:textId="77777777" w:rsidR="002B7962" w:rsidRPr="00417175" w:rsidRDefault="002B7962" w:rsidP="00BE029B"/>
        </w:tc>
        <w:tc>
          <w:tcPr>
            <w:tcW w:w="8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C2004F" w14:textId="77777777" w:rsidR="002B7962" w:rsidRPr="00417175" w:rsidRDefault="002B7962" w:rsidP="00BE029B"/>
        </w:tc>
        <w:tc>
          <w:tcPr>
            <w:tcW w:w="6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C92BD21" w14:textId="77777777" w:rsidR="002B7962" w:rsidRPr="00417175" w:rsidRDefault="002B7962" w:rsidP="00BE029B"/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6E5A14" w14:textId="77777777" w:rsidR="002B7962" w:rsidRPr="00417175" w:rsidRDefault="002B7962" w:rsidP="00BE029B"/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8288DB" w14:textId="77777777" w:rsidR="002B7962" w:rsidRPr="00417175" w:rsidRDefault="002B7962" w:rsidP="00BE029B"/>
        </w:tc>
        <w:tc>
          <w:tcPr>
            <w:tcW w:w="7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C9205D" w14:textId="77777777" w:rsidR="002B7962" w:rsidRPr="00417175" w:rsidRDefault="002B7962" w:rsidP="00BE029B"/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8EB4B5B" w14:textId="77777777" w:rsidR="002B7962" w:rsidRPr="00417175" w:rsidRDefault="002B7962" w:rsidP="00BE029B"/>
        </w:tc>
        <w:tc>
          <w:tcPr>
            <w:tcW w:w="8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B6A50C" w14:textId="77777777" w:rsidR="002B7962" w:rsidRPr="00417175" w:rsidRDefault="002B7962" w:rsidP="00BE029B"/>
        </w:tc>
      </w:tr>
      <w:tr w:rsidR="002B7962" w:rsidRPr="00417175" w14:paraId="47B8572F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7BCB9CF" w14:textId="77777777" w:rsidR="002B7962" w:rsidRPr="00417175" w:rsidRDefault="002B7962" w:rsidP="00BE029B">
            <w:pPr>
              <w:rPr>
                <w:b/>
              </w:rPr>
            </w:pPr>
            <w:r w:rsidRPr="00417175">
              <w:rPr>
                <w:b/>
              </w:rPr>
              <w:t>Age at randomization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E310940" w14:textId="77777777" w:rsidR="002B7962" w:rsidRPr="00417175" w:rsidRDefault="002B7962" w:rsidP="00BE029B"/>
        </w:tc>
        <w:tc>
          <w:tcPr>
            <w:tcW w:w="150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3CA7ED" w14:textId="77777777" w:rsidR="002B7962" w:rsidRPr="00417175" w:rsidRDefault="002B7962" w:rsidP="00BE029B"/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031A79" w14:textId="77777777" w:rsidR="002B7962" w:rsidRPr="00417175" w:rsidRDefault="002B7962" w:rsidP="00BE029B"/>
        </w:tc>
        <w:tc>
          <w:tcPr>
            <w:tcW w:w="1354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61B52AD" w14:textId="77777777" w:rsidR="002B7962" w:rsidRPr="00417175" w:rsidRDefault="002B7962" w:rsidP="00BE029B"/>
        </w:tc>
        <w:tc>
          <w:tcPr>
            <w:tcW w:w="135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13F6B98" w14:textId="77777777" w:rsidR="002B7962" w:rsidRPr="00417175" w:rsidRDefault="002B7962" w:rsidP="00BE029B"/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0FA1A0" w14:textId="77777777" w:rsidR="002B7962" w:rsidRPr="00417175" w:rsidRDefault="002B7962" w:rsidP="00BE029B"/>
        </w:tc>
      </w:tr>
      <w:tr w:rsidR="002B7962" w:rsidRPr="00417175" w14:paraId="024398FD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F57AAC" w14:textId="77777777" w:rsidR="002B7962" w:rsidRPr="00417175" w:rsidRDefault="002B7962" w:rsidP="00BE029B">
            <w:pPr>
              <w:jc w:val="right"/>
            </w:pPr>
            <w:r w:rsidRPr="00417175">
              <w:t xml:space="preserve">Mean </w:t>
            </w:r>
            <w:r w:rsidRPr="00417175">
              <w:rPr>
                <w:rFonts w:cstheme="minorHAnsi"/>
              </w:rPr>
              <w:t>±</w:t>
            </w:r>
            <w:r w:rsidRPr="00417175">
              <w:t xml:space="preserve"> st</w:t>
            </w:r>
            <w:r>
              <w:t>an</w:t>
            </w:r>
            <w:r w:rsidRPr="00417175">
              <w:t>d</w:t>
            </w:r>
            <w:r>
              <w:t>ard deviation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56FCEBC" w14:textId="77777777" w:rsidR="002B7962" w:rsidRPr="00FB4F5B" w:rsidRDefault="002B7962" w:rsidP="00BE029B">
            <w:pPr>
              <w:jc w:val="center"/>
            </w:pPr>
            <w:r>
              <w:rPr>
                <w:rFonts w:cstheme="minorHAnsi"/>
              </w:rPr>
              <w:t>55.7 ± 13.5</w:t>
            </w:r>
          </w:p>
        </w:tc>
        <w:tc>
          <w:tcPr>
            <w:tcW w:w="150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5AC942" w14:textId="77777777" w:rsidR="002B7962" w:rsidRPr="00FB4F5B" w:rsidRDefault="002B7962" w:rsidP="00BE029B">
            <w:pPr>
              <w:jc w:val="center"/>
            </w:pPr>
            <w:r>
              <w:rPr>
                <w:rFonts w:cstheme="minorHAnsi"/>
              </w:rPr>
              <w:t>39.6 ± 13.1</w:t>
            </w: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E79CFA" w14:textId="77777777" w:rsidR="002B7962" w:rsidRPr="00FB4F5B" w:rsidRDefault="002B7962" w:rsidP="00BE029B">
            <w:pPr>
              <w:tabs>
                <w:tab w:val="left" w:pos="330"/>
                <w:tab w:val="center" w:pos="609"/>
              </w:tabs>
              <w:jc w:val="center"/>
            </w:pPr>
            <w:r>
              <w:rPr>
                <w:rFonts w:cstheme="minorHAnsi"/>
              </w:rPr>
              <w:t>52.3 ± 14.9</w:t>
            </w:r>
          </w:p>
        </w:tc>
        <w:tc>
          <w:tcPr>
            <w:tcW w:w="1354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67DFEE8" w14:textId="77777777" w:rsidR="002B7962" w:rsidRPr="00FB4F5B" w:rsidRDefault="002B7962" w:rsidP="00BE029B">
            <w:pPr>
              <w:jc w:val="center"/>
            </w:pPr>
            <w:r>
              <w:rPr>
                <w:rFonts w:cstheme="minorHAnsi"/>
              </w:rPr>
              <w:t>54.1 ± 13.7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A8ED30" w14:textId="77777777" w:rsidR="002B7962" w:rsidRPr="00FB4F5B" w:rsidRDefault="002B7962" w:rsidP="00BE029B">
            <w:pPr>
              <w:jc w:val="center"/>
            </w:pPr>
            <w:r>
              <w:rPr>
                <w:rFonts w:cstheme="minorHAnsi"/>
              </w:rPr>
              <w:t>38.1 ± 12.3</w:t>
            </w: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A01B48" w14:textId="77777777" w:rsidR="002B7962" w:rsidRPr="00FB4F5B" w:rsidRDefault="002B7962" w:rsidP="00BE029B">
            <w:pPr>
              <w:jc w:val="center"/>
            </w:pPr>
            <w:r>
              <w:rPr>
                <w:rFonts w:cstheme="minorHAnsi"/>
              </w:rPr>
              <w:t>50.8 ± 14.9</w:t>
            </w:r>
          </w:p>
        </w:tc>
      </w:tr>
      <w:tr w:rsidR="002B7962" w:rsidRPr="00417175" w14:paraId="10474A55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650D0E3" w14:textId="77777777" w:rsidR="002B7962" w:rsidRPr="00417175" w:rsidRDefault="002B7962" w:rsidP="00BE029B">
            <w:pPr>
              <w:jc w:val="right"/>
            </w:pPr>
            <w:r w:rsidRPr="00417175">
              <w:t>Median (min-max)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56A9067" w14:textId="77777777" w:rsidR="002B7962" w:rsidRPr="00FB4F5B" w:rsidRDefault="002B7962" w:rsidP="00BE029B">
            <w:pPr>
              <w:jc w:val="center"/>
            </w:pPr>
            <w:r>
              <w:t>60 (18 to 78)</w:t>
            </w:r>
          </w:p>
        </w:tc>
        <w:tc>
          <w:tcPr>
            <w:tcW w:w="150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432743E" w14:textId="77777777" w:rsidR="002B7962" w:rsidRPr="00FB4F5B" w:rsidRDefault="002B7962" w:rsidP="00BE029B">
            <w:pPr>
              <w:jc w:val="center"/>
            </w:pPr>
            <w:r>
              <w:t>41 (18 to 70)</w:t>
            </w: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A24A8A" w14:textId="77777777" w:rsidR="002B7962" w:rsidRPr="00FB4F5B" w:rsidRDefault="002B7962" w:rsidP="00BE029B">
            <w:pPr>
              <w:jc w:val="center"/>
            </w:pPr>
            <w:r>
              <w:t>55 (18 to 78)</w:t>
            </w:r>
          </w:p>
        </w:tc>
        <w:tc>
          <w:tcPr>
            <w:tcW w:w="1354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31245B6" w14:textId="77777777" w:rsidR="002B7962" w:rsidRPr="00FB4F5B" w:rsidRDefault="002B7962" w:rsidP="00BE029B">
            <w:pPr>
              <w:jc w:val="center"/>
            </w:pPr>
            <w:r>
              <w:t>57 (18 to 77)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F0905B8" w14:textId="77777777" w:rsidR="002B7962" w:rsidRPr="00FB4F5B" w:rsidRDefault="002B7962" w:rsidP="00BE029B">
            <w:pPr>
              <w:jc w:val="center"/>
            </w:pPr>
            <w:r>
              <w:t>36 (18 to 73)</w:t>
            </w: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2D634D" w14:textId="77777777" w:rsidR="002B7962" w:rsidRPr="00FB4F5B" w:rsidRDefault="002B7962" w:rsidP="00BE029B">
            <w:pPr>
              <w:jc w:val="center"/>
            </w:pPr>
            <w:r>
              <w:t>53 (18 to 77)</w:t>
            </w:r>
          </w:p>
        </w:tc>
      </w:tr>
      <w:tr w:rsidR="002B7962" w:rsidRPr="00417175" w14:paraId="149A26D8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9FB4BB0" w14:textId="77777777" w:rsidR="002B7962" w:rsidRPr="00417175" w:rsidRDefault="002B7962" w:rsidP="00BE029B">
            <w:pPr>
              <w:rPr>
                <w:b/>
              </w:rPr>
            </w:pPr>
            <w:r w:rsidRPr="00417175">
              <w:rPr>
                <w:b/>
              </w:rPr>
              <w:t>Sex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58936A3D" w14:textId="77777777" w:rsidR="002B7962" w:rsidRPr="00417175" w:rsidRDefault="002B7962" w:rsidP="00BE029B"/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2A5F950E" w14:textId="77777777" w:rsidR="002B7962" w:rsidRPr="00417175" w:rsidRDefault="002B7962" w:rsidP="00BE029B"/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2FE60D55" w14:textId="77777777" w:rsidR="002B7962" w:rsidRPr="00417175" w:rsidRDefault="002B7962" w:rsidP="00BE029B"/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9A4827" w14:textId="77777777" w:rsidR="002B7962" w:rsidRPr="00417175" w:rsidRDefault="002B7962" w:rsidP="00BE029B"/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4CEC493" w14:textId="77777777" w:rsidR="002B7962" w:rsidRPr="00417175" w:rsidRDefault="002B7962" w:rsidP="00BE029B"/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B583562" w14:textId="77777777" w:rsidR="002B7962" w:rsidRPr="00417175" w:rsidRDefault="002B7962" w:rsidP="00BE029B"/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204E5B7" w14:textId="77777777" w:rsidR="002B7962" w:rsidRPr="00417175" w:rsidRDefault="002B7962" w:rsidP="00BE029B"/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00ED73BA" w14:textId="77777777" w:rsidR="002B7962" w:rsidRPr="00417175" w:rsidRDefault="002B7962" w:rsidP="00BE029B"/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</w:tcPr>
          <w:p w14:paraId="307D5CAB" w14:textId="77777777" w:rsidR="002B7962" w:rsidRPr="00417175" w:rsidRDefault="002B7962" w:rsidP="00BE029B"/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458EB81" w14:textId="77777777" w:rsidR="002B7962" w:rsidRPr="00417175" w:rsidRDefault="002B7962" w:rsidP="00BE029B"/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24FA1F8" w14:textId="77777777" w:rsidR="002B7962" w:rsidRPr="00417175" w:rsidRDefault="002B7962" w:rsidP="00BE029B"/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05910A" w14:textId="77777777" w:rsidR="002B7962" w:rsidRPr="00417175" w:rsidRDefault="002B7962" w:rsidP="00BE029B"/>
        </w:tc>
      </w:tr>
      <w:tr w:rsidR="002B7962" w:rsidRPr="00417175" w14:paraId="068867C3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8D0E9D5" w14:textId="77777777" w:rsidR="002B7962" w:rsidRPr="00417175" w:rsidRDefault="002B7962" w:rsidP="00BE029B">
            <w:pPr>
              <w:jc w:val="right"/>
            </w:pPr>
            <w:r w:rsidRPr="00417175">
              <w:t>Male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01A78785" w14:textId="77777777" w:rsidR="002B7962" w:rsidRPr="00FB4F5B" w:rsidRDefault="002B7962" w:rsidP="00BE029B">
            <w:pPr>
              <w:jc w:val="right"/>
            </w:pPr>
            <w:r>
              <w:t>103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1306A59A" w14:textId="77777777" w:rsidR="002B7962" w:rsidRPr="00FB4F5B" w:rsidRDefault="002B7962" w:rsidP="00BE029B">
            <w:pPr>
              <w:jc w:val="right"/>
            </w:pPr>
            <w:r>
              <w:t>57.5%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010BC5D7" w14:textId="77777777" w:rsidR="002B7962" w:rsidRPr="00FB4F5B" w:rsidRDefault="002B7962" w:rsidP="00BE029B">
            <w:pPr>
              <w:jc w:val="right"/>
            </w:pPr>
            <w:r>
              <w:t>27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BB16D42" w14:textId="77777777" w:rsidR="002B7962" w:rsidRPr="00FB4F5B" w:rsidRDefault="002B7962" w:rsidP="00BE029B">
            <w:pPr>
              <w:jc w:val="right"/>
            </w:pPr>
            <w:r>
              <w:t>57.5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0B95C40" w14:textId="77777777" w:rsidR="002B7962" w:rsidRPr="00FB4F5B" w:rsidRDefault="002B7962" w:rsidP="00BE029B">
            <w:pPr>
              <w:jc w:val="right"/>
            </w:pPr>
            <w:r>
              <w:t>130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14D3BA" w14:textId="77777777" w:rsidR="002B7962" w:rsidRPr="00FB4F5B" w:rsidRDefault="002B7962" w:rsidP="00BE029B">
            <w:pPr>
              <w:jc w:val="right"/>
            </w:pPr>
            <w:r>
              <w:t>57.5</w:t>
            </w:r>
            <w:r w:rsidRPr="00FB4F5B">
              <w:t>%</w:t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40B3D31" w14:textId="77777777" w:rsidR="002B7962" w:rsidRPr="00FB4F5B" w:rsidRDefault="002B7962" w:rsidP="00BE029B">
            <w:pPr>
              <w:jc w:val="right"/>
            </w:pPr>
            <w:r>
              <w:t>116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6E376A99" w14:textId="77777777" w:rsidR="002B7962" w:rsidRPr="00FB4F5B" w:rsidRDefault="002B7962" w:rsidP="00BE029B">
            <w:pPr>
              <w:jc w:val="right"/>
            </w:pPr>
            <w:r>
              <w:t>56.0%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</w:tcPr>
          <w:p w14:paraId="5F0172C8" w14:textId="77777777" w:rsidR="002B7962" w:rsidRPr="00FB4F5B" w:rsidRDefault="002B7962" w:rsidP="00BE029B">
            <w:pPr>
              <w:jc w:val="right"/>
            </w:pPr>
            <w:r>
              <w:t>31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59D3E98" w14:textId="77777777" w:rsidR="002B7962" w:rsidRPr="00FB4F5B" w:rsidRDefault="002B7962" w:rsidP="00BE029B">
            <w:pPr>
              <w:jc w:val="right"/>
            </w:pPr>
            <w:r>
              <w:t>59.6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C772231" w14:textId="77777777" w:rsidR="002B7962" w:rsidRPr="00FB4F5B" w:rsidRDefault="002B7962" w:rsidP="00BE029B">
            <w:pPr>
              <w:jc w:val="right"/>
            </w:pPr>
            <w:r>
              <w:t>147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1676487" w14:textId="77777777" w:rsidR="002B7962" w:rsidRPr="00FB4F5B" w:rsidRDefault="002B7962" w:rsidP="00BE029B">
            <w:pPr>
              <w:jc w:val="right"/>
            </w:pPr>
            <w:r>
              <w:t>56.8</w:t>
            </w:r>
            <w:r w:rsidRPr="00FB4F5B">
              <w:t>%</w:t>
            </w:r>
          </w:p>
        </w:tc>
      </w:tr>
      <w:tr w:rsidR="002B7962" w:rsidRPr="00417175" w14:paraId="3977B91D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0159B7" w14:textId="77777777" w:rsidR="002B7962" w:rsidRPr="00417175" w:rsidRDefault="002B7962" w:rsidP="00BE029B">
            <w:pPr>
              <w:jc w:val="right"/>
            </w:pPr>
            <w:r w:rsidRPr="00417175">
              <w:t>Female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60DB8BF5" w14:textId="77777777" w:rsidR="002B7962" w:rsidRPr="00FB4F5B" w:rsidRDefault="002B7962" w:rsidP="00BE029B">
            <w:pPr>
              <w:jc w:val="right"/>
            </w:pPr>
            <w:r>
              <w:t>76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619524F9" w14:textId="77777777" w:rsidR="002B7962" w:rsidRPr="00FB4F5B" w:rsidRDefault="002B7962" w:rsidP="00BE029B">
            <w:pPr>
              <w:jc w:val="right"/>
            </w:pPr>
            <w:r>
              <w:t>42.5%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31B83EAC" w14:textId="77777777" w:rsidR="002B7962" w:rsidRPr="00FB4F5B" w:rsidRDefault="002B7962" w:rsidP="00BE029B">
            <w:pPr>
              <w:jc w:val="right"/>
            </w:pPr>
            <w:r>
              <w:t>2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4491AA3" w14:textId="77777777" w:rsidR="002B7962" w:rsidRPr="00FB4F5B" w:rsidRDefault="002B7962" w:rsidP="00BE029B">
            <w:pPr>
              <w:jc w:val="right"/>
            </w:pPr>
            <w:r>
              <w:t>42.6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38FA401" w14:textId="77777777" w:rsidR="002B7962" w:rsidRPr="00FB4F5B" w:rsidRDefault="002B7962" w:rsidP="00BE029B">
            <w:pPr>
              <w:jc w:val="right"/>
            </w:pPr>
            <w:r>
              <w:t>96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8936419" w14:textId="77777777" w:rsidR="002B7962" w:rsidRPr="00FB4F5B" w:rsidRDefault="002B7962" w:rsidP="00BE029B">
            <w:pPr>
              <w:jc w:val="right"/>
            </w:pPr>
            <w:r>
              <w:t>42.5</w:t>
            </w:r>
            <w:r w:rsidRPr="00FB4F5B">
              <w:t>%</w:t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973F398" w14:textId="77777777" w:rsidR="002B7962" w:rsidRPr="00FB4F5B" w:rsidRDefault="002B7962" w:rsidP="00BE029B">
            <w:pPr>
              <w:jc w:val="right"/>
            </w:pPr>
            <w:r>
              <w:t>91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4054BFE6" w14:textId="77777777" w:rsidR="002B7962" w:rsidRPr="00FB4F5B" w:rsidRDefault="002B7962" w:rsidP="00BE029B">
            <w:pPr>
              <w:jc w:val="right"/>
            </w:pPr>
            <w:r>
              <w:t>44.0%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</w:tcPr>
          <w:p w14:paraId="0E529E71" w14:textId="77777777" w:rsidR="002B7962" w:rsidRPr="00FB4F5B" w:rsidRDefault="002B7962" w:rsidP="00BE029B">
            <w:pPr>
              <w:jc w:val="right"/>
            </w:pPr>
            <w:r>
              <w:t>21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2951E42" w14:textId="77777777" w:rsidR="002B7962" w:rsidRPr="00FB4F5B" w:rsidRDefault="002B7962" w:rsidP="00BE029B">
            <w:pPr>
              <w:jc w:val="right"/>
            </w:pPr>
            <w:r>
              <w:t>40.4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DB68F35" w14:textId="77777777" w:rsidR="002B7962" w:rsidRPr="00FB4F5B" w:rsidRDefault="002B7962" w:rsidP="00BE029B">
            <w:pPr>
              <w:jc w:val="right"/>
            </w:pPr>
            <w:r>
              <w:t>112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A0DE29" w14:textId="77777777" w:rsidR="002B7962" w:rsidRPr="00FB4F5B" w:rsidRDefault="002B7962" w:rsidP="00BE029B">
            <w:pPr>
              <w:jc w:val="right"/>
            </w:pPr>
            <w:r>
              <w:t>43.2</w:t>
            </w:r>
            <w:r w:rsidRPr="00FB4F5B">
              <w:t>%</w:t>
            </w:r>
          </w:p>
        </w:tc>
      </w:tr>
      <w:tr w:rsidR="002B7962" w:rsidRPr="00417175" w14:paraId="3AB1E375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41056ECB" w14:textId="77777777" w:rsidR="002B7962" w:rsidRPr="00417175" w:rsidRDefault="002B7962" w:rsidP="00BE029B"/>
        </w:tc>
        <w:tc>
          <w:tcPr>
            <w:tcW w:w="576" w:type="dxa"/>
            <w:tcBorders>
              <w:top w:val="nil"/>
              <w:bottom w:val="nil"/>
            </w:tcBorders>
          </w:tcPr>
          <w:p w14:paraId="087832BF" w14:textId="77777777" w:rsidR="002B7962" w:rsidRPr="00417175" w:rsidRDefault="002B7962" w:rsidP="00BE029B"/>
        </w:tc>
        <w:tc>
          <w:tcPr>
            <w:tcW w:w="787" w:type="dxa"/>
            <w:tcBorders>
              <w:top w:val="nil"/>
              <w:bottom w:val="nil"/>
            </w:tcBorders>
          </w:tcPr>
          <w:p w14:paraId="063F8A6E" w14:textId="77777777" w:rsidR="002B7962" w:rsidRPr="00417175" w:rsidRDefault="002B7962" w:rsidP="00BE029B"/>
        </w:tc>
        <w:tc>
          <w:tcPr>
            <w:tcW w:w="576" w:type="dxa"/>
            <w:tcBorders>
              <w:top w:val="nil"/>
              <w:bottom w:val="nil"/>
            </w:tcBorders>
          </w:tcPr>
          <w:p w14:paraId="4EAE448C" w14:textId="77777777" w:rsidR="002B7962" w:rsidRPr="00417175" w:rsidRDefault="002B7962" w:rsidP="00BE029B"/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0E889D9B" w14:textId="77777777" w:rsidR="002B7962" w:rsidRPr="00417175" w:rsidRDefault="002B7962" w:rsidP="00BE029B"/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2A13089E" w14:textId="77777777" w:rsidR="002B7962" w:rsidRPr="00417175" w:rsidRDefault="002B7962" w:rsidP="00BE029B"/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373E6FEA" w14:textId="77777777" w:rsidR="002B7962" w:rsidRPr="00417175" w:rsidRDefault="002B7962" w:rsidP="00BE029B"/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15827AA" w14:textId="77777777" w:rsidR="002B7962" w:rsidRPr="00417175" w:rsidRDefault="002B7962" w:rsidP="00BE029B"/>
        </w:tc>
        <w:tc>
          <w:tcPr>
            <w:tcW w:w="734" w:type="dxa"/>
            <w:tcBorders>
              <w:top w:val="nil"/>
              <w:bottom w:val="nil"/>
            </w:tcBorders>
          </w:tcPr>
          <w:p w14:paraId="5DF6A5C8" w14:textId="77777777" w:rsidR="002B7962" w:rsidRPr="00417175" w:rsidRDefault="002B7962" w:rsidP="00BE029B"/>
        </w:tc>
        <w:tc>
          <w:tcPr>
            <w:tcW w:w="620" w:type="dxa"/>
            <w:tcBorders>
              <w:top w:val="nil"/>
              <w:bottom w:val="nil"/>
            </w:tcBorders>
          </w:tcPr>
          <w:p w14:paraId="5A42E1C4" w14:textId="77777777" w:rsidR="002B7962" w:rsidRPr="00417175" w:rsidRDefault="002B7962" w:rsidP="00BE029B"/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52DBFC8F" w14:textId="77777777" w:rsidR="002B7962" w:rsidRPr="00417175" w:rsidRDefault="002B7962" w:rsidP="00BE029B"/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5C74EA6A" w14:textId="77777777" w:rsidR="002B7962" w:rsidRPr="00417175" w:rsidRDefault="002B7962" w:rsidP="00BE029B"/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0C51D700" w14:textId="77777777" w:rsidR="002B7962" w:rsidRPr="00417175" w:rsidRDefault="002B7962" w:rsidP="00BE029B"/>
        </w:tc>
      </w:tr>
      <w:tr w:rsidR="002B7962" w:rsidRPr="00417175" w14:paraId="2C3B92D7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56FCBC8" w14:textId="77777777" w:rsidR="002B7962" w:rsidRPr="00417175" w:rsidRDefault="002B7962" w:rsidP="00BE029B">
            <w:pPr>
              <w:rPr>
                <w:b/>
              </w:rPr>
            </w:pPr>
            <w:r w:rsidRPr="00417175">
              <w:rPr>
                <w:b/>
              </w:rPr>
              <w:t>Underlying disease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3CE98E0D" w14:textId="77777777" w:rsidR="002B7962" w:rsidRPr="00417175" w:rsidRDefault="002B7962" w:rsidP="00BE029B"/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66FB4CC1" w14:textId="77777777" w:rsidR="002B7962" w:rsidRPr="00417175" w:rsidRDefault="002B7962" w:rsidP="00BE029B"/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51BC859E" w14:textId="77777777" w:rsidR="002B7962" w:rsidRPr="00417175" w:rsidRDefault="002B7962" w:rsidP="00BE029B"/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5EE1C1" w14:textId="77777777" w:rsidR="002B7962" w:rsidRPr="00417175" w:rsidRDefault="002B7962" w:rsidP="00BE029B"/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B077D68" w14:textId="77777777" w:rsidR="002B7962" w:rsidRPr="00417175" w:rsidRDefault="002B7962" w:rsidP="00BE029B"/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962E5E1" w14:textId="77777777" w:rsidR="002B7962" w:rsidRPr="00417175" w:rsidRDefault="002B7962" w:rsidP="00BE029B"/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219E68C" w14:textId="77777777" w:rsidR="002B7962" w:rsidRPr="00417175" w:rsidRDefault="002B7962" w:rsidP="00BE029B"/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06AE3B5D" w14:textId="77777777" w:rsidR="002B7962" w:rsidRPr="00417175" w:rsidRDefault="002B7962" w:rsidP="00BE029B"/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</w:tcPr>
          <w:p w14:paraId="65282298" w14:textId="77777777" w:rsidR="002B7962" w:rsidRPr="00417175" w:rsidRDefault="002B7962" w:rsidP="00BE029B"/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C409D1" w14:textId="77777777" w:rsidR="002B7962" w:rsidRPr="00417175" w:rsidRDefault="002B7962" w:rsidP="00BE029B"/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EB986A5" w14:textId="77777777" w:rsidR="002B7962" w:rsidRPr="00417175" w:rsidRDefault="002B7962" w:rsidP="00BE029B"/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E6F3B1D" w14:textId="77777777" w:rsidR="002B7962" w:rsidRPr="00417175" w:rsidRDefault="002B7962" w:rsidP="00BE029B"/>
        </w:tc>
      </w:tr>
      <w:tr w:rsidR="002B7962" w:rsidRPr="00417175" w14:paraId="00B55DC0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47D0AA4" w14:textId="77777777" w:rsidR="002B7962" w:rsidRPr="00417175" w:rsidRDefault="002B7962" w:rsidP="00BE029B">
            <w:pPr>
              <w:jc w:val="right"/>
            </w:pPr>
            <w:r w:rsidRPr="00417175">
              <w:t>De novo AML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4C0DE276" w14:textId="77777777" w:rsidR="002B7962" w:rsidRPr="00FB4F5B" w:rsidRDefault="002B7962" w:rsidP="00BE029B">
            <w:pPr>
              <w:jc w:val="right"/>
            </w:pPr>
            <w:r>
              <w:t>130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4BB59B23" w14:textId="77777777" w:rsidR="002B7962" w:rsidRPr="00FB4F5B" w:rsidRDefault="002B7962" w:rsidP="00BE029B">
            <w:pPr>
              <w:jc w:val="right"/>
            </w:pPr>
            <w:r>
              <w:t>72.6%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110D787E" w14:textId="77777777" w:rsidR="002B7962" w:rsidRPr="00FB4F5B" w:rsidRDefault="002B7962" w:rsidP="00BE029B">
            <w:pPr>
              <w:jc w:val="right"/>
            </w:pPr>
            <w:r>
              <w:t>2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CD42708" w14:textId="77777777" w:rsidR="002B7962" w:rsidRPr="00FB4F5B" w:rsidRDefault="002B7962" w:rsidP="00BE029B">
            <w:pPr>
              <w:jc w:val="right"/>
            </w:pPr>
            <w:r>
              <w:t>42.6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1EA2CA9" w14:textId="77777777" w:rsidR="002B7962" w:rsidRPr="00FB4F5B" w:rsidRDefault="002B7962" w:rsidP="00BE029B">
            <w:pPr>
              <w:jc w:val="right"/>
            </w:pPr>
            <w:r>
              <w:t>150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FBFFF34" w14:textId="77777777" w:rsidR="002B7962" w:rsidRPr="00FB4F5B" w:rsidRDefault="002B7962" w:rsidP="00BE029B">
            <w:pPr>
              <w:jc w:val="right"/>
            </w:pPr>
            <w:r w:rsidRPr="00FB4F5B">
              <w:t>66.</w:t>
            </w:r>
            <w:r>
              <w:t>4</w:t>
            </w:r>
            <w:r w:rsidRPr="00FB4F5B">
              <w:t>%</w:t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3AE1D06" w14:textId="77777777" w:rsidR="002B7962" w:rsidRPr="00FB4F5B" w:rsidRDefault="002B7962" w:rsidP="00BE029B">
            <w:pPr>
              <w:jc w:val="right"/>
            </w:pPr>
            <w:r>
              <w:t>154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599C4353" w14:textId="77777777" w:rsidR="002B7962" w:rsidRPr="00FB4F5B" w:rsidRDefault="002B7962" w:rsidP="00BE029B">
            <w:pPr>
              <w:jc w:val="right"/>
            </w:pPr>
            <w:r>
              <w:t>74.4%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</w:tcPr>
          <w:p w14:paraId="5ACFA051" w14:textId="77777777" w:rsidR="002B7962" w:rsidRPr="00FB4F5B" w:rsidRDefault="002B7962" w:rsidP="00BE029B">
            <w:pPr>
              <w:jc w:val="right"/>
            </w:pPr>
            <w:r>
              <w:t>26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46231B" w14:textId="77777777" w:rsidR="002B7962" w:rsidRPr="00FB4F5B" w:rsidRDefault="002B7962" w:rsidP="00BE029B">
            <w:pPr>
              <w:jc w:val="right"/>
            </w:pPr>
            <w:r>
              <w:t>50.0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FBDC14A" w14:textId="77777777" w:rsidR="002B7962" w:rsidRPr="00FB4F5B" w:rsidRDefault="002B7962" w:rsidP="00BE029B">
            <w:pPr>
              <w:jc w:val="right"/>
            </w:pPr>
            <w:r>
              <w:t>180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ACFEBC" w14:textId="77777777" w:rsidR="002B7962" w:rsidRPr="00FB4F5B" w:rsidRDefault="002B7962" w:rsidP="00BE029B">
            <w:pPr>
              <w:jc w:val="right"/>
            </w:pPr>
            <w:r>
              <w:t>69.5</w:t>
            </w:r>
            <w:r w:rsidRPr="00FB4F5B">
              <w:t>%</w:t>
            </w:r>
          </w:p>
        </w:tc>
      </w:tr>
      <w:tr w:rsidR="002B7962" w:rsidRPr="00417175" w14:paraId="7BF2742A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DA2DFF" w14:textId="77777777" w:rsidR="002B7962" w:rsidRPr="00417175" w:rsidRDefault="002B7962" w:rsidP="00BE029B">
            <w:pPr>
              <w:jc w:val="right"/>
            </w:pPr>
            <w:r w:rsidRPr="00417175">
              <w:t>Secondary AML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75235FA9" w14:textId="77777777" w:rsidR="002B7962" w:rsidRPr="00FB4F5B" w:rsidRDefault="002B7962" w:rsidP="00BE029B">
            <w:pPr>
              <w:jc w:val="right"/>
            </w:pPr>
            <w:r>
              <w:t>36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6919BB65" w14:textId="77777777" w:rsidR="002B7962" w:rsidRPr="00FB4F5B" w:rsidRDefault="002B7962" w:rsidP="00BE029B">
            <w:pPr>
              <w:jc w:val="right"/>
            </w:pPr>
            <w:r>
              <w:t>20.1%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1B370C34" w14:textId="77777777" w:rsidR="002B7962" w:rsidRPr="00FB4F5B" w:rsidRDefault="002B7962" w:rsidP="00BE029B">
            <w:pPr>
              <w:jc w:val="right"/>
            </w:pPr>
            <w:r>
              <w:t>4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DBD9B2" w14:textId="77777777" w:rsidR="002B7962" w:rsidRPr="00FB4F5B" w:rsidRDefault="002B7962" w:rsidP="00BE029B">
            <w:pPr>
              <w:jc w:val="right"/>
            </w:pPr>
            <w:r>
              <w:t>8.5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23B3AFB" w14:textId="77777777" w:rsidR="002B7962" w:rsidRPr="00FB4F5B" w:rsidRDefault="002B7962" w:rsidP="00BE029B">
            <w:pPr>
              <w:jc w:val="right"/>
            </w:pPr>
            <w:r>
              <w:t>40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552ADA9" w14:textId="77777777" w:rsidR="002B7962" w:rsidRPr="00FB4F5B" w:rsidRDefault="002B7962" w:rsidP="00BE029B">
            <w:pPr>
              <w:jc w:val="right"/>
            </w:pPr>
            <w:r>
              <w:t>17.7</w:t>
            </w:r>
            <w:r w:rsidRPr="00FB4F5B">
              <w:t>%</w:t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FDD1D9D" w14:textId="77777777" w:rsidR="002B7962" w:rsidRPr="00FB4F5B" w:rsidRDefault="002B7962" w:rsidP="00BE029B">
            <w:pPr>
              <w:jc w:val="right"/>
            </w:pPr>
            <w:r>
              <w:t>39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50C5D51E" w14:textId="77777777" w:rsidR="002B7962" w:rsidRPr="00FB4F5B" w:rsidRDefault="002B7962" w:rsidP="00BE029B">
            <w:pPr>
              <w:jc w:val="right"/>
            </w:pPr>
            <w:r>
              <w:t>18.8%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</w:tcPr>
          <w:p w14:paraId="508DCBDF" w14:textId="77777777" w:rsidR="002B7962" w:rsidRPr="00FB4F5B" w:rsidRDefault="002B7962" w:rsidP="00BE029B">
            <w:pPr>
              <w:jc w:val="right"/>
            </w:pPr>
            <w:r>
              <w:t>3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D2FA08" w14:textId="77777777" w:rsidR="002B7962" w:rsidRPr="00FB4F5B" w:rsidRDefault="002B7962" w:rsidP="00BE029B">
            <w:pPr>
              <w:jc w:val="right"/>
            </w:pPr>
            <w:r>
              <w:t>5.8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ACF04CF" w14:textId="77777777" w:rsidR="002B7962" w:rsidRPr="00FB4F5B" w:rsidRDefault="002B7962" w:rsidP="00BE029B">
            <w:pPr>
              <w:jc w:val="right"/>
            </w:pPr>
            <w:r>
              <w:t>42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2F85570" w14:textId="77777777" w:rsidR="002B7962" w:rsidRPr="00FB4F5B" w:rsidRDefault="002B7962" w:rsidP="00BE029B">
            <w:pPr>
              <w:jc w:val="right"/>
            </w:pPr>
            <w:r>
              <w:t>16.2</w:t>
            </w:r>
            <w:r w:rsidRPr="00FB4F5B">
              <w:t>%</w:t>
            </w:r>
          </w:p>
        </w:tc>
      </w:tr>
      <w:tr w:rsidR="002B7962" w:rsidRPr="00417175" w14:paraId="647B3FF8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F5F5E3B" w14:textId="77777777" w:rsidR="002B7962" w:rsidRPr="00417175" w:rsidRDefault="002B7962" w:rsidP="00BE029B">
            <w:pPr>
              <w:jc w:val="right"/>
            </w:pPr>
            <w:r>
              <w:t>Myelodysplastic syndrome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28AEB15C" w14:textId="77777777" w:rsidR="002B7962" w:rsidRPr="00476A96" w:rsidRDefault="002B7962" w:rsidP="00BE029B">
            <w:pPr>
              <w:jc w:val="right"/>
              <w:rPr>
                <w:color w:val="FF0000"/>
              </w:rPr>
            </w:pPr>
            <w:r w:rsidRPr="00476A96">
              <w:t>1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50D6EB8A" w14:textId="77777777" w:rsidR="002B7962" w:rsidRPr="00476A96" w:rsidRDefault="002B7962" w:rsidP="00BE029B">
            <w:pPr>
              <w:jc w:val="right"/>
            </w:pPr>
            <w:r w:rsidRPr="00476A96">
              <w:t>6.1%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6016F428" w14:textId="77777777" w:rsidR="002B7962" w:rsidRPr="00476A96" w:rsidRDefault="002B7962" w:rsidP="00BE029B">
            <w:pPr>
              <w:jc w:val="right"/>
            </w:pPr>
            <w:r w:rsidRPr="00476A96">
              <w:t>3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BA1995D" w14:textId="77777777" w:rsidR="002B7962" w:rsidRPr="00E90A6B" w:rsidRDefault="002B7962" w:rsidP="00BE029B">
            <w:pPr>
              <w:jc w:val="right"/>
            </w:pPr>
            <w:r w:rsidRPr="00E90A6B">
              <w:t>6.4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1858823" w14:textId="77777777" w:rsidR="002B7962" w:rsidRPr="00E90A6B" w:rsidRDefault="002B7962" w:rsidP="00BE029B">
            <w:pPr>
              <w:jc w:val="right"/>
            </w:pPr>
            <w:r w:rsidRPr="00E90A6B">
              <w:t>14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C46A39" w14:textId="77777777" w:rsidR="002B7962" w:rsidRPr="00E90A6B" w:rsidRDefault="002B7962" w:rsidP="00BE029B">
            <w:pPr>
              <w:tabs>
                <w:tab w:val="left" w:pos="360"/>
                <w:tab w:val="right" w:pos="598"/>
              </w:tabs>
              <w:jc w:val="right"/>
            </w:pPr>
            <w:r w:rsidRPr="00E90A6B">
              <w:t>6.2%</w:t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C2BFFCD" w14:textId="77777777" w:rsidR="002B7962" w:rsidRPr="00E90A6B" w:rsidRDefault="002B7962" w:rsidP="00BE029B">
            <w:pPr>
              <w:jc w:val="right"/>
            </w:pPr>
            <w:r w:rsidRPr="00E90A6B">
              <w:t>14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0F010EF4" w14:textId="77777777" w:rsidR="002B7962" w:rsidRPr="00E90A6B" w:rsidRDefault="002B7962" w:rsidP="00BE029B">
            <w:pPr>
              <w:jc w:val="right"/>
            </w:pPr>
            <w:r w:rsidRPr="00E90A6B">
              <w:t>6.8%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</w:tcPr>
          <w:p w14:paraId="36A751F3" w14:textId="77777777" w:rsidR="002B7962" w:rsidRPr="00E90A6B" w:rsidRDefault="002B7962" w:rsidP="00BE029B">
            <w:pPr>
              <w:jc w:val="right"/>
            </w:pPr>
            <w:r w:rsidRPr="00E90A6B">
              <w:t>3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BFFB0AB" w14:textId="77777777" w:rsidR="002B7962" w:rsidRPr="00E90A6B" w:rsidRDefault="002B7962" w:rsidP="00BE029B">
            <w:pPr>
              <w:jc w:val="right"/>
            </w:pPr>
            <w:r w:rsidRPr="00E90A6B">
              <w:t>5.8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B295E59" w14:textId="77777777" w:rsidR="002B7962" w:rsidRPr="00E90A6B" w:rsidRDefault="002B7962" w:rsidP="00BE029B">
            <w:pPr>
              <w:jc w:val="right"/>
            </w:pPr>
            <w:r w:rsidRPr="00E90A6B">
              <w:t>17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D154815" w14:textId="77777777" w:rsidR="002B7962" w:rsidRPr="00E90A6B" w:rsidRDefault="002B7962" w:rsidP="00BE029B">
            <w:pPr>
              <w:jc w:val="right"/>
            </w:pPr>
            <w:r w:rsidRPr="00E90A6B">
              <w:t>6.6%</w:t>
            </w:r>
          </w:p>
        </w:tc>
      </w:tr>
      <w:tr w:rsidR="002B7962" w:rsidRPr="00417175" w14:paraId="0A1F64F8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751EE20" w14:textId="77777777" w:rsidR="002B7962" w:rsidRPr="00417175" w:rsidRDefault="002B7962" w:rsidP="00BE029B">
            <w:pPr>
              <w:jc w:val="right"/>
            </w:pPr>
            <w:r w:rsidRPr="00417175">
              <w:t>ALL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4D292415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3E5A0708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1ECC89BC" w14:textId="77777777" w:rsidR="002B7962" w:rsidRPr="00417175" w:rsidRDefault="002B7962" w:rsidP="00BE029B">
            <w:pPr>
              <w:jc w:val="right"/>
            </w:pPr>
            <w:r w:rsidRPr="00417175">
              <w:t>11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CCC43F" w14:textId="77777777" w:rsidR="002B7962" w:rsidRPr="00417175" w:rsidRDefault="002B7962" w:rsidP="00BE029B">
            <w:pPr>
              <w:jc w:val="right"/>
            </w:pPr>
            <w:r w:rsidRPr="00417175">
              <w:t>20.8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5915B48" w14:textId="77777777" w:rsidR="002B7962" w:rsidRPr="00417175" w:rsidRDefault="002B7962" w:rsidP="00BE029B">
            <w:pPr>
              <w:jc w:val="right"/>
            </w:pPr>
            <w:r w:rsidRPr="00417175">
              <w:t>11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467D469" w14:textId="77777777" w:rsidR="002B7962" w:rsidRPr="00417175" w:rsidRDefault="002B7962" w:rsidP="00BE029B">
            <w:pPr>
              <w:jc w:val="right"/>
            </w:pPr>
            <w:r w:rsidRPr="00417175">
              <w:t>4.0%</w:t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E4CB8B3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6056B532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</w:tcPr>
          <w:p w14:paraId="797216E7" w14:textId="77777777" w:rsidR="002B7962" w:rsidRPr="00417175" w:rsidRDefault="002B7962" w:rsidP="00BE029B">
            <w:pPr>
              <w:jc w:val="right"/>
            </w:pPr>
            <w:r w:rsidRPr="00417175">
              <w:t>9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8E590A8" w14:textId="77777777" w:rsidR="002B7962" w:rsidRPr="00417175" w:rsidRDefault="002B7962" w:rsidP="00BE029B">
            <w:pPr>
              <w:jc w:val="right"/>
            </w:pPr>
            <w:r w:rsidRPr="00417175">
              <w:t>15.5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9EB56E0" w14:textId="77777777" w:rsidR="002B7962" w:rsidRPr="00417175" w:rsidRDefault="002B7962" w:rsidP="00BE029B">
            <w:pPr>
              <w:jc w:val="right"/>
            </w:pPr>
            <w:r w:rsidRPr="00417175">
              <w:t>9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4707AB0" w14:textId="77777777" w:rsidR="002B7962" w:rsidRPr="00417175" w:rsidRDefault="002B7962" w:rsidP="00BE029B">
            <w:pPr>
              <w:jc w:val="right"/>
            </w:pPr>
            <w:r w:rsidRPr="00417175">
              <w:t>3.3%</w:t>
            </w:r>
          </w:p>
        </w:tc>
      </w:tr>
      <w:tr w:rsidR="002B7962" w:rsidRPr="00417175" w14:paraId="06ABE60B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17125F4" w14:textId="77777777" w:rsidR="002B7962" w:rsidRPr="00417175" w:rsidRDefault="002B7962" w:rsidP="00BE029B">
            <w:pPr>
              <w:jc w:val="right"/>
            </w:pPr>
            <w:r w:rsidRPr="00417175">
              <w:t>CML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1CC9F3C2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0A992588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304193E5" w14:textId="77777777" w:rsidR="002B7962" w:rsidRPr="00417175" w:rsidRDefault="002B7962" w:rsidP="00BE029B">
            <w:pPr>
              <w:jc w:val="right"/>
            </w:pPr>
            <w:r w:rsidRPr="00417175">
              <w:t>3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ED38897" w14:textId="77777777" w:rsidR="002B7962" w:rsidRPr="00417175" w:rsidRDefault="002B7962" w:rsidP="00BE029B">
            <w:pPr>
              <w:jc w:val="right"/>
            </w:pPr>
            <w:r w:rsidRPr="00417175">
              <w:t>5.7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42BDEDF" w14:textId="77777777" w:rsidR="002B7962" w:rsidRPr="00417175" w:rsidRDefault="002B7962" w:rsidP="00BE029B">
            <w:pPr>
              <w:jc w:val="right"/>
            </w:pPr>
            <w:r w:rsidRPr="00417175">
              <w:t>3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11FEEE" w14:textId="77777777" w:rsidR="002B7962" w:rsidRPr="00417175" w:rsidRDefault="002B7962" w:rsidP="00BE029B">
            <w:pPr>
              <w:jc w:val="right"/>
            </w:pPr>
            <w:r w:rsidRPr="00417175">
              <w:t>1.1%</w:t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76DDC49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6CA89E9B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</w:tcPr>
          <w:p w14:paraId="1BD98218" w14:textId="77777777" w:rsidR="002B7962" w:rsidRPr="00417175" w:rsidRDefault="002B7962" w:rsidP="00BE029B">
            <w:pPr>
              <w:jc w:val="right"/>
            </w:pPr>
            <w:r w:rsidRPr="00417175">
              <w:t>5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6087D9" w14:textId="77777777" w:rsidR="002B7962" w:rsidRPr="00417175" w:rsidRDefault="002B7962" w:rsidP="00BE029B">
            <w:pPr>
              <w:jc w:val="right"/>
            </w:pPr>
            <w:r w:rsidRPr="00417175">
              <w:t>8.6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C483AFE" w14:textId="77777777" w:rsidR="002B7962" w:rsidRPr="00417175" w:rsidRDefault="002B7962" w:rsidP="00BE029B">
            <w:pPr>
              <w:jc w:val="right"/>
            </w:pPr>
            <w:r w:rsidRPr="00417175">
              <w:t>5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A0BEDBB" w14:textId="77777777" w:rsidR="002B7962" w:rsidRPr="00417175" w:rsidRDefault="002B7962" w:rsidP="00BE029B">
            <w:pPr>
              <w:jc w:val="right"/>
            </w:pPr>
            <w:r w:rsidRPr="00417175">
              <w:t>1.8%</w:t>
            </w:r>
          </w:p>
        </w:tc>
      </w:tr>
      <w:tr w:rsidR="002B7962" w:rsidRPr="00417175" w14:paraId="6ABF53F1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BA4F5F0" w14:textId="77777777" w:rsidR="002B7962" w:rsidRPr="00417175" w:rsidRDefault="002B7962" w:rsidP="00BE029B">
            <w:pPr>
              <w:jc w:val="right"/>
            </w:pPr>
            <w:r w:rsidRPr="00417175">
              <w:t>Lymphoma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527BA5AB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6C8F74C6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567FC019" w14:textId="77777777" w:rsidR="002B7962" w:rsidRPr="00417175" w:rsidRDefault="002B7962" w:rsidP="00BE029B">
            <w:pPr>
              <w:jc w:val="right"/>
            </w:pPr>
            <w:r w:rsidRPr="00417175">
              <w:t>4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DF955C5" w14:textId="77777777" w:rsidR="002B7962" w:rsidRPr="00417175" w:rsidRDefault="002B7962" w:rsidP="00BE029B">
            <w:pPr>
              <w:jc w:val="right"/>
            </w:pPr>
            <w:r w:rsidRPr="00417175">
              <w:t>7.6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15C6CD6" w14:textId="77777777" w:rsidR="002B7962" w:rsidRPr="00417175" w:rsidRDefault="002B7962" w:rsidP="00BE029B">
            <w:pPr>
              <w:jc w:val="right"/>
            </w:pPr>
            <w:r w:rsidRPr="00417175">
              <w:t>4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1C83AC4" w14:textId="77777777" w:rsidR="002B7962" w:rsidRPr="00417175" w:rsidRDefault="002B7962" w:rsidP="00BE029B">
            <w:pPr>
              <w:jc w:val="right"/>
            </w:pPr>
            <w:r w:rsidRPr="00417175">
              <w:t>1.5%</w:t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9832FB1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68C985DF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</w:tcPr>
          <w:p w14:paraId="16219D6C" w14:textId="77777777" w:rsidR="002B7962" w:rsidRPr="00417175" w:rsidRDefault="002B7962" w:rsidP="00BE029B">
            <w:pPr>
              <w:jc w:val="right"/>
            </w:pPr>
            <w:r w:rsidRPr="00417175">
              <w:t>3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A0F0CF" w14:textId="77777777" w:rsidR="002B7962" w:rsidRPr="00417175" w:rsidRDefault="002B7962" w:rsidP="00BE029B">
            <w:pPr>
              <w:jc w:val="right"/>
            </w:pPr>
            <w:r w:rsidRPr="00417175">
              <w:t>5.2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342EDFF" w14:textId="77777777" w:rsidR="002B7962" w:rsidRPr="00417175" w:rsidRDefault="002B7962" w:rsidP="00BE029B">
            <w:pPr>
              <w:jc w:val="right"/>
            </w:pPr>
            <w:r w:rsidRPr="00417175">
              <w:t>3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B11D57" w14:textId="77777777" w:rsidR="002B7962" w:rsidRPr="00417175" w:rsidRDefault="002B7962" w:rsidP="00BE029B">
            <w:pPr>
              <w:jc w:val="right"/>
            </w:pPr>
            <w:r w:rsidRPr="00417175">
              <w:t>1.1%</w:t>
            </w:r>
          </w:p>
        </w:tc>
      </w:tr>
      <w:tr w:rsidR="002B7962" w:rsidRPr="00417175" w14:paraId="30BFE660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9042D60" w14:textId="77777777" w:rsidR="002B7962" w:rsidRPr="00417175" w:rsidRDefault="002B7962" w:rsidP="00BE029B">
            <w:pPr>
              <w:jc w:val="right"/>
            </w:pPr>
            <w:r w:rsidRPr="00417175">
              <w:t>Multiple myeloma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404D9A23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7C1EF785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4B0A9C1B" w14:textId="77777777" w:rsidR="002B7962" w:rsidRPr="00417175" w:rsidRDefault="002B7962" w:rsidP="00BE029B">
            <w:pPr>
              <w:jc w:val="right"/>
            </w:pPr>
            <w:r w:rsidRPr="00417175">
              <w:t>1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1139C23" w14:textId="77777777" w:rsidR="002B7962" w:rsidRPr="00417175" w:rsidRDefault="002B7962" w:rsidP="00BE029B">
            <w:pPr>
              <w:jc w:val="right"/>
            </w:pPr>
            <w:r w:rsidRPr="00417175">
              <w:t>1.9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859CCE0" w14:textId="77777777" w:rsidR="002B7962" w:rsidRPr="00417175" w:rsidRDefault="002B7962" w:rsidP="00BE029B">
            <w:pPr>
              <w:jc w:val="right"/>
            </w:pPr>
            <w:r w:rsidRPr="00417175">
              <w:t>1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155F0D" w14:textId="77777777" w:rsidR="002B7962" w:rsidRPr="00417175" w:rsidRDefault="002B7962" w:rsidP="00BE029B">
            <w:pPr>
              <w:jc w:val="right"/>
            </w:pPr>
            <w:r w:rsidRPr="00417175">
              <w:t>0.4%</w:t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6EC5FF8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652A9CA9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</w:tcPr>
          <w:p w14:paraId="2EC8EB11" w14:textId="77777777" w:rsidR="002B7962" w:rsidRPr="00417175" w:rsidRDefault="002B7962" w:rsidP="00BE029B">
            <w:pPr>
              <w:jc w:val="right"/>
            </w:pPr>
            <w:r w:rsidRPr="00417175">
              <w:t>4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CEEC5B0" w14:textId="77777777" w:rsidR="002B7962" w:rsidRPr="00417175" w:rsidRDefault="002B7962" w:rsidP="00BE029B">
            <w:pPr>
              <w:jc w:val="right"/>
            </w:pPr>
            <w:r w:rsidRPr="00417175">
              <w:t>6.9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F22DAF7" w14:textId="77777777" w:rsidR="002B7962" w:rsidRPr="00417175" w:rsidRDefault="002B7962" w:rsidP="00BE029B">
            <w:pPr>
              <w:jc w:val="right"/>
            </w:pPr>
            <w:r w:rsidRPr="00417175">
              <w:t>4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736EA1C" w14:textId="77777777" w:rsidR="002B7962" w:rsidRPr="00417175" w:rsidRDefault="002B7962" w:rsidP="00BE029B">
            <w:pPr>
              <w:jc w:val="right"/>
            </w:pPr>
            <w:r w:rsidRPr="00417175">
              <w:t>1.5%</w:t>
            </w:r>
          </w:p>
        </w:tc>
      </w:tr>
      <w:tr w:rsidR="002B7962" w:rsidRPr="00417175" w14:paraId="5BBC3E0A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CF5BF2D" w14:textId="77777777" w:rsidR="002B7962" w:rsidRPr="00417175" w:rsidRDefault="002B7962" w:rsidP="00BE029B">
            <w:pPr>
              <w:jc w:val="right"/>
            </w:pPr>
            <w:r w:rsidRPr="00417175">
              <w:t xml:space="preserve">Aplastic </w:t>
            </w:r>
            <w:proofErr w:type="spellStart"/>
            <w:r w:rsidRPr="00417175">
              <w:t>anemia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0AB3F412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34A71E65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0A45E9F4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72CE047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FA4C4D5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F1FEC54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6BA4143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32666CCD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</w:tcPr>
          <w:p w14:paraId="1E68B690" w14:textId="77777777" w:rsidR="002B7962" w:rsidRPr="00417175" w:rsidRDefault="002B7962" w:rsidP="00BE029B">
            <w:pPr>
              <w:jc w:val="right"/>
            </w:pPr>
            <w:r w:rsidRPr="00417175">
              <w:t>1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2306DBB" w14:textId="77777777" w:rsidR="002B7962" w:rsidRPr="00417175" w:rsidRDefault="002B7962" w:rsidP="00BE029B">
            <w:pPr>
              <w:jc w:val="right"/>
            </w:pPr>
            <w:r w:rsidRPr="00417175">
              <w:t>1.7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6EE7A5A" w14:textId="77777777" w:rsidR="002B7962" w:rsidRPr="00417175" w:rsidRDefault="002B7962" w:rsidP="00BE029B">
            <w:pPr>
              <w:jc w:val="right"/>
            </w:pPr>
            <w:r w:rsidRPr="00417175">
              <w:t>1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D872E4" w14:textId="77777777" w:rsidR="002B7962" w:rsidRPr="00417175" w:rsidRDefault="002B7962" w:rsidP="00BE029B">
            <w:pPr>
              <w:jc w:val="right"/>
            </w:pPr>
            <w:r w:rsidRPr="00417175">
              <w:t>0.4%</w:t>
            </w:r>
          </w:p>
        </w:tc>
      </w:tr>
      <w:tr w:rsidR="002B7962" w:rsidRPr="00417175" w14:paraId="4BBF7175" w14:textId="77777777" w:rsidTr="00BE029B">
        <w:trPr>
          <w:gridAfter w:val="1"/>
          <w:wAfter w:w="17" w:type="dxa"/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A4DBB9" w14:textId="77777777" w:rsidR="002B7962" w:rsidRPr="00417175" w:rsidRDefault="002B7962" w:rsidP="00BE029B">
            <w:pPr>
              <w:jc w:val="right"/>
            </w:pPr>
            <w:r w:rsidRPr="00417175">
              <w:t>Other*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528E3D18" w14:textId="77777777" w:rsidR="002B7962" w:rsidRPr="00417175" w:rsidRDefault="002B7962" w:rsidP="00BE029B">
            <w:pPr>
              <w:jc w:val="right"/>
            </w:pPr>
            <w:r w:rsidRPr="00417175">
              <w:t>2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35CAA958" w14:textId="77777777" w:rsidR="002B7962" w:rsidRPr="00417175" w:rsidRDefault="002B7962" w:rsidP="00BE029B">
            <w:pPr>
              <w:jc w:val="right"/>
            </w:pPr>
            <w:r w:rsidRPr="00417175">
              <w:t>0.9%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3ACF76D3" w14:textId="77777777" w:rsidR="002B7962" w:rsidRPr="00417175" w:rsidRDefault="002B7962" w:rsidP="00BE029B">
            <w:pPr>
              <w:jc w:val="right"/>
            </w:pPr>
            <w:r w:rsidRPr="00417175">
              <w:t>5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40E5F09" w14:textId="77777777" w:rsidR="002B7962" w:rsidRPr="00417175" w:rsidRDefault="002B7962" w:rsidP="00BE029B">
            <w:pPr>
              <w:jc w:val="right"/>
            </w:pPr>
            <w:r w:rsidRPr="00417175">
              <w:t>9.4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660A2B3" w14:textId="77777777" w:rsidR="002B7962" w:rsidRPr="00417175" w:rsidRDefault="002B7962" w:rsidP="00BE029B">
            <w:pPr>
              <w:jc w:val="right"/>
            </w:pPr>
            <w:r w:rsidRPr="00417175">
              <w:t>7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4EA356" w14:textId="77777777" w:rsidR="002B7962" w:rsidRPr="00417175" w:rsidRDefault="002B7962" w:rsidP="00BE029B">
            <w:pPr>
              <w:jc w:val="right"/>
            </w:pPr>
            <w:r w:rsidRPr="00417175">
              <w:t>2.6%</w:t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7DD1341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47386593" w14:textId="77777777" w:rsidR="002B7962" w:rsidRPr="00417175" w:rsidRDefault="002B7962" w:rsidP="00BE029B">
            <w:pPr>
              <w:jc w:val="right"/>
            </w:pPr>
            <w:r w:rsidRPr="00417175">
              <w:t>-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</w:tcPr>
          <w:p w14:paraId="599DA4BF" w14:textId="77777777" w:rsidR="002B7962" w:rsidRPr="00417175" w:rsidRDefault="002B7962" w:rsidP="00BE029B">
            <w:pPr>
              <w:jc w:val="right"/>
            </w:pPr>
            <w:r w:rsidRPr="00417175">
              <w:t>2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FC62641" w14:textId="77777777" w:rsidR="002B7962" w:rsidRPr="00417175" w:rsidRDefault="002B7962" w:rsidP="00BE029B">
            <w:pPr>
              <w:jc w:val="right"/>
            </w:pPr>
            <w:r w:rsidRPr="00417175">
              <w:t>3.5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FB6508C" w14:textId="77777777" w:rsidR="002B7962" w:rsidRPr="00417175" w:rsidRDefault="002B7962" w:rsidP="00BE029B">
            <w:pPr>
              <w:jc w:val="right"/>
            </w:pPr>
            <w:r w:rsidRPr="00417175">
              <w:t>2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3CE8E5" w14:textId="77777777" w:rsidR="002B7962" w:rsidRPr="00417175" w:rsidRDefault="002B7962" w:rsidP="00BE029B">
            <w:pPr>
              <w:jc w:val="right"/>
            </w:pPr>
            <w:r w:rsidRPr="00417175">
              <w:t>0.7%</w:t>
            </w:r>
          </w:p>
        </w:tc>
      </w:tr>
    </w:tbl>
    <w:p w14:paraId="0A706E4C" w14:textId="77777777" w:rsidR="002B7962" w:rsidRPr="00417175" w:rsidRDefault="002B7962" w:rsidP="002B7962">
      <w:pPr>
        <w:rPr>
          <w:sz w:val="20"/>
          <w:szCs w:val="20"/>
        </w:rPr>
      </w:pPr>
    </w:p>
    <w:tbl>
      <w:tblPr>
        <w:tblStyle w:val="Tabelraster"/>
        <w:tblW w:w="13770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5"/>
        <w:gridCol w:w="576"/>
        <w:gridCol w:w="787"/>
        <w:gridCol w:w="576"/>
        <w:gridCol w:w="930"/>
        <w:gridCol w:w="620"/>
        <w:gridCol w:w="814"/>
        <w:gridCol w:w="620"/>
        <w:gridCol w:w="734"/>
        <w:gridCol w:w="620"/>
        <w:gridCol w:w="734"/>
        <w:gridCol w:w="620"/>
        <w:gridCol w:w="814"/>
      </w:tblGrid>
      <w:tr w:rsidR="002B7962" w:rsidRPr="00417175" w14:paraId="509D6ABE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16441674" w14:textId="77777777" w:rsidR="002B7962" w:rsidRPr="00417175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D1E267F" w14:textId="77777777" w:rsidR="002B7962" w:rsidRPr="00417175" w:rsidRDefault="002B7962" w:rsidP="00BE029B">
            <w:pPr>
              <w:jc w:val="right"/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8B7C57C" w14:textId="77777777" w:rsidR="002B7962" w:rsidRPr="00417175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D1FD660" w14:textId="77777777" w:rsidR="002B7962" w:rsidRPr="00417175" w:rsidRDefault="002B7962" w:rsidP="00BE029B">
            <w:pPr>
              <w:jc w:val="right"/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297000C9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48DAE5AD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10AA02B4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65367999" w14:textId="77777777" w:rsidR="002B7962" w:rsidRPr="00417175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75E3C3FC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3DE29FD8" w14:textId="77777777" w:rsidR="002B7962" w:rsidRPr="00417175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3A1B00B4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38F6CE0F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6F4BF907" w14:textId="77777777" w:rsidR="002B7962" w:rsidRPr="00417175" w:rsidRDefault="002B7962" w:rsidP="00BE029B">
            <w:pPr>
              <w:jc w:val="right"/>
            </w:pPr>
          </w:p>
        </w:tc>
      </w:tr>
      <w:tr w:rsidR="002B7962" w:rsidRPr="00C15509" w14:paraId="0B91F19E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4214D5C3" w14:textId="77777777" w:rsidR="002B7962" w:rsidRPr="00417175" w:rsidRDefault="002B7962" w:rsidP="00BE029B">
            <w:pPr>
              <w:rPr>
                <w:b/>
              </w:rPr>
            </w:pPr>
            <w:r w:rsidRPr="00417175">
              <w:rPr>
                <w:b/>
              </w:rPr>
              <w:t>AML risk classification in AML patients</w:t>
            </w:r>
            <w:r>
              <w:rPr>
                <w:b/>
              </w:rPr>
              <w:t xml:space="preserve">  </w:t>
            </w:r>
            <w:r w:rsidRPr="00517F23">
              <w:t>†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14:paraId="34597268" w14:textId="77777777" w:rsidR="002B7962" w:rsidRPr="00FB4F5B" w:rsidRDefault="002B7962" w:rsidP="00BE029B">
            <w:pPr>
              <w:jc w:val="center"/>
            </w:pPr>
            <w:r>
              <w:t>(N=166)</w:t>
            </w:r>
          </w:p>
        </w:tc>
        <w:tc>
          <w:tcPr>
            <w:tcW w:w="150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686CE14" w14:textId="77777777" w:rsidR="002B7962" w:rsidRPr="00FB4F5B" w:rsidRDefault="002B7962" w:rsidP="00BE029B">
            <w:pPr>
              <w:jc w:val="center"/>
            </w:pPr>
            <w:r>
              <w:t>(N=24)</w:t>
            </w: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9CCE59" w14:textId="77777777" w:rsidR="002B7962" w:rsidRPr="00FB4F5B" w:rsidRDefault="002B7962" w:rsidP="00BE029B">
            <w:pPr>
              <w:jc w:val="center"/>
            </w:pPr>
            <w:r>
              <w:t>(N = 190)</w:t>
            </w:r>
          </w:p>
        </w:tc>
        <w:tc>
          <w:tcPr>
            <w:tcW w:w="1354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6A51A8E" w14:textId="77777777" w:rsidR="002B7962" w:rsidRPr="00FB4F5B" w:rsidRDefault="002B7962" w:rsidP="00BE029B">
            <w:pPr>
              <w:jc w:val="center"/>
            </w:pPr>
            <w:r>
              <w:t>(N=193)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06F8747C" w14:textId="77777777" w:rsidR="002B7962" w:rsidRPr="00FB4F5B" w:rsidRDefault="002B7962" w:rsidP="00BE029B">
            <w:pPr>
              <w:jc w:val="center"/>
            </w:pPr>
            <w:r>
              <w:t>(N=29)</w:t>
            </w: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9963AF" w14:textId="77777777" w:rsidR="002B7962" w:rsidRPr="00FB4F5B" w:rsidRDefault="002B7962" w:rsidP="00BE029B">
            <w:pPr>
              <w:jc w:val="center"/>
            </w:pPr>
            <w:r>
              <w:t>(N = 222)</w:t>
            </w:r>
          </w:p>
        </w:tc>
      </w:tr>
      <w:tr w:rsidR="002B7962" w:rsidRPr="00C15509" w14:paraId="75D2F415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78EEE0FC" w14:textId="77777777" w:rsidR="002B7962" w:rsidRPr="00417175" w:rsidRDefault="002B7962" w:rsidP="00BE029B">
            <w:pPr>
              <w:jc w:val="right"/>
            </w:pPr>
            <w:r w:rsidRPr="00417175">
              <w:t>Favourable risk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F3A124A" w14:textId="77777777" w:rsidR="002B7962" w:rsidRPr="00FB4F5B" w:rsidRDefault="002B7962" w:rsidP="00BE029B">
            <w:pPr>
              <w:jc w:val="right"/>
            </w:pPr>
            <w:r>
              <w:t>35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1DC8CB4" w14:textId="77777777" w:rsidR="002B7962" w:rsidRPr="00FB4F5B" w:rsidRDefault="002B7962" w:rsidP="00BE029B">
            <w:pPr>
              <w:jc w:val="right"/>
            </w:pPr>
            <w:r>
              <w:t>21.5%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50EBDEB" w14:textId="77777777" w:rsidR="002B7962" w:rsidRPr="00FB4F5B" w:rsidRDefault="002B7962" w:rsidP="00BE029B">
            <w:pPr>
              <w:jc w:val="right"/>
            </w:pPr>
            <w:r>
              <w:t>1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1198A2D6" w14:textId="77777777" w:rsidR="002B7962" w:rsidRPr="00FB4F5B" w:rsidRDefault="002B7962" w:rsidP="00BE029B">
            <w:pPr>
              <w:jc w:val="right"/>
            </w:pPr>
            <w:r>
              <w:t>4.4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27ABA3A4" w14:textId="77777777" w:rsidR="002B7962" w:rsidRPr="00FB4F5B" w:rsidRDefault="002B7962" w:rsidP="00BE029B">
            <w:pPr>
              <w:jc w:val="right"/>
            </w:pPr>
            <w:r>
              <w:t>36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7EB19162" w14:textId="77777777" w:rsidR="002B7962" w:rsidRPr="00FB4F5B" w:rsidRDefault="002B7962" w:rsidP="00BE029B">
            <w:pPr>
              <w:jc w:val="right"/>
            </w:pPr>
            <w:r w:rsidRPr="00FB4F5B">
              <w:t>19.</w:t>
            </w:r>
            <w:r>
              <w:t>4</w:t>
            </w:r>
            <w:r w:rsidRPr="00FB4F5B">
              <w:t>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7D234F63" w14:textId="77777777" w:rsidR="002B7962" w:rsidRPr="00FB4F5B" w:rsidRDefault="002B7962" w:rsidP="00BE029B">
            <w:pPr>
              <w:jc w:val="right"/>
            </w:pPr>
            <w:r>
              <w:t>35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4EA993A8" w14:textId="77777777" w:rsidR="002B7962" w:rsidRPr="00FB4F5B" w:rsidRDefault="002B7962" w:rsidP="00BE029B">
            <w:pPr>
              <w:jc w:val="right"/>
            </w:pPr>
            <w:r>
              <w:t>21.5%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5A927643" w14:textId="77777777" w:rsidR="002B7962" w:rsidRPr="00FB4F5B" w:rsidRDefault="002B7962" w:rsidP="00BE029B">
            <w:pPr>
              <w:jc w:val="right"/>
            </w:pPr>
            <w:r>
              <w:t>1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3FCFC733" w14:textId="77777777" w:rsidR="002B7962" w:rsidRPr="00FB4F5B" w:rsidRDefault="002B7962" w:rsidP="00BE029B">
            <w:pPr>
              <w:jc w:val="right"/>
            </w:pPr>
            <w:r>
              <w:t>4.4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2119C7B8" w14:textId="77777777" w:rsidR="002B7962" w:rsidRPr="00FB4F5B" w:rsidRDefault="002B7962" w:rsidP="00BE029B">
            <w:pPr>
              <w:jc w:val="right"/>
            </w:pPr>
            <w:r>
              <w:t>36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750FAFAA" w14:textId="77777777" w:rsidR="002B7962" w:rsidRPr="00FB4F5B" w:rsidRDefault="002B7962" w:rsidP="00BE029B">
            <w:pPr>
              <w:jc w:val="right"/>
            </w:pPr>
            <w:r w:rsidRPr="00FB4F5B">
              <w:t>19.</w:t>
            </w:r>
            <w:r>
              <w:t>4</w:t>
            </w:r>
            <w:r w:rsidRPr="00FB4F5B">
              <w:t>%</w:t>
            </w:r>
          </w:p>
        </w:tc>
      </w:tr>
      <w:tr w:rsidR="002B7962" w:rsidRPr="00417175" w14:paraId="04712039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38EAB60D" w14:textId="77777777" w:rsidR="002B7962" w:rsidRPr="00417175" w:rsidRDefault="002B7962" w:rsidP="00BE029B">
            <w:pPr>
              <w:jc w:val="right"/>
            </w:pPr>
            <w:r w:rsidRPr="00417175">
              <w:t>Intermediate-1 risk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F56E445" w14:textId="77777777" w:rsidR="002B7962" w:rsidRPr="00FB4F5B" w:rsidRDefault="002B7962" w:rsidP="00BE029B">
            <w:pPr>
              <w:jc w:val="right"/>
            </w:pPr>
            <w:r>
              <w:t>44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37FF2D9" w14:textId="77777777" w:rsidR="002B7962" w:rsidRPr="00FB4F5B" w:rsidRDefault="002B7962" w:rsidP="00BE029B">
            <w:pPr>
              <w:jc w:val="right"/>
            </w:pPr>
            <w:r>
              <w:t>27.0%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E94491F" w14:textId="77777777" w:rsidR="002B7962" w:rsidRPr="00FB4F5B" w:rsidRDefault="002B7962" w:rsidP="00BE029B">
            <w:pPr>
              <w:jc w:val="right"/>
            </w:pPr>
            <w:r>
              <w:t>6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59C5FF61" w14:textId="77777777" w:rsidR="002B7962" w:rsidRPr="00FB4F5B" w:rsidRDefault="002B7962" w:rsidP="00BE029B">
            <w:pPr>
              <w:jc w:val="right"/>
            </w:pPr>
            <w:r>
              <w:t>26.1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1BE31344" w14:textId="77777777" w:rsidR="002B7962" w:rsidRPr="00FB4F5B" w:rsidRDefault="002B7962" w:rsidP="00BE029B">
            <w:pPr>
              <w:jc w:val="right"/>
            </w:pPr>
            <w:r>
              <w:t>50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7166E82C" w14:textId="77777777" w:rsidR="002B7962" w:rsidRPr="00FB4F5B" w:rsidRDefault="002B7962" w:rsidP="00BE029B">
            <w:pPr>
              <w:jc w:val="right"/>
            </w:pPr>
            <w:r>
              <w:t>26.9</w:t>
            </w:r>
            <w:r w:rsidRPr="00FB4F5B">
              <w:t>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13E5E356" w14:textId="77777777" w:rsidR="002B7962" w:rsidRPr="00FB4F5B" w:rsidRDefault="002B7962" w:rsidP="00BE029B">
            <w:pPr>
              <w:jc w:val="right"/>
            </w:pPr>
            <w:r>
              <w:t>44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754F1DC0" w14:textId="77777777" w:rsidR="002B7962" w:rsidRPr="00FB4F5B" w:rsidRDefault="002B7962" w:rsidP="00BE029B">
            <w:pPr>
              <w:jc w:val="right"/>
            </w:pPr>
            <w:r>
              <w:t>27.0%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73541D6" w14:textId="77777777" w:rsidR="002B7962" w:rsidRPr="00FB4F5B" w:rsidRDefault="002B7962" w:rsidP="00BE029B">
            <w:pPr>
              <w:jc w:val="right"/>
            </w:pPr>
            <w:r>
              <w:t>6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512BAEF2" w14:textId="77777777" w:rsidR="002B7962" w:rsidRPr="00FB4F5B" w:rsidRDefault="002B7962" w:rsidP="00BE029B">
            <w:pPr>
              <w:jc w:val="right"/>
            </w:pPr>
            <w:r>
              <w:t>26.1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13E34BAA" w14:textId="77777777" w:rsidR="002B7962" w:rsidRPr="00FB4F5B" w:rsidRDefault="002B7962" w:rsidP="00BE029B">
            <w:pPr>
              <w:jc w:val="right"/>
            </w:pPr>
            <w:r>
              <w:t>50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11DA72C1" w14:textId="77777777" w:rsidR="002B7962" w:rsidRPr="00FB4F5B" w:rsidRDefault="002B7962" w:rsidP="00BE029B">
            <w:pPr>
              <w:jc w:val="right"/>
            </w:pPr>
            <w:r>
              <w:t>26.9</w:t>
            </w:r>
            <w:r w:rsidRPr="00FB4F5B">
              <w:t>%</w:t>
            </w:r>
          </w:p>
        </w:tc>
      </w:tr>
      <w:tr w:rsidR="002B7962" w:rsidRPr="00417175" w14:paraId="55821C76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02EDD07A" w14:textId="77777777" w:rsidR="002B7962" w:rsidRPr="00417175" w:rsidRDefault="002B7962" w:rsidP="00BE029B">
            <w:pPr>
              <w:jc w:val="right"/>
            </w:pPr>
            <w:r w:rsidRPr="00417175">
              <w:t>Intermediate-2 risk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8637A69" w14:textId="77777777" w:rsidR="002B7962" w:rsidRPr="00FB4F5B" w:rsidRDefault="002B7962" w:rsidP="00BE029B">
            <w:pPr>
              <w:jc w:val="right"/>
            </w:pPr>
            <w:r>
              <w:t>29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B5C00CA" w14:textId="77777777" w:rsidR="002B7962" w:rsidRPr="00FB4F5B" w:rsidRDefault="002B7962" w:rsidP="00BE029B">
            <w:pPr>
              <w:jc w:val="right"/>
            </w:pPr>
            <w:r>
              <w:t>17.8%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3970C7E" w14:textId="77777777" w:rsidR="002B7962" w:rsidRPr="00FB4F5B" w:rsidRDefault="002B7962" w:rsidP="00BE029B">
            <w:pPr>
              <w:jc w:val="right"/>
            </w:pPr>
            <w:r>
              <w:t>3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44C6FFB6" w14:textId="77777777" w:rsidR="002B7962" w:rsidRPr="00FB4F5B" w:rsidRDefault="002B7962" w:rsidP="00BE029B">
            <w:pPr>
              <w:jc w:val="right"/>
            </w:pPr>
            <w:r>
              <w:t>13.0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214CBCF7" w14:textId="77777777" w:rsidR="002B7962" w:rsidRPr="00FB4F5B" w:rsidRDefault="002B7962" w:rsidP="00BE029B">
            <w:pPr>
              <w:jc w:val="right"/>
            </w:pPr>
            <w:r>
              <w:t>32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17FA0D06" w14:textId="77777777" w:rsidR="002B7962" w:rsidRPr="00FB4F5B" w:rsidRDefault="002B7962" w:rsidP="00BE029B">
            <w:pPr>
              <w:jc w:val="right"/>
            </w:pPr>
            <w:r w:rsidRPr="00FB4F5B">
              <w:t>17.2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6ED268FB" w14:textId="77777777" w:rsidR="002B7962" w:rsidRPr="00FB4F5B" w:rsidRDefault="002B7962" w:rsidP="00BE029B">
            <w:pPr>
              <w:jc w:val="right"/>
            </w:pPr>
            <w:r>
              <w:t>29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1912622B" w14:textId="77777777" w:rsidR="002B7962" w:rsidRPr="00FB4F5B" w:rsidRDefault="002B7962" w:rsidP="00BE029B">
            <w:pPr>
              <w:jc w:val="right"/>
            </w:pPr>
            <w:r>
              <w:t>17.8%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14CBE32" w14:textId="77777777" w:rsidR="002B7962" w:rsidRPr="00FB4F5B" w:rsidRDefault="002B7962" w:rsidP="00BE029B">
            <w:pPr>
              <w:jc w:val="right"/>
            </w:pPr>
            <w:r>
              <w:t>3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2829754F" w14:textId="77777777" w:rsidR="002B7962" w:rsidRPr="00FB4F5B" w:rsidRDefault="002B7962" w:rsidP="00BE029B">
            <w:pPr>
              <w:jc w:val="right"/>
            </w:pPr>
            <w:r>
              <w:t>13.0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598615F7" w14:textId="77777777" w:rsidR="002B7962" w:rsidRPr="00FB4F5B" w:rsidRDefault="002B7962" w:rsidP="00BE029B">
            <w:pPr>
              <w:jc w:val="right"/>
            </w:pPr>
            <w:r>
              <w:t>32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08057C66" w14:textId="77777777" w:rsidR="002B7962" w:rsidRPr="00FB4F5B" w:rsidRDefault="002B7962" w:rsidP="00BE029B">
            <w:pPr>
              <w:jc w:val="right"/>
            </w:pPr>
            <w:r w:rsidRPr="00FB4F5B">
              <w:t>17.2%</w:t>
            </w:r>
          </w:p>
        </w:tc>
      </w:tr>
      <w:tr w:rsidR="002B7962" w:rsidRPr="00417175" w14:paraId="13FB4BB5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7B8AB8AD" w14:textId="77777777" w:rsidR="002B7962" w:rsidRPr="00417175" w:rsidRDefault="002B7962" w:rsidP="00BE029B">
            <w:pPr>
              <w:jc w:val="right"/>
            </w:pPr>
            <w:r w:rsidRPr="00417175">
              <w:t>Unfavourable risk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3DBAE93" w14:textId="77777777" w:rsidR="002B7962" w:rsidRPr="00FB4F5B" w:rsidRDefault="002B7962" w:rsidP="00BE029B">
            <w:pPr>
              <w:jc w:val="right"/>
            </w:pPr>
            <w:r>
              <w:t>55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DC4FC44" w14:textId="77777777" w:rsidR="002B7962" w:rsidRPr="00FB4F5B" w:rsidRDefault="002B7962" w:rsidP="00BE029B">
            <w:pPr>
              <w:jc w:val="right"/>
            </w:pPr>
            <w:r>
              <w:t>33.7%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90EA5C1" w14:textId="77777777" w:rsidR="002B7962" w:rsidRPr="00FB4F5B" w:rsidRDefault="002B7962" w:rsidP="00BE029B">
            <w:pPr>
              <w:jc w:val="right"/>
            </w:pPr>
            <w:r>
              <w:t>13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01F9AA12" w14:textId="77777777" w:rsidR="002B7962" w:rsidRPr="00FB4F5B" w:rsidRDefault="002B7962" w:rsidP="00BE029B">
            <w:pPr>
              <w:jc w:val="right"/>
            </w:pPr>
            <w:r>
              <w:t>56.5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61FE168E" w14:textId="77777777" w:rsidR="002B7962" w:rsidRPr="00FB4F5B" w:rsidRDefault="002B7962" w:rsidP="00BE029B">
            <w:pPr>
              <w:jc w:val="right"/>
            </w:pPr>
            <w:r>
              <w:t>68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6BB43142" w14:textId="77777777" w:rsidR="002B7962" w:rsidRPr="00FB4F5B" w:rsidRDefault="002B7962" w:rsidP="00BE029B">
            <w:pPr>
              <w:jc w:val="right"/>
            </w:pPr>
            <w:r>
              <w:t>36.6</w:t>
            </w:r>
            <w:r w:rsidRPr="00FB4F5B">
              <w:t>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7AD2A27D" w14:textId="77777777" w:rsidR="002B7962" w:rsidRPr="00FB4F5B" w:rsidRDefault="002B7962" w:rsidP="00BE029B">
            <w:pPr>
              <w:jc w:val="right"/>
            </w:pPr>
            <w:r>
              <w:t>55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7DB09CCD" w14:textId="77777777" w:rsidR="002B7962" w:rsidRPr="00FB4F5B" w:rsidRDefault="002B7962" w:rsidP="00BE029B">
            <w:pPr>
              <w:jc w:val="right"/>
            </w:pPr>
            <w:r>
              <w:t>33.7%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B7C6D5D" w14:textId="77777777" w:rsidR="002B7962" w:rsidRPr="00FB4F5B" w:rsidRDefault="002B7962" w:rsidP="00BE029B">
            <w:pPr>
              <w:jc w:val="right"/>
            </w:pPr>
            <w:r>
              <w:t>13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6F7C8397" w14:textId="77777777" w:rsidR="002B7962" w:rsidRPr="00FB4F5B" w:rsidRDefault="002B7962" w:rsidP="00BE029B">
            <w:pPr>
              <w:jc w:val="right"/>
            </w:pPr>
            <w:r>
              <w:t>56.5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16D12CF9" w14:textId="77777777" w:rsidR="002B7962" w:rsidRPr="00FB4F5B" w:rsidRDefault="002B7962" w:rsidP="00BE029B">
            <w:pPr>
              <w:jc w:val="right"/>
            </w:pPr>
            <w:r>
              <w:t>68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71B6FC55" w14:textId="77777777" w:rsidR="002B7962" w:rsidRPr="00FB4F5B" w:rsidRDefault="002B7962" w:rsidP="00BE029B">
            <w:pPr>
              <w:jc w:val="right"/>
            </w:pPr>
            <w:r>
              <w:t>36.6</w:t>
            </w:r>
            <w:r w:rsidRPr="00FB4F5B">
              <w:t>%</w:t>
            </w:r>
          </w:p>
        </w:tc>
      </w:tr>
      <w:tr w:rsidR="002B7962" w:rsidRPr="00417175" w14:paraId="355A6436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2A9417ED" w14:textId="77777777" w:rsidR="002B7962" w:rsidRPr="00417175" w:rsidRDefault="002B7962" w:rsidP="00BE029B">
            <w:pPr>
              <w:jc w:val="right"/>
            </w:pPr>
            <w:r w:rsidRPr="00417175">
              <w:t>Unknown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E66A948" w14:textId="77777777" w:rsidR="002B7962" w:rsidRPr="00FB4F5B" w:rsidRDefault="002B7962" w:rsidP="00BE029B">
            <w:pPr>
              <w:jc w:val="right"/>
            </w:pPr>
            <w:r>
              <w:t>3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378DBE4" w14:textId="77777777" w:rsidR="002B7962" w:rsidRPr="00FB4F5B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E987E2A" w14:textId="77777777" w:rsidR="002B7962" w:rsidRPr="00FB4F5B" w:rsidRDefault="002B7962" w:rsidP="00BE029B">
            <w:pPr>
              <w:jc w:val="right"/>
            </w:pPr>
            <w:r>
              <w:t>1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5B2CDDE8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634A0683" w14:textId="77777777" w:rsidR="002B7962" w:rsidRPr="00FB4F5B" w:rsidRDefault="002B7962" w:rsidP="00BE029B">
            <w:pPr>
              <w:jc w:val="right"/>
            </w:pPr>
            <w:r>
              <w:t>4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29E8CBBF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62DD3766" w14:textId="77777777" w:rsidR="002B7962" w:rsidRPr="00FB4F5B" w:rsidRDefault="002B7962" w:rsidP="00BE029B">
            <w:pPr>
              <w:jc w:val="right"/>
            </w:pPr>
            <w:r>
              <w:t>3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5BA33C2A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2047F79E" w14:textId="77777777" w:rsidR="002B7962" w:rsidRPr="00FB4F5B" w:rsidRDefault="002B7962" w:rsidP="00BE029B">
            <w:pPr>
              <w:jc w:val="right"/>
            </w:pPr>
            <w:r>
              <w:t>1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03F33282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23E54AFE" w14:textId="77777777" w:rsidR="002B7962" w:rsidRPr="00FB4F5B" w:rsidRDefault="002B7962" w:rsidP="00BE029B">
            <w:pPr>
              <w:jc w:val="right"/>
            </w:pPr>
            <w:r>
              <w:t>4</w:t>
            </w: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2E7ABABB" w14:textId="77777777" w:rsidR="002B7962" w:rsidRPr="00FB4F5B" w:rsidRDefault="002B7962" w:rsidP="00BE029B">
            <w:pPr>
              <w:jc w:val="right"/>
            </w:pPr>
          </w:p>
        </w:tc>
      </w:tr>
      <w:tr w:rsidR="002B7962" w:rsidRPr="00D42C42" w14:paraId="4533BE05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67C34202" w14:textId="77777777" w:rsidR="002B7962" w:rsidRPr="00FD6A09" w:rsidRDefault="002B7962" w:rsidP="00BE029B">
            <w:pPr>
              <w:rPr>
                <w:b/>
                <w:color w:val="FF0000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8C83120" w14:textId="77777777" w:rsidR="002B7962" w:rsidRPr="00FD6A09" w:rsidRDefault="002B7962" w:rsidP="00BE029B">
            <w:pPr>
              <w:jc w:val="right"/>
              <w:rPr>
                <w:color w:val="FF0000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3116FC4" w14:textId="77777777" w:rsidR="002B7962" w:rsidRPr="00FD6A09" w:rsidRDefault="002B7962" w:rsidP="00BE029B">
            <w:pPr>
              <w:jc w:val="right"/>
              <w:rPr>
                <w:color w:val="FF0000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EF99590" w14:textId="77777777" w:rsidR="002B7962" w:rsidRPr="00FD6A09" w:rsidRDefault="002B7962" w:rsidP="00BE029B">
            <w:pPr>
              <w:jc w:val="right"/>
              <w:rPr>
                <w:color w:val="FF0000"/>
              </w:rPr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17EB633F" w14:textId="77777777" w:rsidR="002B7962" w:rsidRPr="00FD6A09" w:rsidRDefault="002B7962" w:rsidP="00BE029B">
            <w:pPr>
              <w:jc w:val="right"/>
              <w:rPr>
                <w:color w:val="FF0000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3C4B28A0" w14:textId="77777777" w:rsidR="002B7962" w:rsidRPr="00FD6A09" w:rsidRDefault="002B7962" w:rsidP="00BE029B">
            <w:pPr>
              <w:jc w:val="right"/>
              <w:rPr>
                <w:color w:val="FF0000"/>
              </w:rPr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2A625991" w14:textId="77777777" w:rsidR="002B7962" w:rsidRPr="00FD6A09" w:rsidRDefault="002B7962" w:rsidP="00BE029B">
            <w:pPr>
              <w:jc w:val="right"/>
              <w:rPr>
                <w:color w:val="FF0000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1A12E88B" w14:textId="77777777" w:rsidR="002B7962" w:rsidRPr="00FD6A09" w:rsidRDefault="002B7962" w:rsidP="00BE029B">
            <w:pPr>
              <w:jc w:val="right"/>
              <w:rPr>
                <w:color w:val="FF0000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626FE04E" w14:textId="77777777" w:rsidR="002B7962" w:rsidRPr="00FD6A09" w:rsidRDefault="002B7962" w:rsidP="00BE029B">
            <w:pPr>
              <w:jc w:val="right"/>
              <w:rPr>
                <w:color w:val="FF000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8FCF8EF" w14:textId="77777777" w:rsidR="002B7962" w:rsidRPr="00417175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1BE6D88B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020E1FBF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72E48E4B" w14:textId="77777777" w:rsidR="002B7962" w:rsidRPr="00417175" w:rsidRDefault="002B7962" w:rsidP="00BE029B">
            <w:pPr>
              <w:jc w:val="right"/>
            </w:pPr>
          </w:p>
        </w:tc>
      </w:tr>
      <w:tr w:rsidR="002B7962" w:rsidRPr="001221F7" w14:paraId="6619AF02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6D0DB070" w14:textId="77777777" w:rsidR="002B7962" w:rsidRPr="001221F7" w:rsidRDefault="002B7962" w:rsidP="00BE029B">
            <w:pPr>
              <w:rPr>
                <w:b/>
              </w:rPr>
            </w:pPr>
            <w:r w:rsidRPr="001221F7">
              <w:rPr>
                <w:b/>
              </w:rPr>
              <w:t>AML or myelodysplastic syndrome treatment phase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14:paraId="4136A4BC" w14:textId="77777777" w:rsidR="002B7962" w:rsidRPr="001221F7" w:rsidRDefault="002B7962" w:rsidP="00BE029B">
            <w:pPr>
              <w:jc w:val="center"/>
            </w:pPr>
            <w:r w:rsidRPr="001221F7">
              <w:t>(N=179)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85A9770" w14:textId="77777777" w:rsidR="002B7962" w:rsidRPr="001221F7" w:rsidRDefault="002B7962" w:rsidP="00BE029B">
            <w:pPr>
              <w:jc w:val="right"/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7670870A" w14:textId="77777777" w:rsidR="002B7962" w:rsidRPr="001221F7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55F9854A" w14:textId="77777777" w:rsidR="002B7962" w:rsidRPr="001221F7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607B4F0F" w14:textId="77777777" w:rsidR="002B7962" w:rsidRPr="001221F7" w:rsidRDefault="002B7962" w:rsidP="00BE029B">
            <w:pPr>
              <w:jc w:val="right"/>
            </w:pPr>
          </w:p>
        </w:tc>
        <w:tc>
          <w:tcPr>
            <w:tcW w:w="1354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594D0DB" w14:textId="77777777" w:rsidR="002B7962" w:rsidRPr="001221F7" w:rsidRDefault="002B7962" w:rsidP="00BE029B">
            <w:pPr>
              <w:jc w:val="center"/>
            </w:pPr>
            <w:r w:rsidRPr="001221F7">
              <w:t>(N=207)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691D5CAA" w14:textId="77777777" w:rsidR="002B7962" w:rsidRPr="001221F7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2678D062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03DF054A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1DDA9884" w14:textId="77777777" w:rsidR="002B7962" w:rsidRPr="00417175" w:rsidRDefault="002B7962" w:rsidP="00BE029B">
            <w:pPr>
              <w:jc w:val="right"/>
            </w:pPr>
          </w:p>
        </w:tc>
      </w:tr>
      <w:tr w:rsidR="002B7962" w:rsidRPr="00417175" w14:paraId="58E53C08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025BBC44" w14:textId="77777777" w:rsidR="002B7962" w:rsidRPr="001221F7" w:rsidRDefault="002B7962" w:rsidP="00BE029B">
            <w:pPr>
              <w:jc w:val="right"/>
              <w:rPr>
                <w:lang w:val="en-US"/>
              </w:rPr>
            </w:pPr>
            <w:r w:rsidRPr="001221F7">
              <w:rPr>
                <w:lang w:val="en-US"/>
              </w:rPr>
              <w:t>Newly diagnosed, first induction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4523CB2" w14:textId="77777777" w:rsidR="002B7962" w:rsidRPr="001221F7" w:rsidRDefault="002B7962" w:rsidP="00BE029B">
            <w:pPr>
              <w:jc w:val="center"/>
            </w:pPr>
            <w:r w:rsidRPr="001221F7">
              <w:t>167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1EF30CA" w14:textId="77777777" w:rsidR="002B7962" w:rsidRPr="001221F7" w:rsidRDefault="002B7962" w:rsidP="00BE029B">
            <w:pPr>
              <w:jc w:val="center"/>
            </w:pPr>
            <w:r w:rsidRPr="001221F7">
              <w:t>93.3%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02F81BC" w14:textId="77777777" w:rsidR="002B7962" w:rsidRPr="001221F7" w:rsidRDefault="002B7962" w:rsidP="00BE029B">
            <w:pPr>
              <w:jc w:val="right"/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7990E6A8" w14:textId="77777777" w:rsidR="002B7962" w:rsidRPr="001221F7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46EDA14F" w14:textId="77777777" w:rsidR="002B7962" w:rsidRPr="001221F7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25522B4B" w14:textId="77777777" w:rsidR="002B7962" w:rsidRPr="001221F7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5C539CAF" w14:textId="77777777" w:rsidR="002B7962" w:rsidRPr="001221F7" w:rsidRDefault="002B7962" w:rsidP="00BE029B">
            <w:pPr>
              <w:jc w:val="center"/>
            </w:pPr>
            <w:r w:rsidRPr="001221F7">
              <w:t>189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0EAEC782" w14:textId="77777777" w:rsidR="002B7962" w:rsidRPr="001221F7" w:rsidRDefault="002B7962" w:rsidP="00BE029B">
            <w:pPr>
              <w:jc w:val="center"/>
            </w:pPr>
            <w:r w:rsidRPr="001221F7">
              <w:t>91.3%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62288936" w14:textId="77777777" w:rsidR="002B7962" w:rsidRPr="001221F7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4824C54B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45B19E92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4A1D1617" w14:textId="77777777" w:rsidR="002B7962" w:rsidRPr="00417175" w:rsidRDefault="002B7962" w:rsidP="00BE029B">
            <w:pPr>
              <w:jc w:val="right"/>
            </w:pPr>
          </w:p>
        </w:tc>
      </w:tr>
      <w:tr w:rsidR="002B7962" w:rsidRPr="00417175" w14:paraId="517ECC1A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6D3CEA47" w14:textId="77777777" w:rsidR="002B7962" w:rsidRPr="001221F7" w:rsidRDefault="002B7962" w:rsidP="00BE029B">
            <w:pPr>
              <w:jc w:val="right"/>
              <w:rPr>
                <w:lang w:val="en-US"/>
              </w:rPr>
            </w:pPr>
            <w:r w:rsidRPr="001221F7">
              <w:rPr>
                <w:lang w:val="en-US"/>
              </w:rPr>
              <w:t>Relapse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4F48ACC" w14:textId="77777777" w:rsidR="002B7962" w:rsidRPr="001221F7" w:rsidRDefault="002B7962" w:rsidP="00BE029B">
            <w:pPr>
              <w:jc w:val="center"/>
            </w:pPr>
            <w:r w:rsidRPr="001221F7">
              <w:t>12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47D8841" w14:textId="77777777" w:rsidR="002B7962" w:rsidRPr="001221F7" w:rsidRDefault="002B7962" w:rsidP="00BE029B">
            <w:pPr>
              <w:jc w:val="center"/>
            </w:pPr>
            <w:r w:rsidRPr="001221F7">
              <w:t>6.7%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EE0FEC8" w14:textId="77777777" w:rsidR="002B7962" w:rsidRPr="001221F7" w:rsidRDefault="002B7962" w:rsidP="00BE029B">
            <w:pPr>
              <w:jc w:val="right"/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389AF7FA" w14:textId="77777777" w:rsidR="002B7962" w:rsidRPr="001221F7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2C2809F0" w14:textId="77777777" w:rsidR="002B7962" w:rsidRPr="001221F7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1712070B" w14:textId="77777777" w:rsidR="002B7962" w:rsidRPr="001221F7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29A4F615" w14:textId="77777777" w:rsidR="002B7962" w:rsidRPr="001221F7" w:rsidRDefault="002B7962" w:rsidP="00BE029B">
            <w:pPr>
              <w:jc w:val="center"/>
            </w:pPr>
            <w:r w:rsidRPr="001221F7">
              <w:t>18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3881493D" w14:textId="77777777" w:rsidR="002B7962" w:rsidRPr="001221F7" w:rsidRDefault="002B7962" w:rsidP="00BE029B">
            <w:pPr>
              <w:jc w:val="center"/>
            </w:pPr>
            <w:r w:rsidRPr="001221F7">
              <w:t>8.7%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52E3792F" w14:textId="77777777" w:rsidR="002B7962" w:rsidRPr="001221F7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7BACD99C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31253833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7BE9C02F" w14:textId="77777777" w:rsidR="002B7962" w:rsidRPr="00417175" w:rsidRDefault="002B7962" w:rsidP="00BE029B">
            <w:pPr>
              <w:jc w:val="right"/>
            </w:pPr>
          </w:p>
        </w:tc>
      </w:tr>
      <w:tr w:rsidR="002B7962" w:rsidRPr="0027394E" w14:paraId="0E2E741B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0868D332" w14:textId="77777777" w:rsidR="002B7962" w:rsidRDefault="002B7962" w:rsidP="00BE029B">
            <w:pPr>
              <w:rPr>
                <w:b/>
              </w:rPr>
            </w:pPr>
          </w:p>
          <w:p w14:paraId="387ADF29" w14:textId="77777777" w:rsidR="002B7962" w:rsidRPr="00417175" w:rsidRDefault="002B7962" w:rsidP="00BE029B">
            <w:pPr>
              <w:rPr>
                <w:b/>
              </w:rPr>
            </w:pPr>
            <w:r>
              <w:rPr>
                <w:b/>
              </w:rPr>
              <w:t>C</w:t>
            </w:r>
            <w:r w:rsidRPr="00417175">
              <w:rPr>
                <w:b/>
              </w:rPr>
              <w:t>hemotherapy</w:t>
            </w:r>
            <w:r>
              <w:rPr>
                <w:b/>
              </w:rPr>
              <w:t xml:space="preserve"> administered for AML or myelodysplastic syndrome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CCFF1FF" w14:textId="77777777" w:rsidR="002B7962" w:rsidRPr="00417175" w:rsidRDefault="002B7962" w:rsidP="00BE029B">
            <w:pPr>
              <w:jc w:val="right"/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083B621" w14:textId="77777777" w:rsidR="002B7962" w:rsidRPr="00417175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7EED872" w14:textId="77777777" w:rsidR="002B7962" w:rsidRPr="00417175" w:rsidRDefault="002B7962" w:rsidP="00BE029B">
            <w:pPr>
              <w:jc w:val="right"/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30F259B1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5C67B1B1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1118BDB4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7D32532A" w14:textId="77777777" w:rsidR="002B7962" w:rsidRPr="00417175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0EAD7BFB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3079FA44" w14:textId="77777777" w:rsidR="002B7962" w:rsidRPr="00417175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5282D161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7FA7456F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4F1FB34D" w14:textId="77777777" w:rsidR="002B7962" w:rsidRPr="00417175" w:rsidRDefault="002B7962" w:rsidP="00BE029B">
            <w:pPr>
              <w:jc w:val="right"/>
            </w:pPr>
          </w:p>
        </w:tc>
      </w:tr>
      <w:tr w:rsidR="002B7962" w:rsidRPr="00417175" w14:paraId="19BF53BB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2728EF33" w14:textId="77777777" w:rsidR="002B7962" w:rsidRPr="00417175" w:rsidRDefault="002B7962" w:rsidP="00BE029B">
            <w:pPr>
              <w:jc w:val="right"/>
            </w:pPr>
            <w:proofErr w:type="spellStart"/>
            <w:r w:rsidRPr="00417175">
              <w:t>Ara-C</w:t>
            </w:r>
            <w:proofErr w:type="spellEnd"/>
            <w:r w:rsidRPr="00417175">
              <w:t xml:space="preserve"> (200mg/m2) (7d) + </w:t>
            </w:r>
            <w:proofErr w:type="spellStart"/>
            <w:r>
              <w:t>anthracyclin</w:t>
            </w:r>
            <w:proofErr w:type="spellEnd"/>
            <w:r>
              <w:t xml:space="preserve"> (3d) (</w:t>
            </w:r>
            <w:r w:rsidRPr="00517F23">
              <w:t>idarubicin or daunorubicin</w:t>
            </w:r>
            <w:r w:rsidRPr="00417175">
              <w:t>)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86D44A0" w14:textId="77777777" w:rsidR="002B7962" w:rsidRPr="00FB4F5B" w:rsidRDefault="002B7962" w:rsidP="00BE029B">
            <w:pPr>
              <w:jc w:val="right"/>
            </w:pPr>
            <w:r>
              <w:t>131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2EEAACE" w14:textId="77777777" w:rsidR="002B7962" w:rsidRPr="00FB4F5B" w:rsidRDefault="002B7962" w:rsidP="00BE029B">
            <w:pPr>
              <w:jc w:val="right"/>
            </w:pPr>
            <w:r>
              <w:t>73.2%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91B8444" w14:textId="77777777" w:rsidR="002B7962" w:rsidRPr="00FB4F5B" w:rsidRDefault="002B7962" w:rsidP="00BE029B">
            <w:pPr>
              <w:jc w:val="right"/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0FADFFF8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214189B7" w14:textId="77777777" w:rsidR="002B7962" w:rsidRPr="00FB4F5B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6A4CE2EE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22AAC02B" w14:textId="77777777" w:rsidR="002B7962" w:rsidRPr="00FB4F5B" w:rsidRDefault="002B7962" w:rsidP="00BE029B">
            <w:pPr>
              <w:jc w:val="right"/>
            </w:pPr>
            <w:r>
              <w:t>158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0B9B0731" w14:textId="77777777" w:rsidR="002B7962" w:rsidRPr="00FB4F5B" w:rsidRDefault="002B7962" w:rsidP="00BE029B">
            <w:pPr>
              <w:jc w:val="right"/>
            </w:pPr>
            <w:r>
              <w:t>76.3%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556FA6E9" w14:textId="77777777" w:rsidR="002B7962" w:rsidRPr="00417175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376316C1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6F6CC958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3B753000" w14:textId="77777777" w:rsidR="002B7962" w:rsidRPr="00417175" w:rsidRDefault="002B7962" w:rsidP="00BE029B">
            <w:pPr>
              <w:jc w:val="right"/>
            </w:pPr>
          </w:p>
        </w:tc>
      </w:tr>
      <w:tr w:rsidR="002B7962" w:rsidRPr="00417175" w14:paraId="6D0DEEED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5BFBFDB4" w14:textId="77777777" w:rsidR="002B7962" w:rsidRPr="00417175" w:rsidRDefault="002B7962" w:rsidP="00BE029B">
            <w:pPr>
              <w:jc w:val="right"/>
            </w:pPr>
            <w:r w:rsidRPr="00417175">
              <w:t xml:space="preserve">Intermediate or high dose </w:t>
            </w:r>
            <w:proofErr w:type="spellStart"/>
            <w:r w:rsidRPr="00417175">
              <w:t>Ara-C</w:t>
            </w:r>
            <w:proofErr w:type="spellEnd"/>
            <w:r w:rsidRPr="00417175">
              <w:t xml:space="preserve"> 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D40DB3F" w14:textId="77777777" w:rsidR="002B7962" w:rsidRPr="00FB4F5B" w:rsidRDefault="002B7962" w:rsidP="00BE029B">
            <w:pPr>
              <w:jc w:val="right"/>
            </w:pPr>
            <w:r>
              <w:t>18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C27FF90" w14:textId="77777777" w:rsidR="002B7962" w:rsidRPr="00FB4F5B" w:rsidRDefault="002B7962" w:rsidP="00BE029B">
            <w:pPr>
              <w:jc w:val="right"/>
            </w:pPr>
            <w:r>
              <w:t>10.1%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58424EE" w14:textId="77777777" w:rsidR="002B7962" w:rsidRPr="00FB4F5B" w:rsidRDefault="002B7962" w:rsidP="00BE029B">
            <w:pPr>
              <w:jc w:val="right"/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4989B4C6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42E8E280" w14:textId="77777777" w:rsidR="002B7962" w:rsidRPr="00FB4F5B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7B4628C8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4D976A28" w14:textId="77777777" w:rsidR="002B7962" w:rsidRPr="00FB4F5B" w:rsidRDefault="002B7962" w:rsidP="00BE029B">
            <w:pPr>
              <w:jc w:val="right"/>
            </w:pPr>
            <w:r>
              <w:t>15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44D050C8" w14:textId="77777777" w:rsidR="002B7962" w:rsidRPr="00FB4F5B" w:rsidRDefault="002B7962" w:rsidP="00BE029B">
            <w:pPr>
              <w:jc w:val="right"/>
            </w:pPr>
            <w:r>
              <w:t>7.2%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06B7D0BE" w14:textId="77777777" w:rsidR="002B7962" w:rsidRPr="00417175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54CFB275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3EFE1D80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35BEA007" w14:textId="77777777" w:rsidR="002B7962" w:rsidRPr="00417175" w:rsidRDefault="002B7962" w:rsidP="00BE029B">
            <w:pPr>
              <w:jc w:val="right"/>
            </w:pPr>
          </w:p>
        </w:tc>
      </w:tr>
      <w:tr w:rsidR="002B7962" w:rsidRPr="00417175" w14:paraId="0A589ECB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4A93F7C1" w14:textId="77777777" w:rsidR="002B7962" w:rsidRPr="00417175" w:rsidRDefault="002B7962" w:rsidP="00BE029B">
            <w:pPr>
              <w:jc w:val="right"/>
            </w:pPr>
            <w:proofErr w:type="spellStart"/>
            <w:r>
              <w:t>Ara-C</w:t>
            </w:r>
            <w:proofErr w:type="spellEnd"/>
            <w:r>
              <w:t xml:space="preserve"> + </w:t>
            </w:r>
            <w:proofErr w:type="spellStart"/>
            <w:r>
              <w:t>anthracyclin</w:t>
            </w:r>
            <w:proofErr w:type="spellEnd"/>
            <w:r>
              <w:t xml:space="preserve"> + etoposide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994721E" w14:textId="77777777" w:rsidR="002B7962" w:rsidRPr="00FB4F5B" w:rsidRDefault="002B7962" w:rsidP="00BE029B">
            <w:pPr>
              <w:jc w:val="right"/>
            </w:pPr>
            <w:r>
              <w:t>14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EEABBEB" w14:textId="77777777" w:rsidR="002B7962" w:rsidRPr="00FB4F5B" w:rsidRDefault="002B7962" w:rsidP="00BE029B">
            <w:pPr>
              <w:jc w:val="right"/>
            </w:pPr>
            <w:r>
              <w:t>7.8%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E380A1A" w14:textId="77777777" w:rsidR="002B7962" w:rsidRPr="00FB4F5B" w:rsidRDefault="002B7962" w:rsidP="00BE029B">
            <w:pPr>
              <w:jc w:val="right"/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56E85838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2A8D2ED7" w14:textId="77777777" w:rsidR="002B7962" w:rsidRPr="00FB4F5B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054AC76D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20D1417E" w14:textId="77777777" w:rsidR="002B7962" w:rsidRPr="00FB4F5B" w:rsidRDefault="002B7962" w:rsidP="00BE029B">
            <w:pPr>
              <w:jc w:val="right"/>
            </w:pPr>
            <w:r>
              <w:t>14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16CA4EA6" w14:textId="77777777" w:rsidR="002B7962" w:rsidRPr="00FB4F5B" w:rsidRDefault="002B7962" w:rsidP="00BE029B">
            <w:pPr>
              <w:jc w:val="right"/>
            </w:pPr>
            <w:r>
              <w:t>6.8%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6A3801E8" w14:textId="77777777" w:rsidR="002B7962" w:rsidRPr="00417175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01AE05B0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0C1CF3B4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4DBDEDCD" w14:textId="77777777" w:rsidR="002B7962" w:rsidRPr="00417175" w:rsidRDefault="002B7962" w:rsidP="00BE029B">
            <w:pPr>
              <w:jc w:val="right"/>
            </w:pPr>
          </w:p>
        </w:tc>
      </w:tr>
      <w:tr w:rsidR="002B7962" w:rsidRPr="00417175" w14:paraId="06A159E4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04D08753" w14:textId="77777777" w:rsidR="002B7962" w:rsidRPr="00417175" w:rsidRDefault="002B7962" w:rsidP="00BE029B">
            <w:pPr>
              <w:jc w:val="right"/>
            </w:pPr>
            <w:r w:rsidRPr="00417175">
              <w:t>Other</w:t>
            </w:r>
            <w:r>
              <w:rPr>
                <w:rFonts w:ascii="Sylfaen" w:hAnsi="Sylfaen"/>
              </w:rPr>
              <w:t>‡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EE429C2" w14:textId="77777777" w:rsidR="002B7962" w:rsidRPr="00FB4F5B" w:rsidRDefault="002B7962" w:rsidP="00BE029B">
            <w:pPr>
              <w:jc w:val="right"/>
            </w:pPr>
            <w:r>
              <w:t>16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222D092" w14:textId="77777777" w:rsidR="002B7962" w:rsidRPr="00FB4F5B" w:rsidRDefault="002B7962" w:rsidP="00BE029B">
            <w:pPr>
              <w:jc w:val="right"/>
            </w:pPr>
            <w:r>
              <w:t>8.9%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CA82364" w14:textId="77777777" w:rsidR="002B7962" w:rsidRPr="00FB4F5B" w:rsidRDefault="002B7962" w:rsidP="00BE029B">
            <w:pPr>
              <w:jc w:val="right"/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49628F91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652A7827" w14:textId="77777777" w:rsidR="002B7962" w:rsidRPr="00FB4F5B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29505F23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0B5E9BEF" w14:textId="77777777" w:rsidR="002B7962" w:rsidRPr="00FB4F5B" w:rsidRDefault="002B7962" w:rsidP="00BE029B">
            <w:pPr>
              <w:jc w:val="right"/>
            </w:pPr>
            <w:r>
              <w:t>20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4790C79C" w14:textId="77777777" w:rsidR="002B7962" w:rsidRPr="00FB4F5B" w:rsidRDefault="002B7962" w:rsidP="00BE029B">
            <w:pPr>
              <w:jc w:val="right"/>
            </w:pPr>
            <w:r>
              <w:t>9.7%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184696D2" w14:textId="77777777" w:rsidR="002B7962" w:rsidRPr="00417175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6714C663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230BA479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10B18E00" w14:textId="77777777" w:rsidR="002B7962" w:rsidRPr="00417175" w:rsidRDefault="002B7962" w:rsidP="00BE029B">
            <w:pPr>
              <w:jc w:val="right"/>
            </w:pPr>
          </w:p>
        </w:tc>
      </w:tr>
      <w:tr w:rsidR="002B7962" w:rsidRPr="0027394E" w14:paraId="60B6E1F0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770222AB" w14:textId="77777777" w:rsidR="002B7962" w:rsidRPr="00417175" w:rsidRDefault="002B7962" w:rsidP="00BE029B">
            <w:pPr>
              <w:rPr>
                <w:b/>
              </w:rPr>
            </w:pPr>
            <w:r w:rsidRPr="00417175">
              <w:rPr>
                <w:b/>
              </w:rPr>
              <w:t>Conditioning regimen chemo</w:t>
            </w:r>
            <w:r>
              <w:rPr>
                <w:b/>
              </w:rPr>
              <w:t>therapy</w:t>
            </w:r>
            <w:r w:rsidRPr="00417175">
              <w:rPr>
                <w:b/>
              </w:rPr>
              <w:t xml:space="preserve"> in allo</w:t>
            </w:r>
            <w:r>
              <w:rPr>
                <w:b/>
              </w:rPr>
              <w:t>geneic H</w:t>
            </w:r>
            <w:r w:rsidRPr="00417175">
              <w:rPr>
                <w:b/>
              </w:rPr>
              <w:t>CT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7F8E5B8" w14:textId="77777777" w:rsidR="002B7962" w:rsidRPr="00417175" w:rsidRDefault="002B7962" w:rsidP="00BE029B">
            <w:pPr>
              <w:jc w:val="right"/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2919764" w14:textId="77777777" w:rsidR="002B7962" w:rsidRPr="00417175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6699F1B" w14:textId="77777777" w:rsidR="002B7962" w:rsidRPr="00417175" w:rsidRDefault="002B7962" w:rsidP="00BE029B">
            <w:pPr>
              <w:jc w:val="right"/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4D09CF76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0C68B710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2843A872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46A1E9C4" w14:textId="77777777" w:rsidR="002B7962" w:rsidRPr="00417175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4C91E190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13873798" w14:textId="77777777" w:rsidR="002B7962" w:rsidRPr="00417175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456C735F" w14:textId="77777777" w:rsidR="002B7962" w:rsidRPr="00417175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6C92E358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5A288D05" w14:textId="77777777" w:rsidR="002B7962" w:rsidRPr="00417175" w:rsidRDefault="002B7962" w:rsidP="00BE029B">
            <w:pPr>
              <w:jc w:val="right"/>
            </w:pPr>
          </w:p>
        </w:tc>
      </w:tr>
      <w:tr w:rsidR="002B7962" w:rsidRPr="00417175" w14:paraId="1EDB9227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6306AE52" w14:textId="77777777" w:rsidR="002B7962" w:rsidRPr="00417175" w:rsidRDefault="002B7962" w:rsidP="00BE029B">
            <w:pPr>
              <w:jc w:val="right"/>
            </w:pPr>
            <w:r>
              <w:t>Busulfan + cyclophosphamide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25A5C7A" w14:textId="77777777" w:rsidR="002B7962" w:rsidRPr="00FB4F5B" w:rsidRDefault="002B7962" w:rsidP="00BE029B">
            <w:pPr>
              <w:jc w:val="right"/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F9A823F" w14:textId="77777777" w:rsidR="002B7962" w:rsidRPr="00FB4F5B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5838121" w14:textId="77777777" w:rsidR="002B7962" w:rsidRPr="00FB4F5B" w:rsidRDefault="002B7962" w:rsidP="00BE029B">
            <w:pPr>
              <w:jc w:val="right"/>
            </w:pPr>
            <w:r>
              <w:t>13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30FDAB73" w14:textId="77777777" w:rsidR="002B7962" w:rsidRPr="00FB4F5B" w:rsidRDefault="002B7962" w:rsidP="00BE029B">
            <w:pPr>
              <w:jc w:val="right"/>
            </w:pPr>
            <w:r>
              <w:t>27.7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0EA73A2A" w14:textId="77777777" w:rsidR="002B7962" w:rsidRPr="00FB4F5B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406F1980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01321ED7" w14:textId="77777777" w:rsidR="002B7962" w:rsidRPr="00FB4F5B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7AD5E1B0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A4016FE" w14:textId="77777777" w:rsidR="002B7962" w:rsidRPr="00FB4F5B" w:rsidRDefault="002B7962" w:rsidP="00BE029B">
            <w:pPr>
              <w:jc w:val="right"/>
            </w:pPr>
            <w:r>
              <w:t>12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07BF15F9" w14:textId="77777777" w:rsidR="002B7962" w:rsidRPr="00FB4F5B" w:rsidRDefault="002B7962" w:rsidP="00BE029B">
            <w:pPr>
              <w:jc w:val="right"/>
            </w:pPr>
            <w:r>
              <w:t>23.1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48BAA322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3B11399A" w14:textId="77777777" w:rsidR="002B7962" w:rsidRPr="00417175" w:rsidRDefault="002B7962" w:rsidP="00BE029B">
            <w:pPr>
              <w:jc w:val="right"/>
            </w:pPr>
          </w:p>
        </w:tc>
      </w:tr>
      <w:tr w:rsidR="002B7962" w:rsidRPr="00417175" w14:paraId="630ECBBB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6882A766" w14:textId="77777777" w:rsidR="002B7962" w:rsidRPr="00417175" w:rsidRDefault="002B7962" w:rsidP="00BE029B">
            <w:pPr>
              <w:jc w:val="right"/>
            </w:pPr>
            <w:r>
              <w:t>Cyclophosphamide + total body irradiation</w:t>
            </w:r>
            <w:r w:rsidRPr="00417175">
              <w:t xml:space="preserve"> 12 G</w:t>
            </w:r>
            <w:r>
              <w:t>ra</w:t>
            </w:r>
            <w:r w:rsidRPr="00417175">
              <w:t>y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75CEDF6" w14:textId="77777777" w:rsidR="002B7962" w:rsidRPr="00FB4F5B" w:rsidRDefault="002B7962" w:rsidP="00BE029B">
            <w:pPr>
              <w:jc w:val="right"/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321E483" w14:textId="77777777" w:rsidR="002B7962" w:rsidRPr="00FB4F5B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6485008" w14:textId="77777777" w:rsidR="002B7962" w:rsidRPr="00FB4F5B" w:rsidRDefault="002B7962" w:rsidP="00BE029B">
            <w:pPr>
              <w:jc w:val="right"/>
            </w:pPr>
            <w:r>
              <w:t>26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1F32FF9A" w14:textId="77777777" w:rsidR="002B7962" w:rsidRPr="00FB4F5B" w:rsidRDefault="002B7962" w:rsidP="00BE029B">
            <w:pPr>
              <w:jc w:val="right"/>
            </w:pPr>
            <w:r>
              <w:t>55.3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02846F5F" w14:textId="77777777" w:rsidR="002B7962" w:rsidRPr="00FB4F5B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2DB13A5F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03192476" w14:textId="77777777" w:rsidR="002B7962" w:rsidRPr="00FB4F5B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76987418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51AAA386" w14:textId="77777777" w:rsidR="002B7962" w:rsidRPr="00FB4F5B" w:rsidRDefault="002B7962" w:rsidP="00BE029B">
            <w:pPr>
              <w:jc w:val="right"/>
            </w:pPr>
            <w:r>
              <w:t>27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1A501E54" w14:textId="77777777" w:rsidR="002B7962" w:rsidRPr="00FB4F5B" w:rsidRDefault="002B7962" w:rsidP="00BE029B">
            <w:pPr>
              <w:jc w:val="right"/>
            </w:pPr>
            <w:r>
              <w:t>51.9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0EA83D68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67487DCB" w14:textId="77777777" w:rsidR="002B7962" w:rsidRPr="00417175" w:rsidRDefault="002B7962" w:rsidP="00BE029B">
            <w:pPr>
              <w:jc w:val="right"/>
            </w:pPr>
          </w:p>
        </w:tc>
      </w:tr>
      <w:tr w:rsidR="002B7962" w:rsidRPr="00417175" w14:paraId="7E49272D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49AAAFDB" w14:textId="77777777" w:rsidR="002B7962" w:rsidRPr="00417175" w:rsidRDefault="002B7962" w:rsidP="00BE029B">
            <w:pPr>
              <w:jc w:val="right"/>
            </w:pPr>
            <w:r>
              <w:t>Etoposide + total body irradiation</w:t>
            </w:r>
            <w:r w:rsidRPr="00417175">
              <w:t xml:space="preserve"> 10-12</w:t>
            </w:r>
            <w:r>
              <w:t xml:space="preserve"> </w:t>
            </w:r>
            <w:r w:rsidRPr="00417175">
              <w:t>G</w:t>
            </w:r>
            <w:r>
              <w:t>ra</w:t>
            </w:r>
            <w:r w:rsidRPr="00417175">
              <w:t>y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429461E" w14:textId="77777777" w:rsidR="002B7962" w:rsidRPr="00FB4F5B" w:rsidRDefault="002B7962" w:rsidP="00BE029B">
            <w:pPr>
              <w:jc w:val="right"/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E73B368" w14:textId="77777777" w:rsidR="002B7962" w:rsidRPr="00FB4F5B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7B673B3" w14:textId="77777777" w:rsidR="002B7962" w:rsidRPr="00FB4F5B" w:rsidRDefault="002B7962" w:rsidP="00BE029B">
            <w:pPr>
              <w:jc w:val="right"/>
            </w:pPr>
            <w:r>
              <w:t>-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1D81687B" w14:textId="77777777" w:rsidR="002B7962" w:rsidRPr="00FB4F5B" w:rsidRDefault="002B7962" w:rsidP="00BE029B">
            <w:pPr>
              <w:jc w:val="right"/>
            </w:pPr>
            <w:r>
              <w:t>-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0891F0FB" w14:textId="77777777" w:rsidR="002B7962" w:rsidRPr="00FB4F5B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61D68CCC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7EE4501D" w14:textId="77777777" w:rsidR="002B7962" w:rsidRPr="00FB4F5B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17E258DB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617787D3" w14:textId="77777777" w:rsidR="002B7962" w:rsidRPr="00FB4F5B" w:rsidRDefault="002B7962" w:rsidP="00BE029B">
            <w:pPr>
              <w:jc w:val="right"/>
            </w:pPr>
            <w:r>
              <w:t>2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41A28152" w14:textId="77777777" w:rsidR="002B7962" w:rsidRPr="00FB4F5B" w:rsidRDefault="002B7962" w:rsidP="00BE029B">
            <w:pPr>
              <w:jc w:val="right"/>
            </w:pPr>
            <w:r>
              <w:t>3.9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1247EE33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6C89D1F9" w14:textId="77777777" w:rsidR="002B7962" w:rsidRPr="00417175" w:rsidRDefault="002B7962" w:rsidP="00BE029B">
            <w:pPr>
              <w:jc w:val="right"/>
            </w:pPr>
          </w:p>
        </w:tc>
      </w:tr>
      <w:tr w:rsidR="002B7962" w:rsidRPr="00417175" w14:paraId="3E9F2752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5770F4F0" w14:textId="77777777" w:rsidR="002B7962" w:rsidRPr="00417175" w:rsidRDefault="002B7962" w:rsidP="00BE029B">
            <w:pPr>
              <w:jc w:val="right"/>
            </w:pPr>
            <w:r w:rsidRPr="00417175">
              <w:t>Other</w:t>
            </w:r>
            <w:r>
              <w:t xml:space="preserve"> </w:t>
            </w:r>
            <w:r w:rsidRPr="00A643A1">
              <w:rPr>
                <w:rFonts w:ascii="Sylfaen" w:hAnsi="Sylfaen" w:cs="Arial"/>
              </w:rPr>
              <w:t>§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3718450" w14:textId="77777777" w:rsidR="002B7962" w:rsidRPr="00FB4F5B" w:rsidRDefault="002B7962" w:rsidP="00BE029B">
            <w:pPr>
              <w:jc w:val="right"/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4EDC4D5" w14:textId="77777777" w:rsidR="002B7962" w:rsidRPr="00FB4F5B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0A4FC11" w14:textId="77777777" w:rsidR="002B7962" w:rsidRPr="00FB4F5B" w:rsidRDefault="002B7962" w:rsidP="00BE029B">
            <w:pPr>
              <w:jc w:val="right"/>
            </w:pPr>
            <w:r>
              <w:t>8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1466E61B" w14:textId="77777777" w:rsidR="002B7962" w:rsidRPr="00FB4F5B" w:rsidRDefault="002B7962" w:rsidP="00BE029B">
            <w:pPr>
              <w:jc w:val="right"/>
            </w:pPr>
            <w:r>
              <w:t>17.0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4A9649B0" w14:textId="77777777" w:rsidR="002B7962" w:rsidRPr="00FB4F5B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0295C167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46294570" w14:textId="77777777" w:rsidR="002B7962" w:rsidRPr="00FB4F5B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3859BC4C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65997B96" w14:textId="77777777" w:rsidR="002B7962" w:rsidRPr="00FB4F5B" w:rsidRDefault="002B7962" w:rsidP="00BE029B">
            <w:pPr>
              <w:jc w:val="right"/>
            </w:pPr>
            <w:r>
              <w:t>11</w:t>
            </w: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4C270A60" w14:textId="77777777" w:rsidR="002B7962" w:rsidRPr="00FB4F5B" w:rsidRDefault="002B7962" w:rsidP="00BE029B">
            <w:pPr>
              <w:jc w:val="right"/>
            </w:pPr>
            <w:r>
              <w:t>21.2%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10C5D966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1131CD56" w14:textId="77777777" w:rsidR="002B7962" w:rsidRPr="00417175" w:rsidRDefault="002B7962" w:rsidP="00BE029B">
            <w:pPr>
              <w:jc w:val="right"/>
            </w:pPr>
          </w:p>
        </w:tc>
      </w:tr>
      <w:tr w:rsidR="002B7962" w:rsidRPr="00417175" w14:paraId="76786584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7AB44EC6" w14:textId="77777777" w:rsidR="002B7962" w:rsidRPr="00417175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23F07E6" w14:textId="77777777" w:rsidR="002B7962" w:rsidRPr="00FB4F5B" w:rsidRDefault="002B7962" w:rsidP="00BE029B">
            <w:pPr>
              <w:jc w:val="right"/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71EFA10" w14:textId="77777777" w:rsidR="002B7962" w:rsidRPr="00FB4F5B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A6C2D39" w14:textId="77777777" w:rsidR="002B7962" w:rsidRDefault="002B7962" w:rsidP="00BE029B">
            <w:pPr>
              <w:jc w:val="right"/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230FD5D3" w14:textId="77777777" w:rsidR="002B7962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318ACBB5" w14:textId="77777777" w:rsidR="002B7962" w:rsidRPr="00FB4F5B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34B5A03E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36D13AEC" w14:textId="77777777" w:rsidR="002B7962" w:rsidRPr="00FB4F5B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13CE45C1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6B56C4AB" w14:textId="77777777" w:rsidR="002B7962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7AC3BFDD" w14:textId="77777777" w:rsidR="002B7962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42A48948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3D335CB5" w14:textId="77777777" w:rsidR="002B7962" w:rsidRPr="00417175" w:rsidRDefault="002B7962" w:rsidP="00BE029B">
            <w:pPr>
              <w:jc w:val="right"/>
            </w:pPr>
          </w:p>
        </w:tc>
      </w:tr>
      <w:tr w:rsidR="002B7962" w:rsidRPr="00417175" w14:paraId="08C8A23B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03DB6A06" w14:textId="77777777" w:rsidR="002B7962" w:rsidRPr="00417175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37F1F68" w14:textId="77777777" w:rsidR="002B7962" w:rsidRPr="00FB4F5B" w:rsidRDefault="002B7962" w:rsidP="00BE029B">
            <w:pPr>
              <w:jc w:val="right"/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EE4873D" w14:textId="77777777" w:rsidR="002B7962" w:rsidRPr="00FB4F5B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024FA50" w14:textId="77777777" w:rsidR="002B7962" w:rsidRDefault="002B7962" w:rsidP="00BE029B">
            <w:pPr>
              <w:jc w:val="right"/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55A3B005" w14:textId="77777777" w:rsidR="002B7962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03A48B75" w14:textId="77777777" w:rsidR="002B7962" w:rsidRPr="00FB4F5B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5A86C099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7E979727" w14:textId="77777777" w:rsidR="002B7962" w:rsidRPr="00FB4F5B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188EB0C0" w14:textId="77777777" w:rsidR="002B7962" w:rsidRPr="00FB4F5B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351F79B6" w14:textId="77777777" w:rsidR="002B7962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138D0B4B" w14:textId="77777777" w:rsidR="002B7962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24F6FD5C" w14:textId="77777777" w:rsidR="002B7962" w:rsidRPr="00417175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32628658" w14:textId="77777777" w:rsidR="002B7962" w:rsidRPr="00417175" w:rsidRDefault="002B7962" w:rsidP="00BE029B">
            <w:pPr>
              <w:jc w:val="right"/>
            </w:pPr>
          </w:p>
        </w:tc>
      </w:tr>
      <w:tr w:rsidR="002B7962" w:rsidRPr="0027394E" w14:paraId="43C89870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1404771F" w14:textId="77777777" w:rsidR="002B7962" w:rsidRPr="00B54EDC" w:rsidRDefault="002B7962" w:rsidP="00BE029B">
            <w:pPr>
              <w:rPr>
                <w:b/>
              </w:rPr>
            </w:pPr>
            <w:r w:rsidRPr="00B54EDC">
              <w:rPr>
                <w:b/>
              </w:rPr>
              <w:t>Duration of neutropenia (ANC &lt; 0.5 x10</w:t>
            </w:r>
            <w:r w:rsidRPr="00B54EDC">
              <w:rPr>
                <w:b/>
                <w:vertAlign w:val="superscript"/>
              </w:rPr>
              <w:t>9</w:t>
            </w:r>
            <w:r w:rsidRPr="00B54EDC">
              <w:rPr>
                <w:b/>
              </w:rPr>
              <w:t>/L)(number of days)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A5A90E5" w14:textId="77777777" w:rsidR="002B7962" w:rsidRPr="00B54EDC" w:rsidRDefault="002B7962" w:rsidP="00BE029B">
            <w:pPr>
              <w:jc w:val="right"/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F75503F" w14:textId="77777777" w:rsidR="002B7962" w:rsidRPr="00B54EDC" w:rsidRDefault="002B7962" w:rsidP="00BE029B">
            <w:pPr>
              <w:jc w:val="right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2945D6C" w14:textId="77777777" w:rsidR="002B7962" w:rsidRPr="00B54EDC" w:rsidRDefault="002B7962" w:rsidP="00BE029B">
            <w:pPr>
              <w:jc w:val="right"/>
            </w:pP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</w:tcPr>
          <w:p w14:paraId="70D0DE95" w14:textId="77777777" w:rsidR="002B7962" w:rsidRPr="00B54EDC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17F7FEFB" w14:textId="77777777" w:rsidR="002B7962" w:rsidRPr="00B54EDC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1FFD989C" w14:textId="77777777" w:rsidR="002B7962" w:rsidRPr="00B54EDC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5ED45FB4" w14:textId="77777777" w:rsidR="002B7962" w:rsidRPr="00B54EDC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14685DBA" w14:textId="77777777" w:rsidR="002B7962" w:rsidRPr="00B54EDC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02E05A2D" w14:textId="77777777" w:rsidR="002B7962" w:rsidRPr="00B54EDC" w:rsidRDefault="002B7962" w:rsidP="00BE029B">
            <w:pPr>
              <w:jc w:val="right"/>
            </w:pPr>
          </w:p>
        </w:tc>
        <w:tc>
          <w:tcPr>
            <w:tcW w:w="734" w:type="dxa"/>
            <w:tcBorders>
              <w:top w:val="nil"/>
              <w:bottom w:val="nil"/>
              <w:right w:val="single" w:sz="4" w:space="0" w:color="auto"/>
            </w:tcBorders>
          </w:tcPr>
          <w:p w14:paraId="73F02D43" w14:textId="77777777" w:rsidR="002B7962" w:rsidRPr="00B54EDC" w:rsidRDefault="002B7962" w:rsidP="00BE029B">
            <w:pPr>
              <w:jc w:val="right"/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</w:tcBorders>
          </w:tcPr>
          <w:p w14:paraId="60055708" w14:textId="77777777" w:rsidR="002B7962" w:rsidRPr="00B54EDC" w:rsidRDefault="002B7962" w:rsidP="00BE029B">
            <w:pPr>
              <w:jc w:val="right"/>
            </w:pPr>
          </w:p>
        </w:tc>
        <w:tc>
          <w:tcPr>
            <w:tcW w:w="814" w:type="dxa"/>
            <w:tcBorders>
              <w:top w:val="nil"/>
              <w:bottom w:val="nil"/>
              <w:right w:val="single" w:sz="4" w:space="0" w:color="auto"/>
            </w:tcBorders>
          </w:tcPr>
          <w:p w14:paraId="47E8A9D8" w14:textId="77777777" w:rsidR="002B7962" w:rsidRPr="00B54EDC" w:rsidRDefault="002B7962" w:rsidP="00BE029B">
            <w:pPr>
              <w:jc w:val="right"/>
            </w:pPr>
          </w:p>
        </w:tc>
      </w:tr>
      <w:tr w:rsidR="002B7962" w:rsidRPr="009F369D" w14:paraId="1D9BFD4A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018CD9C8" w14:textId="77777777" w:rsidR="002B7962" w:rsidRPr="00B54EDC" w:rsidRDefault="002B7962" w:rsidP="00BE029B">
            <w:pPr>
              <w:jc w:val="right"/>
            </w:pPr>
            <w:r w:rsidRPr="00B54EDC">
              <w:t xml:space="preserve">Mean </w:t>
            </w:r>
            <w:r w:rsidRPr="00B54EDC">
              <w:rPr>
                <w:rFonts w:cstheme="minorHAnsi"/>
              </w:rPr>
              <w:t>±</w:t>
            </w:r>
            <w:r w:rsidRPr="00B54EDC">
              <w:t xml:space="preserve"> standard deviation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14:paraId="138B8003" w14:textId="77777777" w:rsidR="002B7962" w:rsidRPr="00B54EDC" w:rsidRDefault="002B7962" w:rsidP="00BE029B">
            <w:pPr>
              <w:jc w:val="center"/>
            </w:pPr>
            <w:r>
              <w:t>23.4</w:t>
            </w:r>
            <w:r w:rsidRPr="00B54ED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4</w:t>
            </w:r>
          </w:p>
        </w:tc>
        <w:tc>
          <w:tcPr>
            <w:tcW w:w="150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9BAA8F6" w14:textId="77777777" w:rsidR="002B7962" w:rsidRPr="00B54EDC" w:rsidRDefault="002B7962" w:rsidP="00BE029B">
            <w:pPr>
              <w:jc w:val="center"/>
            </w:pPr>
            <w:r>
              <w:t>18.6</w:t>
            </w:r>
            <w:r w:rsidRPr="00B54ED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8</w:t>
            </w: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0E1B6" w14:textId="77777777" w:rsidR="002B7962" w:rsidRPr="00B54EDC" w:rsidRDefault="002B7962" w:rsidP="00BE029B">
            <w:pPr>
              <w:jc w:val="center"/>
            </w:pPr>
            <w:r>
              <w:t xml:space="preserve">22.4 </w:t>
            </w:r>
            <w:r w:rsidRPr="00B54ED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9.8</w:t>
            </w:r>
          </w:p>
        </w:tc>
        <w:tc>
          <w:tcPr>
            <w:tcW w:w="1354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C0FDA56" w14:textId="77777777" w:rsidR="002B7962" w:rsidRPr="00FB4F5B" w:rsidRDefault="002B7962" w:rsidP="00BE029B">
            <w:pPr>
              <w:jc w:val="center"/>
            </w:pPr>
            <w:r>
              <w:t>23.2</w:t>
            </w:r>
            <w:r w:rsidRPr="00B54ED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5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737D933" w14:textId="77777777" w:rsidR="002B7962" w:rsidRDefault="002B7962" w:rsidP="00BE029B">
            <w:pPr>
              <w:jc w:val="center"/>
            </w:pPr>
            <w:r>
              <w:t>18.7</w:t>
            </w:r>
            <w:r w:rsidRPr="00B54ED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7</w:t>
            </w: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47011" w14:textId="77777777" w:rsidR="002B7962" w:rsidRPr="00417175" w:rsidRDefault="002B7962" w:rsidP="00BE029B">
            <w:pPr>
              <w:jc w:val="center"/>
            </w:pPr>
            <w:r>
              <w:t>22.3</w:t>
            </w:r>
            <w:r w:rsidRPr="00B54ED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8</w:t>
            </w:r>
          </w:p>
        </w:tc>
      </w:tr>
      <w:tr w:rsidR="002B7962" w:rsidRPr="009F369D" w14:paraId="7EB813DB" w14:textId="77777777" w:rsidTr="00BE029B">
        <w:trPr>
          <w:jc w:val="center"/>
        </w:trPr>
        <w:tc>
          <w:tcPr>
            <w:tcW w:w="5325" w:type="dxa"/>
            <w:tcBorders>
              <w:top w:val="nil"/>
              <w:bottom w:val="nil"/>
              <w:right w:val="single" w:sz="4" w:space="0" w:color="auto"/>
            </w:tcBorders>
          </w:tcPr>
          <w:p w14:paraId="0450D3CE" w14:textId="77777777" w:rsidR="002B7962" w:rsidRPr="00B54EDC" w:rsidRDefault="002B7962" w:rsidP="00BE029B">
            <w:pPr>
              <w:jc w:val="right"/>
            </w:pPr>
            <w:r w:rsidRPr="00B54EDC">
              <w:t>Median (Q1-Q3)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14:paraId="2BDA4A19" w14:textId="77777777" w:rsidR="002B7962" w:rsidRDefault="002B7962" w:rsidP="00BE029B">
            <w:pPr>
              <w:jc w:val="center"/>
            </w:pPr>
            <w:r>
              <w:t>22 (18 to 28)</w:t>
            </w:r>
          </w:p>
        </w:tc>
        <w:tc>
          <w:tcPr>
            <w:tcW w:w="150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05966C3" w14:textId="77777777" w:rsidR="002B7962" w:rsidRDefault="002B7962" w:rsidP="00BE029B">
            <w:pPr>
              <w:jc w:val="center"/>
            </w:pPr>
            <w:r>
              <w:t>18 (15 to 22)</w:t>
            </w: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84432" w14:textId="77777777" w:rsidR="002B7962" w:rsidRDefault="002B7962" w:rsidP="00BE029B">
            <w:pPr>
              <w:jc w:val="center"/>
            </w:pPr>
            <w:r>
              <w:t>22 (18 to 27)</w:t>
            </w:r>
          </w:p>
        </w:tc>
        <w:tc>
          <w:tcPr>
            <w:tcW w:w="1354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DED07A9" w14:textId="77777777" w:rsidR="002B7962" w:rsidRPr="00FB4F5B" w:rsidRDefault="002B7962" w:rsidP="00BE029B">
            <w:pPr>
              <w:jc w:val="center"/>
            </w:pPr>
            <w:r>
              <w:t>22 (17 to 27)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94B9B89" w14:textId="77777777" w:rsidR="002B7962" w:rsidRDefault="002B7962" w:rsidP="00BE029B">
            <w:pPr>
              <w:jc w:val="center"/>
            </w:pPr>
            <w:r>
              <w:t>19 (15 to 22)</w:t>
            </w: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AB900" w14:textId="77777777" w:rsidR="002B7962" w:rsidRPr="00417175" w:rsidRDefault="002B7962" w:rsidP="00BE029B">
            <w:pPr>
              <w:jc w:val="center"/>
            </w:pPr>
            <w:r>
              <w:t>22 (17 to 26)</w:t>
            </w:r>
          </w:p>
        </w:tc>
      </w:tr>
    </w:tbl>
    <w:p w14:paraId="76DEB71C" w14:textId="77777777" w:rsidR="002B7962" w:rsidRPr="00417175" w:rsidRDefault="002B7962" w:rsidP="002B7962">
      <w:pPr>
        <w:rPr>
          <w:sz w:val="20"/>
          <w:szCs w:val="20"/>
          <w:lang w:val="en-US"/>
        </w:rPr>
      </w:pPr>
    </w:p>
    <w:p w14:paraId="5923A56E" w14:textId="77777777" w:rsidR="002B7962" w:rsidRDefault="002B7962" w:rsidP="008446F8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bbreviations: AML: acute myeloid leukemia. ALL: acute lymphoblastic leukemia. CML: Chronic myeloid leukemia. HCT: Hematopoietic cell transplantation. </w:t>
      </w:r>
      <w:proofErr w:type="spellStart"/>
      <w:r>
        <w:rPr>
          <w:sz w:val="20"/>
          <w:szCs w:val="20"/>
          <w:lang w:val="en-US"/>
        </w:rPr>
        <w:t>Ara-C</w:t>
      </w:r>
      <w:proofErr w:type="spellEnd"/>
      <w:r>
        <w:rPr>
          <w:sz w:val="20"/>
          <w:szCs w:val="20"/>
          <w:lang w:val="en-US"/>
        </w:rPr>
        <w:t xml:space="preserve">: cytarabine. </w:t>
      </w:r>
    </w:p>
    <w:p w14:paraId="478E5B55" w14:textId="77777777" w:rsidR="002B7962" w:rsidRPr="00517F23" w:rsidRDefault="002B7962" w:rsidP="008446F8">
      <w:pPr>
        <w:spacing w:line="360" w:lineRule="auto"/>
        <w:rPr>
          <w:sz w:val="20"/>
          <w:szCs w:val="20"/>
          <w:lang w:val="en-US"/>
        </w:rPr>
      </w:pPr>
      <w:r w:rsidRPr="00417175">
        <w:rPr>
          <w:sz w:val="20"/>
          <w:szCs w:val="20"/>
          <w:lang w:val="en-US"/>
        </w:rPr>
        <w:t>*Other under</w:t>
      </w:r>
      <w:r>
        <w:rPr>
          <w:sz w:val="20"/>
          <w:szCs w:val="20"/>
          <w:lang w:val="en-US"/>
        </w:rPr>
        <w:t xml:space="preserve">lying diseases: Arm A: </w:t>
      </w:r>
      <w:proofErr w:type="spellStart"/>
      <w:r w:rsidRPr="00417175">
        <w:rPr>
          <w:sz w:val="20"/>
          <w:szCs w:val="20"/>
          <w:lang w:val="en-US"/>
        </w:rPr>
        <w:t>biphenotypic</w:t>
      </w:r>
      <w:proofErr w:type="spellEnd"/>
      <w:r w:rsidRPr="00417175">
        <w:rPr>
          <w:sz w:val="20"/>
          <w:szCs w:val="20"/>
          <w:lang w:val="en-US"/>
        </w:rPr>
        <w:t xml:space="preserve"> acute leukemia</w:t>
      </w:r>
      <w:r>
        <w:rPr>
          <w:sz w:val="20"/>
          <w:szCs w:val="20"/>
          <w:lang w:val="en-US"/>
        </w:rPr>
        <w:t xml:space="preserve"> (n=1); </w:t>
      </w:r>
      <w:r w:rsidRPr="00417175">
        <w:rPr>
          <w:sz w:val="20"/>
          <w:szCs w:val="20"/>
          <w:lang w:val="en-US"/>
        </w:rPr>
        <w:t>high-risk myelodysplastic syndrome</w:t>
      </w:r>
      <w:r>
        <w:rPr>
          <w:sz w:val="20"/>
          <w:szCs w:val="20"/>
          <w:lang w:val="en-US"/>
        </w:rPr>
        <w:t xml:space="preserve">(n=1); </w:t>
      </w:r>
      <w:proofErr w:type="spellStart"/>
      <w:r w:rsidRPr="00417175">
        <w:rPr>
          <w:sz w:val="20"/>
          <w:szCs w:val="20"/>
          <w:lang w:val="en-US"/>
        </w:rPr>
        <w:t>plasmocytoma</w:t>
      </w:r>
      <w:proofErr w:type="spellEnd"/>
      <w:r>
        <w:rPr>
          <w:sz w:val="20"/>
          <w:szCs w:val="20"/>
          <w:lang w:val="en-US"/>
        </w:rPr>
        <w:t xml:space="preserve"> (n=1); </w:t>
      </w:r>
      <w:r w:rsidRPr="00417175">
        <w:rPr>
          <w:sz w:val="20"/>
          <w:szCs w:val="20"/>
          <w:lang w:val="en-US"/>
        </w:rPr>
        <w:t>primary myelofibrosis</w:t>
      </w:r>
      <w:r>
        <w:rPr>
          <w:sz w:val="20"/>
          <w:szCs w:val="20"/>
          <w:lang w:val="en-US"/>
        </w:rPr>
        <w:t xml:space="preserve"> (n=2);), </w:t>
      </w:r>
      <w:r w:rsidRPr="00417175">
        <w:rPr>
          <w:sz w:val="20"/>
          <w:szCs w:val="20"/>
          <w:lang w:val="en-US"/>
        </w:rPr>
        <w:t>sickle-cell disease</w:t>
      </w:r>
      <w:r>
        <w:rPr>
          <w:sz w:val="20"/>
          <w:szCs w:val="20"/>
          <w:lang w:val="en-US"/>
        </w:rPr>
        <w:t xml:space="preserve"> (n=1)</w:t>
      </w:r>
      <w:r w:rsidRPr="00417175">
        <w:rPr>
          <w:sz w:val="20"/>
          <w:szCs w:val="20"/>
          <w:lang w:val="en-US"/>
        </w:rPr>
        <w:t>. Arm B:</w:t>
      </w:r>
      <w:r>
        <w:rPr>
          <w:sz w:val="20"/>
          <w:szCs w:val="20"/>
          <w:lang w:val="en-US"/>
        </w:rPr>
        <w:t xml:space="preserve"> </w:t>
      </w:r>
      <w:r w:rsidRPr="00417175">
        <w:rPr>
          <w:sz w:val="20"/>
          <w:szCs w:val="20"/>
          <w:lang w:val="en-US"/>
        </w:rPr>
        <w:t>myelodysplastic syndrome with myelofibrosis</w:t>
      </w:r>
      <w:r>
        <w:rPr>
          <w:sz w:val="20"/>
          <w:szCs w:val="20"/>
          <w:lang w:val="en-US"/>
        </w:rPr>
        <w:t xml:space="preserve"> (n=1), </w:t>
      </w:r>
      <w:r w:rsidRPr="00417175">
        <w:rPr>
          <w:sz w:val="20"/>
          <w:szCs w:val="20"/>
          <w:lang w:val="en-US"/>
        </w:rPr>
        <w:t xml:space="preserve">myelofibrosis complicating </w:t>
      </w:r>
      <w:r w:rsidRPr="00517F23">
        <w:rPr>
          <w:sz w:val="20"/>
          <w:szCs w:val="20"/>
          <w:lang w:val="en-US"/>
        </w:rPr>
        <w:t>polycythemia vera (n=1).</w:t>
      </w:r>
    </w:p>
    <w:p w14:paraId="3B5294B6" w14:textId="77777777" w:rsidR="002B7962" w:rsidRPr="00693404" w:rsidRDefault="002B7962" w:rsidP="008446F8">
      <w:pPr>
        <w:spacing w:line="360" w:lineRule="auto"/>
        <w:rPr>
          <w:color w:val="FF0000"/>
          <w:sz w:val="20"/>
          <w:szCs w:val="20"/>
        </w:rPr>
      </w:pPr>
      <w:r>
        <w:rPr>
          <w:rFonts w:ascii="Sylfaen" w:hAnsi="Sylfaen"/>
          <w:sz w:val="20"/>
          <w:szCs w:val="20"/>
        </w:rPr>
        <w:t>‡</w:t>
      </w:r>
      <w:r>
        <w:rPr>
          <w:sz w:val="20"/>
          <w:szCs w:val="20"/>
        </w:rPr>
        <w:t xml:space="preserve"> </w:t>
      </w:r>
      <w:r w:rsidRPr="00046866">
        <w:rPr>
          <w:sz w:val="20"/>
          <w:szCs w:val="20"/>
        </w:rPr>
        <w:t xml:space="preserve">Other induction chemotherapies for AML or MDS: Arm A: regimens including </w:t>
      </w:r>
      <w:proofErr w:type="spellStart"/>
      <w:r w:rsidRPr="00046866">
        <w:rPr>
          <w:sz w:val="20"/>
          <w:szCs w:val="20"/>
        </w:rPr>
        <w:t>Ara-C</w:t>
      </w:r>
      <w:proofErr w:type="spellEnd"/>
      <w:r w:rsidRPr="00046866">
        <w:rPr>
          <w:sz w:val="20"/>
          <w:szCs w:val="20"/>
        </w:rPr>
        <w:t xml:space="preserve"> plus idarubicin, daunorubicin or amsacrine and/or clofarabine or fludarabine (n=13); regimens including </w:t>
      </w:r>
      <w:proofErr w:type="spellStart"/>
      <w:r w:rsidRPr="00046866">
        <w:rPr>
          <w:sz w:val="20"/>
          <w:szCs w:val="20"/>
        </w:rPr>
        <w:t>Ara-C</w:t>
      </w:r>
      <w:proofErr w:type="spellEnd"/>
      <w:r w:rsidRPr="00046866">
        <w:rPr>
          <w:sz w:val="20"/>
          <w:szCs w:val="20"/>
        </w:rPr>
        <w:t>, mitoxantrone and etoposide (n=1); idarubicin alone (n=2). Arm</w:t>
      </w:r>
      <w:r>
        <w:rPr>
          <w:sz w:val="20"/>
          <w:szCs w:val="20"/>
        </w:rPr>
        <w:t xml:space="preserve"> </w:t>
      </w:r>
      <w:r w:rsidRPr="00046866">
        <w:rPr>
          <w:sz w:val="20"/>
          <w:szCs w:val="20"/>
        </w:rPr>
        <w:t xml:space="preserve">B: regimens including </w:t>
      </w:r>
      <w:proofErr w:type="spellStart"/>
      <w:r w:rsidRPr="00046866">
        <w:rPr>
          <w:sz w:val="20"/>
          <w:szCs w:val="20"/>
        </w:rPr>
        <w:t>Ara-C</w:t>
      </w:r>
      <w:proofErr w:type="spellEnd"/>
      <w:r w:rsidRPr="00046866">
        <w:rPr>
          <w:sz w:val="20"/>
          <w:szCs w:val="20"/>
        </w:rPr>
        <w:t xml:space="preserve"> plus idarubicin, daunorubicin or amsacrine and/or clofarabine or fludarabine (n=13); regimens including </w:t>
      </w:r>
      <w:proofErr w:type="spellStart"/>
      <w:r w:rsidRPr="00046866">
        <w:rPr>
          <w:sz w:val="20"/>
          <w:szCs w:val="20"/>
        </w:rPr>
        <w:t>Ara-C</w:t>
      </w:r>
      <w:proofErr w:type="spellEnd"/>
      <w:r w:rsidRPr="00046866">
        <w:rPr>
          <w:sz w:val="20"/>
          <w:szCs w:val="20"/>
        </w:rPr>
        <w:t xml:space="preserve">, mitoxantrone and etoposide (n=3); idarubicin </w:t>
      </w:r>
      <w:r w:rsidRPr="00046866">
        <w:rPr>
          <w:color w:val="000000" w:themeColor="text1"/>
          <w:sz w:val="20"/>
          <w:szCs w:val="20"/>
        </w:rPr>
        <w:t xml:space="preserve">alone (n= </w:t>
      </w:r>
      <w:r w:rsidRPr="00046866">
        <w:rPr>
          <w:sz w:val="20"/>
          <w:szCs w:val="20"/>
        </w:rPr>
        <w:t xml:space="preserve">2); </w:t>
      </w:r>
      <w:r w:rsidRPr="00046866">
        <w:rPr>
          <w:color w:val="000000" w:themeColor="text1"/>
          <w:sz w:val="20"/>
          <w:szCs w:val="20"/>
        </w:rPr>
        <w:t xml:space="preserve">regimen including </w:t>
      </w:r>
      <w:proofErr w:type="spellStart"/>
      <w:r w:rsidRPr="00046866">
        <w:rPr>
          <w:color w:val="000000" w:themeColor="text1"/>
          <w:sz w:val="20"/>
          <w:szCs w:val="20"/>
        </w:rPr>
        <w:t>Ara-C</w:t>
      </w:r>
      <w:proofErr w:type="spellEnd"/>
      <w:r w:rsidRPr="00046866">
        <w:rPr>
          <w:color w:val="000000" w:themeColor="text1"/>
          <w:sz w:val="20"/>
          <w:szCs w:val="20"/>
        </w:rPr>
        <w:t xml:space="preserve"> and </w:t>
      </w:r>
      <w:proofErr w:type="spellStart"/>
      <w:r w:rsidRPr="00046866">
        <w:rPr>
          <w:color w:val="000000" w:themeColor="text1"/>
          <w:sz w:val="20"/>
          <w:szCs w:val="20"/>
        </w:rPr>
        <w:t>gemtuzumab</w:t>
      </w:r>
      <w:proofErr w:type="spellEnd"/>
      <w:r w:rsidRPr="00046866">
        <w:rPr>
          <w:color w:val="000000" w:themeColor="text1"/>
          <w:sz w:val="20"/>
          <w:szCs w:val="20"/>
        </w:rPr>
        <w:t xml:space="preserve"> </w:t>
      </w:r>
      <w:proofErr w:type="spellStart"/>
      <w:r w:rsidRPr="00046866">
        <w:rPr>
          <w:color w:val="000000" w:themeColor="text1"/>
          <w:sz w:val="20"/>
          <w:szCs w:val="20"/>
        </w:rPr>
        <w:t>ozagamicin</w:t>
      </w:r>
      <w:proofErr w:type="spellEnd"/>
      <w:r w:rsidRPr="00046866">
        <w:rPr>
          <w:color w:val="000000" w:themeColor="text1"/>
          <w:sz w:val="20"/>
          <w:szCs w:val="20"/>
        </w:rPr>
        <w:t xml:space="preserve"> (n=2</w:t>
      </w:r>
      <w:r w:rsidRPr="00F27ED4">
        <w:rPr>
          <w:sz w:val="20"/>
          <w:szCs w:val="20"/>
        </w:rPr>
        <w:t>).</w:t>
      </w:r>
    </w:p>
    <w:p w14:paraId="6A1FD2DF" w14:textId="77777777" w:rsidR="002B7962" w:rsidRPr="00B0209F" w:rsidRDefault="002B7962" w:rsidP="008446F8">
      <w:pPr>
        <w:spacing w:line="360" w:lineRule="auto"/>
        <w:rPr>
          <w:sz w:val="20"/>
          <w:szCs w:val="20"/>
        </w:rPr>
      </w:pPr>
      <w:r w:rsidRPr="00A643A1">
        <w:rPr>
          <w:rFonts w:ascii="Sylfaen" w:hAnsi="Sylfaen" w:cs="Arial"/>
          <w:sz w:val="20"/>
          <w:szCs w:val="20"/>
        </w:rPr>
        <w:t>§</w:t>
      </w:r>
      <w:r w:rsidRPr="00B0209F">
        <w:rPr>
          <w:sz w:val="20"/>
          <w:szCs w:val="20"/>
        </w:rPr>
        <w:t xml:space="preserve"> Other condit</w:t>
      </w:r>
      <w:r>
        <w:rPr>
          <w:sz w:val="20"/>
          <w:szCs w:val="20"/>
        </w:rPr>
        <w:t>ioning regimens in allogeneic H</w:t>
      </w:r>
      <w:r w:rsidRPr="00B0209F">
        <w:rPr>
          <w:sz w:val="20"/>
          <w:szCs w:val="20"/>
        </w:rPr>
        <w:t xml:space="preserve">CT: </w:t>
      </w:r>
      <w:r>
        <w:rPr>
          <w:sz w:val="20"/>
          <w:szCs w:val="20"/>
        </w:rPr>
        <w:t>Arm A: regimens including cyclophosphamide, idarubicin, and total body irradiation(n=4); regimens including fludarabine and thiotepa (n=1); regimens including fludarabine and busulfan or cyclophosphamide (n=3). Arm B: regimens including cyclophosphamide, idarubicin, and total body irradiation (n=4); regimens including fludarabine and thiotepa (n=1); regimens including cyclophosphamide and  total body irradiation of 9 Gray (n=2) ; regimens including fludarabine and busulfan or cyclophosphamide (n=3); other myeloablative regimen (n=1).</w:t>
      </w:r>
    </w:p>
    <w:p w14:paraId="61E99D29" w14:textId="77777777" w:rsidR="002B7962" w:rsidRPr="00417175" w:rsidRDefault="002B7962" w:rsidP="008446F8">
      <w:pPr>
        <w:spacing w:line="360" w:lineRule="auto"/>
        <w:rPr>
          <w:sz w:val="20"/>
          <w:szCs w:val="20"/>
          <w:lang w:val="en-US"/>
        </w:rPr>
      </w:pPr>
    </w:p>
    <w:p w14:paraId="6F629D9E" w14:textId="77777777" w:rsidR="009E409E" w:rsidRDefault="009E409E" w:rsidP="00E42502">
      <w:pPr>
        <w:spacing w:after="200" w:line="276" w:lineRule="auto"/>
        <w:jc w:val="center"/>
        <w:rPr>
          <w:b/>
          <w:sz w:val="28"/>
          <w:lang w:val="en-US"/>
        </w:rPr>
      </w:pPr>
    </w:p>
    <w:p w14:paraId="233B6D4D" w14:textId="77777777" w:rsidR="009E409E" w:rsidRDefault="009E409E" w:rsidP="00E42502">
      <w:pPr>
        <w:spacing w:after="200" w:line="276" w:lineRule="auto"/>
        <w:jc w:val="center"/>
        <w:rPr>
          <w:b/>
          <w:sz w:val="28"/>
          <w:lang w:val="en-US"/>
        </w:rPr>
      </w:pPr>
    </w:p>
    <w:p w14:paraId="01D0211F" w14:textId="77777777" w:rsidR="00CF4552" w:rsidRDefault="00CF4552">
      <w:pPr>
        <w:spacing w:after="200" w:line="276" w:lineRule="auto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  <w:br w:type="page"/>
      </w:r>
    </w:p>
    <w:p w14:paraId="6ED5B837" w14:textId="4C42724A" w:rsidR="005F3A72" w:rsidRDefault="005F3A72" w:rsidP="002704DE">
      <w:pPr>
        <w:spacing w:line="480" w:lineRule="auto"/>
        <w:jc w:val="center"/>
        <w:rPr>
          <w:b/>
          <w:sz w:val="28"/>
          <w:lang w:val="en-US"/>
        </w:rPr>
      </w:pPr>
    </w:p>
    <w:p w14:paraId="7468CE25" w14:textId="77324EB8" w:rsidR="008233E1" w:rsidRDefault="008233E1" w:rsidP="002704DE">
      <w:pPr>
        <w:spacing w:line="480" w:lineRule="auto"/>
        <w:jc w:val="center"/>
        <w:rPr>
          <w:b/>
          <w:sz w:val="28"/>
          <w:lang w:val="en-US"/>
        </w:rPr>
      </w:pPr>
    </w:p>
    <w:p w14:paraId="6002DB08" w14:textId="478B8F6E" w:rsidR="008233E1" w:rsidRDefault="008233E1" w:rsidP="002704DE">
      <w:pPr>
        <w:spacing w:line="480" w:lineRule="auto"/>
        <w:jc w:val="center"/>
        <w:rPr>
          <w:b/>
          <w:sz w:val="28"/>
          <w:lang w:val="en-US"/>
        </w:rPr>
      </w:pPr>
    </w:p>
    <w:p w14:paraId="500A510B" w14:textId="3DCBD240" w:rsidR="008233E1" w:rsidRDefault="008233E1" w:rsidP="002704DE">
      <w:pPr>
        <w:spacing w:line="480" w:lineRule="auto"/>
        <w:jc w:val="center"/>
        <w:rPr>
          <w:b/>
          <w:sz w:val="28"/>
          <w:lang w:val="en-US"/>
        </w:rPr>
      </w:pPr>
    </w:p>
    <w:p w14:paraId="4F4DBFCF" w14:textId="5B7CA8DB" w:rsidR="008233E1" w:rsidRDefault="008233E1" w:rsidP="002704DE">
      <w:pPr>
        <w:spacing w:line="480" w:lineRule="auto"/>
        <w:jc w:val="center"/>
        <w:rPr>
          <w:b/>
          <w:sz w:val="28"/>
          <w:lang w:val="en-US"/>
        </w:rPr>
      </w:pPr>
    </w:p>
    <w:p w14:paraId="5866C3A8" w14:textId="2970A129" w:rsidR="008233E1" w:rsidRDefault="008233E1" w:rsidP="002704DE">
      <w:pPr>
        <w:spacing w:line="480" w:lineRule="auto"/>
        <w:jc w:val="center"/>
        <w:rPr>
          <w:b/>
          <w:sz w:val="28"/>
          <w:lang w:val="en-US"/>
        </w:rPr>
      </w:pPr>
    </w:p>
    <w:p w14:paraId="60E36C36" w14:textId="530B55EA" w:rsidR="008233E1" w:rsidRDefault="008233E1" w:rsidP="002704DE">
      <w:pPr>
        <w:spacing w:line="480" w:lineRule="auto"/>
        <w:jc w:val="center"/>
        <w:rPr>
          <w:b/>
          <w:sz w:val="28"/>
          <w:lang w:val="en-US"/>
        </w:rPr>
      </w:pPr>
    </w:p>
    <w:p w14:paraId="74EBE206" w14:textId="48A07C33" w:rsidR="008233E1" w:rsidRDefault="008233E1" w:rsidP="002704DE">
      <w:pPr>
        <w:spacing w:line="480" w:lineRule="auto"/>
        <w:jc w:val="center"/>
        <w:rPr>
          <w:b/>
          <w:sz w:val="28"/>
          <w:lang w:val="en-US"/>
        </w:rPr>
      </w:pPr>
    </w:p>
    <w:p w14:paraId="467B24A3" w14:textId="77777777" w:rsidR="00017DDB" w:rsidRDefault="00017DDB" w:rsidP="008233E1">
      <w:pPr>
        <w:spacing w:line="480" w:lineRule="auto"/>
        <w:jc w:val="center"/>
        <w:rPr>
          <w:iCs/>
          <w:sz w:val="28"/>
          <w:szCs w:val="28"/>
          <w:lang w:val="en-US"/>
        </w:rPr>
      </w:pPr>
    </w:p>
    <w:p w14:paraId="3C65D65F" w14:textId="77777777" w:rsidR="00017DDB" w:rsidRDefault="00017DDB" w:rsidP="008233E1">
      <w:pPr>
        <w:spacing w:line="480" w:lineRule="auto"/>
        <w:jc w:val="center"/>
        <w:rPr>
          <w:iCs/>
          <w:sz w:val="28"/>
          <w:szCs w:val="28"/>
          <w:lang w:val="en-US"/>
        </w:rPr>
      </w:pPr>
    </w:p>
    <w:p w14:paraId="461E16BE" w14:textId="77777777" w:rsidR="00E42502" w:rsidRDefault="00E42502" w:rsidP="008233E1">
      <w:pPr>
        <w:spacing w:line="480" w:lineRule="auto"/>
        <w:jc w:val="center"/>
        <w:rPr>
          <w:iCs/>
          <w:sz w:val="28"/>
          <w:szCs w:val="28"/>
          <w:lang w:val="en-US"/>
        </w:rPr>
      </w:pPr>
    </w:p>
    <w:p w14:paraId="63BAC344" w14:textId="77777777" w:rsidR="00CF4552" w:rsidRDefault="00CF4552">
      <w:pPr>
        <w:spacing w:after="200" w:line="276" w:lineRule="auto"/>
        <w:rPr>
          <w:iCs/>
          <w:sz w:val="28"/>
          <w:szCs w:val="28"/>
          <w:lang w:val="en-US"/>
        </w:rPr>
      </w:pPr>
      <w:r>
        <w:rPr>
          <w:iCs/>
          <w:sz w:val="28"/>
          <w:szCs w:val="28"/>
          <w:lang w:val="en-US"/>
        </w:rPr>
        <w:br w:type="page"/>
      </w:r>
    </w:p>
    <w:p w14:paraId="6830FC52" w14:textId="256008D1" w:rsidR="008233E1" w:rsidRPr="00195556" w:rsidRDefault="008233E1" w:rsidP="008233E1">
      <w:pPr>
        <w:spacing w:line="480" w:lineRule="auto"/>
        <w:jc w:val="center"/>
        <w:rPr>
          <w:iCs/>
          <w:sz w:val="28"/>
          <w:szCs w:val="28"/>
          <w:lang w:val="en-US"/>
        </w:rPr>
      </w:pPr>
      <w:r w:rsidRPr="00195556">
        <w:rPr>
          <w:iCs/>
          <w:sz w:val="28"/>
          <w:szCs w:val="28"/>
          <w:lang w:val="en-US"/>
        </w:rPr>
        <w:t xml:space="preserve">Figure </w:t>
      </w:r>
      <w:r w:rsidR="00240742" w:rsidRPr="00195556">
        <w:rPr>
          <w:iCs/>
          <w:sz w:val="28"/>
          <w:szCs w:val="28"/>
          <w:lang w:val="en-US"/>
        </w:rPr>
        <w:t>S</w:t>
      </w:r>
      <w:r w:rsidR="00240742">
        <w:rPr>
          <w:iCs/>
          <w:sz w:val="28"/>
          <w:szCs w:val="28"/>
          <w:lang w:val="en-US"/>
        </w:rPr>
        <w:t>1</w:t>
      </w:r>
      <w:r w:rsidR="00240742" w:rsidRPr="00195556">
        <w:rPr>
          <w:iCs/>
          <w:sz w:val="28"/>
          <w:szCs w:val="28"/>
          <w:lang w:val="en-US"/>
        </w:rPr>
        <w:t xml:space="preserve"> </w:t>
      </w:r>
      <w:r w:rsidR="00105BCD">
        <w:rPr>
          <w:iCs/>
          <w:sz w:val="28"/>
          <w:szCs w:val="28"/>
          <w:lang w:val="en-US"/>
        </w:rPr>
        <w:t>O</w:t>
      </w:r>
      <w:r w:rsidRPr="00195556">
        <w:rPr>
          <w:iCs/>
          <w:sz w:val="28"/>
          <w:szCs w:val="28"/>
          <w:lang w:val="en-US"/>
        </w:rPr>
        <w:t xml:space="preserve">verall survival in </w:t>
      </w:r>
      <w:r w:rsidR="000A0F9C">
        <w:rPr>
          <w:iCs/>
          <w:sz w:val="28"/>
          <w:szCs w:val="28"/>
          <w:lang w:val="en-US"/>
        </w:rPr>
        <w:t xml:space="preserve">the </w:t>
      </w:r>
      <w:r w:rsidRPr="00195556">
        <w:rPr>
          <w:iCs/>
          <w:sz w:val="28"/>
          <w:szCs w:val="28"/>
          <w:lang w:val="en-US"/>
        </w:rPr>
        <w:t>per</w:t>
      </w:r>
      <w:r w:rsidR="00A96FA2">
        <w:rPr>
          <w:iCs/>
          <w:sz w:val="28"/>
          <w:szCs w:val="28"/>
          <w:lang w:val="en-US"/>
        </w:rPr>
        <w:t>-</w:t>
      </w:r>
      <w:r w:rsidRPr="00195556">
        <w:rPr>
          <w:iCs/>
          <w:sz w:val="28"/>
          <w:szCs w:val="28"/>
          <w:lang w:val="en-US"/>
        </w:rPr>
        <w:t>protocol population</w:t>
      </w:r>
    </w:p>
    <w:p w14:paraId="4B71EA6C" w14:textId="5C38C997" w:rsidR="008233E1" w:rsidRDefault="008233E1" w:rsidP="002704DE">
      <w:pPr>
        <w:spacing w:line="480" w:lineRule="auto"/>
        <w:jc w:val="center"/>
        <w:rPr>
          <w:b/>
          <w:sz w:val="28"/>
          <w:lang w:val="en-US"/>
        </w:rPr>
      </w:pPr>
      <w:r w:rsidRPr="008233E1">
        <w:rPr>
          <w:b/>
          <w:noProof/>
          <w:sz w:val="28"/>
          <w:lang w:val="nl-BE" w:eastAsia="nl-BE"/>
        </w:rPr>
        <w:drawing>
          <wp:inline distT="0" distB="0" distL="0" distR="0" wp14:anchorId="170B70C8" wp14:editId="0CE89C85">
            <wp:extent cx="6588760" cy="4732020"/>
            <wp:effectExtent l="0" t="0" r="254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36757" cy="4766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AD95F" w14:textId="77777777" w:rsidR="00230BE2" w:rsidRDefault="00230BE2" w:rsidP="002704DE">
      <w:pPr>
        <w:spacing w:line="480" w:lineRule="auto"/>
        <w:jc w:val="center"/>
        <w:rPr>
          <w:bCs/>
          <w:sz w:val="28"/>
          <w:szCs w:val="28"/>
          <w:lang w:val="en-US"/>
        </w:rPr>
      </w:pPr>
    </w:p>
    <w:p w14:paraId="099A8DC9" w14:textId="5BD89CF9" w:rsidR="00240742" w:rsidRPr="00240742" w:rsidRDefault="00240742" w:rsidP="002704DE">
      <w:pPr>
        <w:spacing w:line="480" w:lineRule="auto"/>
        <w:jc w:val="center"/>
        <w:rPr>
          <w:bCs/>
          <w:sz w:val="28"/>
          <w:szCs w:val="28"/>
          <w:lang w:val="en-US"/>
        </w:rPr>
      </w:pPr>
      <w:r w:rsidRPr="00240742">
        <w:rPr>
          <w:bCs/>
          <w:sz w:val="28"/>
          <w:szCs w:val="28"/>
          <w:lang w:val="en-US"/>
        </w:rPr>
        <w:t xml:space="preserve">Figure </w:t>
      </w:r>
      <w:r w:rsidRPr="009B4D2E">
        <w:rPr>
          <w:bCs/>
          <w:sz w:val="28"/>
          <w:szCs w:val="28"/>
          <w:lang w:val="en-US"/>
        </w:rPr>
        <w:t>S</w:t>
      </w:r>
      <w:r w:rsidRPr="00300B70">
        <w:rPr>
          <w:bCs/>
          <w:sz w:val="28"/>
          <w:szCs w:val="28"/>
          <w:lang w:val="en-US"/>
        </w:rPr>
        <w:t>2</w:t>
      </w:r>
      <w:r w:rsidRPr="00230BE2">
        <w:rPr>
          <w:bCs/>
          <w:sz w:val="28"/>
          <w:szCs w:val="28"/>
          <w:lang w:val="en-US"/>
        </w:rPr>
        <w:t xml:space="preserve"> </w:t>
      </w:r>
      <w:r w:rsidRPr="00240742">
        <w:rPr>
          <w:sz w:val="28"/>
          <w:szCs w:val="28"/>
          <w:lang w:val="en-US"/>
        </w:rPr>
        <w:t>timing of the proven/probable IFD by arm.</w:t>
      </w:r>
    </w:p>
    <w:p w14:paraId="4989BD2D" w14:textId="77777777" w:rsidR="00240742" w:rsidRDefault="00240742" w:rsidP="002704DE">
      <w:pPr>
        <w:spacing w:line="480" w:lineRule="auto"/>
        <w:jc w:val="center"/>
        <w:rPr>
          <w:bCs/>
          <w:sz w:val="28"/>
          <w:lang w:val="en-US"/>
        </w:rPr>
      </w:pPr>
    </w:p>
    <w:p w14:paraId="035AD71B" w14:textId="7B1CB63C" w:rsidR="00240742" w:rsidRDefault="00240742" w:rsidP="002704DE">
      <w:pPr>
        <w:spacing w:line="480" w:lineRule="auto"/>
        <w:jc w:val="center"/>
        <w:rPr>
          <w:bCs/>
          <w:sz w:val="28"/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2149F604" wp14:editId="2D6FAE74">
            <wp:extent cx="5760720" cy="39903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804ED" w14:textId="74F72D3E" w:rsidR="00240742" w:rsidRPr="00240742" w:rsidRDefault="00240742" w:rsidP="002704DE">
      <w:pPr>
        <w:spacing w:line="480" w:lineRule="auto"/>
        <w:jc w:val="center"/>
        <w:rPr>
          <w:bCs/>
          <w:sz w:val="28"/>
          <w:lang w:val="en-US"/>
        </w:rPr>
      </w:pPr>
      <w:r>
        <w:rPr>
          <w:lang w:val="en-US"/>
        </w:rPr>
        <w:t>The 39 proven/probable IFDs occurred after median 21 days (IQR: 15 to 38 days) (min 2 days, max 76 days). In arm A, the 18 proven/probable IFDs occurred after median 20 days (IQR: 15 to 29 days). In arm B, the 21 proven/probable IFDs occurred after median 21 days (IQR: 15 to 38 days).</w:t>
      </w:r>
    </w:p>
    <w:sectPr w:rsidR="00240742" w:rsidRPr="00240742" w:rsidSect="00CF4552">
      <w:pgSz w:w="16820" w:h="1190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6FDC2" w14:textId="77777777" w:rsidR="001205A9" w:rsidRDefault="001205A9" w:rsidP="00365B13">
      <w:r>
        <w:separator/>
      </w:r>
    </w:p>
  </w:endnote>
  <w:endnote w:type="continuationSeparator" w:id="0">
    <w:p w14:paraId="2B5D434F" w14:textId="77777777" w:rsidR="001205A9" w:rsidRDefault="001205A9" w:rsidP="00365B13">
      <w:r>
        <w:continuationSeparator/>
      </w:r>
    </w:p>
  </w:endnote>
  <w:endnote w:type="continuationNotice" w:id="1">
    <w:p w14:paraId="7BD9A521" w14:textId="77777777" w:rsidR="001205A9" w:rsidRDefault="001205A9" w:rsidP="00365B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2" w:author="Peter Donnelly" w:date="2020-11-15T18:17:00Z"/>
  <w:sdt>
    <w:sdtPr>
      <w:rPr>
        <w:rStyle w:val="Paginanummer"/>
      </w:rPr>
      <w:id w:val="1600676518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customXmlInsRangeEnd w:id="2"/>
      <w:p w14:paraId="516A4850" w14:textId="77777777" w:rsidR="006576DA" w:rsidRDefault="006576DA" w:rsidP="00F82DC4">
        <w:pPr>
          <w:pStyle w:val="Voettekst"/>
          <w:framePr w:wrap="none" w:vAnchor="text" w:hAnchor="margin" w:xAlign="center" w:y="1"/>
          <w:rPr>
            <w:ins w:id="3" w:author="Peter Donnelly" w:date="2020-11-15T18:17:00Z"/>
            <w:rStyle w:val="Paginanummer"/>
          </w:rPr>
        </w:pPr>
        <w:ins w:id="4" w:author="Peter Donnelly" w:date="2020-11-15T18:17:00Z">
          <w:r>
            <w:rPr>
              <w:rStyle w:val="Paginanummer"/>
            </w:rPr>
            <w:fldChar w:fldCharType="begin"/>
          </w:r>
          <w:r>
            <w:rPr>
              <w:rStyle w:val="Paginanummer"/>
            </w:rPr>
            <w:instrText xml:space="preserve"> PAGE </w:instrText>
          </w:r>
          <w:r>
            <w:rPr>
              <w:rStyle w:val="Paginanummer"/>
            </w:rPr>
            <w:fldChar w:fldCharType="end"/>
          </w:r>
        </w:ins>
      </w:p>
      <w:customXmlInsRangeStart w:id="5" w:author="Peter Donnelly" w:date="2020-11-15T18:17:00Z"/>
    </w:sdtContent>
  </w:sdt>
  <w:customXmlInsRangeEnd w:id="5"/>
  <w:p w14:paraId="24B1A4A7" w14:textId="75650A5D" w:rsidR="006576DA" w:rsidRDefault="006576DA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62019149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DCAAD0E" w14:textId="751AF519" w:rsidR="006576DA" w:rsidRPr="00444B58" w:rsidRDefault="006576DA" w:rsidP="00F82DC4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E35325">
          <w:rPr>
            <w:rStyle w:val="Paginanummer"/>
            <w:noProof/>
          </w:rPr>
          <w:t>15</w:t>
        </w:r>
        <w:r>
          <w:rPr>
            <w:rStyle w:val="Paginanummer"/>
          </w:rPr>
          <w:fldChar w:fldCharType="end"/>
        </w:r>
      </w:p>
    </w:sdtContent>
  </w:sdt>
  <w:p w14:paraId="535DC51B" w14:textId="77777777" w:rsidR="006576DA" w:rsidRDefault="006576DA" w:rsidP="00F61606">
    <w:pPr>
      <w:pStyle w:val="Voettekst"/>
    </w:pPr>
  </w:p>
  <w:p w14:paraId="25D13B31" w14:textId="1987C119" w:rsidR="006576DA" w:rsidRDefault="006576D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1A9FC" w14:textId="77777777" w:rsidR="001205A9" w:rsidRDefault="001205A9" w:rsidP="00365B13">
      <w:r>
        <w:separator/>
      </w:r>
    </w:p>
  </w:footnote>
  <w:footnote w:type="continuationSeparator" w:id="0">
    <w:p w14:paraId="67E39589" w14:textId="77777777" w:rsidR="001205A9" w:rsidRDefault="001205A9" w:rsidP="00365B13">
      <w:r>
        <w:continuationSeparator/>
      </w:r>
    </w:p>
  </w:footnote>
  <w:footnote w:type="continuationNotice" w:id="1">
    <w:p w14:paraId="2E6974AE" w14:textId="77777777" w:rsidR="001205A9" w:rsidRDefault="001205A9" w:rsidP="00365B1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1037B"/>
    <w:multiLevelType w:val="multilevel"/>
    <w:tmpl w:val="57280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B62ED7"/>
    <w:multiLevelType w:val="hybridMultilevel"/>
    <w:tmpl w:val="658ACF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5076187"/>
    <w:multiLevelType w:val="hybridMultilevel"/>
    <w:tmpl w:val="6B74B2D0"/>
    <w:lvl w:ilvl="0" w:tplc="0409000D">
      <w:start w:val="1"/>
      <w:numFmt w:val="bullet"/>
      <w:lvlText w:val=""/>
      <w:lvlJc w:val="left"/>
      <w:pPr>
        <w:ind w:left="720"/>
      </w:pPr>
      <w:rPr>
        <w:rFonts w:ascii="Wingdings" w:hAnsi="Wingdings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D94EAA2">
      <w:start w:val="1"/>
      <w:numFmt w:val="bullet"/>
      <w:lvlText w:val="o"/>
      <w:lvlJc w:val="left"/>
      <w:pPr>
        <w:ind w:left="1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C3839C6">
      <w:start w:val="1"/>
      <w:numFmt w:val="bullet"/>
      <w:lvlText w:val="▪"/>
      <w:lvlJc w:val="left"/>
      <w:pPr>
        <w:ind w:left="2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C3E49F4">
      <w:start w:val="1"/>
      <w:numFmt w:val="bullet"/>
      <w:lvlText w:val="•"/>
      <w:lvlJc w:val="left"/>
      <w:pPr>
        <w:ind w:left="2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264A5AC">
      <w:start w:val="1"/>
      <w:numFmt w:val="bullet"/>
      <w:lvlText w:val="o"/>
      <w:lvlJc w:val="left"/>
      <w:pPr>
        <w:ind w:left="3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60E418C">
      <w:start w:val="1"/>
      <w:numFmt w:val="bullet"/>
      <w:lvlText w:val="▪"/>
      <w:lvlJc w:val="left"/>
      <w:pPr>
        <w:ind w:left="42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B420222">
      <w:start w:val="1"/>
      <w:numFmt w:val="bullet"/>
      <w:lvlText w:val="•"/>
      <w:lvlJc w:val="left"/>
      <w:pPr>
        <w:ind w:left="49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92C083A">
      <w:start w:val="1"/>
      <w:numFmt w:val="bullet"/>
      <w:lvlText w:val="o"/>
      <w:lvlJc w:val="left"/>
      <w:pPr>
        <w:ind w:left="56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A5686B8">
      <w:start w:val="1"/>
      <w:numFmt w:val="bullet"/>
      <w:lvlText w:val="▪"/>
      <w:lvlJc w:val="left"/>
      <w:pPr>
        <w:ind w:left="63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FB75FF9"/>
    <w:multiLevelType w:val="hybridMultilevel"/>
    <w:tmpl w:val="52004E50"/>
    <w:lvl w:ilvl="0" w:tplc="83B89DC6">
      <w:start w:val="5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0E6077"/>
    <w:multiLevelType w:val="hybridMultilevel"/>
    <w:tmpl w:val="C51A2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AB3496"/>
    <w:multiLevelType w:val="multilevel"/>
    <w:tmpl w:val="140C8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887300"/>
    <w:multiLevelType w:val="multilevel"/>
    <w:tmpl w:val="4B3E0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93774E"/>
    <w:multiLevelType w:val="hybridMultilevel"/>
    <w:tmpl w:val="EF2E4A96"/>
    <w:lvl w:ilvl="0" w:tplc="04090001">
      <w:start w:val="1"/>
      <w:numFmt w:val="bullet"/>
      <w:lvlText w:val=""/>
      <w:lvlJc w:val="left"/>
      <w:pPr>
        <w:ind w:left="720"/>
      </w:pPr>
      <w:rPr>
        <w:rFonts w:ascii="Symbol" w:hAnsi="Symbol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D94EAA2">
      <w:start w:val="1"/>
      <w:numFmt w:val="bullet"/>
      <w:lvlText w:val="o"/>
      <w:lvlJc w:val="left"/>
      <w:pPr>
        <w:ind w:left="1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C3839C6">
      <w:start w:val="1"/>
      <w:numFmt w:val="bullet"/>
      <w:lvlText w:val="▪"/>
      <w:lvlJc w:val="left"/>
      <w:pPr>
        <w:ind w:left="2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C3E49F4">
      <w:start w:val="1"/>
      <w:numFmt w:val="bullet"/>
      <w:lvlText w:val="•"/>
      <w:lvlJc w:val="left"/>
      <w:pPr>
        <w:ind w:left="2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264A5AC">
      <w:start w:val="1"/>
      <w:numFmt w:val="bullet"/>
      <w:lvlText w:val="o"/>
      <w:lvlJc w:val="left"/>
      <w:pPr>
        <w:ind w:left="3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60E418C">
      <w:start w:val="1"/>
      <w:numFmt w:val="bullet"/>
      <w:lvlText w:val="▪"/>
      <w:lvlJc w:val="left"/>
      <w:pPr>
        <w:ind w:left="42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B420222">
      <w:start w:val="1"/>
      <w:numFmt w:val="bullet"/>
      <w:lvlText w:val="•"/>
      <w:lvlJc w:val="left"/>
      <w:pPr>
        <w:ind w:left="49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92C083A">
      <w:start w:val="1"/>
      <w:numFmt w:val="bullet"/>
      <w:lvlText w:val="o"/>
      <w:lvlJc w:val="left"/>
      <w:pPr>
        <w:ind w:left="56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A5686B8">
      <w:start w:val="1"/>
      <w:numFmt w:val="bullet"/>
      <w:lvlText w:val="▪"/>
      <w:lvlJc w:val="left"/>
      <w:pPr>
        <w:ind w:left="63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0BE084E"/>
    <w:multiLevelType w:val="hybridMultilevel"/>
    <w:tmpl w:val="1368FD88"/>
    <w:lvl w:ilvl="0" w:tplc="DD0239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BF038F"/>
    <w:multiLevelType w:val="hybridMultilevel"/>
    <w:tmpl w:val="7700D45C"/>
    <w:lvl w:ilvl="0" w:tplc="0409000D">
      <w:start w:val="1"/>
      <w:numFmt w:val="bullet"/>
      <w:lvlText w:val=""/>
      <w:lvlJc w:val="left"/>
      <w:pPr>
        <w:ind w:left="720"/>
      </w:pPr>
      <w:rPr>
        <w:rFonts w:ascii="Wingdings" w:hAnsi="Wingdings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D94EAA2">
      <w:start w:val="1"/>
      <w:numFmt w:val="bullet"/>
      <w:lvlText w:val="o"/>
      <w:lvlJc w:val="left"/>
      <w:pPr>
        <w:ind w:left="1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C3839C6">
      <w:start w:val="1"/>
      <w:numFmt w:val="bullet"/>
      <w:lvlText w:val="▪"/>
      <w:lvlJc w:val="left"/>
      <w:pPr>
        <w:ind w:left="2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C3E49F4">
      <w:start w:val="1"/>
      <w:numFmt w:val="bullet"/>
      <w:lvlText w:val="•"/>
      <w:lvlJc w:val="left"/>
      <w:pPr>
        <w:ind w:left="2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264A5AC">
      <w:start w:val="1"/>
      <w:numFmt w:val="bullet"/>
      <w:lvlText w:val="o"/>
      <w:lvlJc w:val="left"/>
      <w:pPr>
        <w:ind w:left="3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60E418C">
      <w:start w:val="1"/>
      <w:numFmt w:val="bullet"/>
      <w:lvlText w:val="▪"/>
      <w:lvlJc w:val="left"/>
      <w:pPr>
        <w:ind w:left="42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B420222">
      <w:start w:val="1"/>
      <w:numFmt w:val="bullet"/>
      <w:lvlText w:val="•"/>
      <w:lvlJc w:val="left"/>
      <w:pPr>
        <w:ind w:left="49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92C083A">
      <w:start w:val="1"/>
      <w:numFmt w:val="bullet"/>
      <w:lvlText w:val="o"/>
      <w:lvlJc w:val="left"/>
      <w:pPr>
        <w:ind w:left="56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A5686B8">
      <w:start w:val="1"/>
      <w:numFmt w:val="bullet"/>
      <w:lvlText w:val="▪"/>
      <w:lvlJc w:val="left"/>
      <w:pPr>
        <w:ind w:left="63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48385C76"/>
    <w:multiLevelType w:val="hybridMultilevel"/>
    <w:tmpl w:val="EBE65FF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9D23FE"/>
    <w:multiLevelType w:val="hybridMultilevel"/>
    <w:tmpl w:val="F44E1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645D14"/>
    <w:multiLevelType w:val="hybridMultilevel"/>
    <w:tmpl w:val="648A82FA"/>
    <w:lvl w:ilvl="0" w:tplc="35405C4C">
      <w:start w:val="5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3A4BC6"/>
    <w:multiLevelType w:val="hybridMultilevel"/>
    <w:tmpl w:val="2FC869D8"/>
    <w:lvl w:ilvl="0" w:tplc="1BF29C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C645E6"/>
    <w:multiLevelType w:val="hybridMultilevel"/>
    <w:tmpl w:val="D034E4D8"/>
    <w:lvl w:ilvl="0" w:tplc="C4C08466">
      <w:start w:val="5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5536A3"/>
    <w:multiLevelType w:val="hybridMultilevel"/>
    <w:tmpl w:val="7DC2ED64"/>
    <w:lvl w:ilvl="0" w:tplc="B590F5DA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7A5C6532"/>
    <w:multiLevelType w:val="hybridMultilevel"/>
    <w:tmpl w:val="0BCE3D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14"/>
  </w:num>
  <w:num w:numId="7">
    <w:abstractNumId w:val="10"/>
  </w:num>
  <w:num w:numId="8">
    <w:abstractNumId w:val="12"/>
  </w:num>
  <w:num w:numId="9">
    <w:abstractNumId w:val="8"/>
  </w:num>
  <w:num w:numId="10">
    <w:abstractNumId w:val="16"/>
  </w:num>
  <w:num w:numId="11">
    <w:abstractNumId w:val="4"/>
  </w:num>
  <w:num w:numId="12">
    <w:abstractNumId w:val="15"/>
  </w:num>
  <w:num w:numId="13">
    <w:abstractNumId w:val="7"/>
  </w:num>
  <w:num w:numId="14">
    <w:abstractNumId w:val="1"/>
  </w:num>
  <w:num w:numId="15">
    <w:abstractNumId w:val="9"/>
  </w:num>
  <w:num w:numId="16">
    <w:abstractNumId w:val="2"/>
  </w:num>
  <w:num w:numId="17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eter Donnelly">
    <w15:presenceInfo w15:providerId="Windows Live" w15:userId="04236b0f4ef5b0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cs-CZ" w:vendorID="64" w:dllVersion="0" w:nlCheck="1" w:checkStyle="0"/>
  <w:activeWritingStyle w:appName="MSWord" w:lang="en-US" w:vendorID="64" w:dllVersion="6" w:nlCheck="1" w:checkStyle="1"/>
  <w:proofState w:spelling="clean"/>
  <w:stylePaneFormatFilter w:val="1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x5a29et5x2x5ez9v2vxax0tz2e2dvtar2v&quot;&gt;Endnote Library EORTC6509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9&lt;/item&gt;&lt;/record-ids&gt;&lt;/item&gt;&lt;/Libraries&gt;"/>
  </w:docVars>
  <w:rsids>
    <w:rsidRoot w:val="00551E20"/>
    <w:rsid w:val="00005CCC"/>
    <w:rsid w:val="000176D3"/>
    <w:rsid w:val="00017DDB"/>
    <w:rsid w:val="000219A0"/>
    <w:rsid w:val="0003116D"/>
    <w:rsid w:val="0003757B"/>
    <w:rsid w:val="000441D4"/>
    <w:rsid w:val="00047370"/>
    <w:rsid w:val="00057C82"/>
    <w:rsid w:val="00060BF6"/>
    <w:rsid w:val="00063666"/>
    <w:rsid w:val="00064DB5"/>
    <w:rsid w:val="00066B5B"/>
    <w:rsid w:val="0008072C"/>
    <w:rsid w:val="000811E9"/>
    <w:rsid w:val="00091201"/>
    <w:rsid w:val="00095DDB"/>
    <w:rsid w:val="00097B81"/>
    <w:rsid w:val="000A0F9C"/>
    <w:rsid w:val="000A45DC"/>
    <w:rsid w:val="000A7840"/>
    <w:rsid w:val="000B45FF"/>
    <w:rsid w:val="000C3125"/>
    <w:rsid w:val="000D0CEB"/>
    <w:rsid w:val="000D280C"/>
    <w:rsid w:val="000D2CAA"/>
    <w:rsid w:val="000D5C09"/>
    <w:rsid w:val="000D6B92"/>
    <w:rsid w:val="000E54D1"/>
    <w:rsid w:val="000F2886"/>
    <w:rsid w:val="00105BCD"/>
    <w:rsid w:val="00105C34"/>
    <w:rsid w:val="001072C5"/>
    <w:rsid w:val="00110CE7"/>
    <w:rsid w:val="001137E3"/>
    <w:rsid w:val="00117648"/>
    <w:rsid w:val="001205A9"/>
    <w:rsid w:val="00127CB0"/>
    <w:rsid w:val="001578EE"/>
    <w:rsid w:val="001631C3"/>
    <w:rsid w:val="00175320"/>
    <w:rsid w:val="00176EA5"/>
    <w:rsid w:val="001779D9"/>
    <w:rsid w:val="00181890"/>
    <w:rsid w:val="00183587"/>
    <w:rsid w:val="00185567"/>
    <w:rsid w:val="001937A9"/>
    <w:rsid w:val="00195086"/>
    <w:rsid w:val="00195556"/>
    <w:rsid w:val="00197946"/>
    <w:rsid w:val="001A273A"/>
    <w:rsid w:val="001A47DC"/>
    <w:rsid w:val="001B1279"/>
    <w:rsid w:val="001B13C9"/>
    <w:rsid w:val="001C00A2"/>
    <w:rsid w:val="001D32CE"/>
    <w:rsid w:val="001D7468"/>
    <w:rsid w:val="001E2876"/>
    <w:rsid w:val="001E2D4E"/>
    <w:rsid w:val="001E4246"/>
    <w:rsid w:val="001E4782"/>
    <w:rsid w:val="00204891"/>
    <w:rsid w:val="00205674"/>
    <w:rsid w:val="00215CBD"/>
    <w:rsid w:val="00223174"/>
    <w:rsid w:val="00230BE2"/>
    <w:rsid w:val="00240742"/>
    <w:rsid w:val="00246912"/>
    <w:rsid w:val="002511C7"/>
    <w:rsid w:val="002704DE"/>
    <w:rsid w:val="002724B0"/>
    <w:rsid w:val="0027423C"/>
    <w:rsid w:val="00274E71"/>
    <w:rsid w:val="00291D6A"/>
    <w:rsid w:val="00293809"/>
    <w:rsid w:val="002A0145"/>
    <w:rsid w:val="002A085F"/>
    <w:rsid w:val="002A2E04"/>
    <w:rsid w:val="002A3E4B"/>
    <w:rsid w:val="002B75F4"/>
    <w:rsid w:val="002B7962"/>
    <w:rsid w:val="002D0918"/>
    <w:rsid w:val="002E10A3"/>
    <w:rsid w:val="002E1324"/>
    <w:rsid w:val="002E183A"/>
    <w:rsid w:val="002E3354"/>
    <w:rsid w:val="002E5D25"/>
    <w:rsid w:val="002F0C98"/>
    <w:rsid w:val="002F21B2"/>
    <w:rsid w:val="002F4929"/>
    <w:rsid w:val="00300B70"/>
    <w:rsid w:val="00301C8A"/>
    <w:rsid w:val="00304E08"/>
    <w:rsid w:val="00305E4E"/>
    <w:rsid w:val="00315BA9"/>
    <w:rsid w:val="00316835"/>
    <w:rsid w:val="0032438F"/>
    <w:rsid w:val="00330047"/>
    <w:rsid w:val="00331118"/>
    <w:rsid w:val="003336D2"/>
    <w:rsid w:val="003370B8"/>
    <w:rsid w:val="00355B13"/>
    <w:rsid w:val="00355B17"/>
    <w:rsid w:val="0035757B"/>
    <w:rsid w:val="00365455"/>
    <w:rsid w:val="00365B13"/>
    <w:rsid w:val="0037117F"/>
    <w:rsid w:val="003764D2"/>
    <w:rsid w:val="00380F0C"/>
    <w:rsid w:val="00387540"/>
    <w:rsid w:val="003A09DA"/>
    <w:rsid w:val="003A169A"/>
    <w:rsid w:val="003A3BFF"/>
    <w:rsid w:val="003A47C1"/>
    <w:rsid w:val="003C180C"/>
    <w:rsid w:val="003C4B74"/>
    <w:rsid w:val="003C60C0"/>
    <w:rsid w:val="003C6A97"/>
    <w:rsid w:val="003C7CEF"/>
    <w:rsid w:val="003D1E31"/>
    <w:rsid w:val="003D49C2"/>
    <w:rsid w:val="003D4E42"/>
    <w:rsid w:val="003D5356"/>
    <w:rsid w:val="003E1875"/>
    <w:rsid w:val="003E1FEF"/>
    <w:rsid w:val="003E37FA"/>
    <w:rsid w:val="003E5CAA"/>
    <w:rsid w:val="003F1750"/>
    <w:rsid w:val="003F3CC7"/>
    <w:rsid w:val="0040117D"/>
    <w:rsid w:val="004061BB"/>
    <w:rsid w:val="00407D51"/>
    <w:rsid w:val="0041273D"/>
    <w:rsid w:val="00414071"/>
    <w:rsid w:val="00422A1A"/>
    <w:rsid w:val="00425E67"/>
    <w:rsid w:val="004310FC"/>
    <w:rsid w:val="004370F1"/>
    <w:rsid w:val="00444B58"/>
    <w:rsid w:val="00446628"/>
    <w:rsid w:val="00447EE2"/>
    <w:rsid w:val="004548F2"/>
    <w:rsid w:val="0046360F"/>
    <w:rsid w:val="004730BC"/>
    <w:rsid w:val="004758AD"/>
    <w:rsid w:val="004865B9"/>
    <w:rsid w:val="004909FA"/>
    <w:rsid w:val="00494DC8"/>
    <w:rsid w:val="00495ECD"/>
    <w:rsid w:val="0049649B"/>
    <w:rsid w:val="004A73D6"/>
    <w:rsid w:val="004B4EBC"/>
    <w:rsid w:val="004C33A1"/>
    <w:rsid w:val="004D420E"/>
    <w:rsid w:val="004D4B14"/>
    <w:rsid w:val="004E1B58"/>
    <w:rsid w:val="00501E4F"/>
    <w:rsid w:val="00502184"/>
    <w:rsid w:val="00502273"/>
    <w:rsid w:val="0050599A"/>
    <w:rsid w:val="00506E71"/>
    <w:rsid w:val="0051467B"/>
    <w:rsid w:val="00515530"/>
    <w:rsid w:val="00530C3C"/>
    <w:rsid w:val="00531DBE"/>
    <w:rsid w:val="0053317F"/>
    <w:rsid w:val="005473D9"/>
    <w:rsid w:val="005501CB"/>
    <w:rsid w:val="00551E20"/>
    <w:rsid w:val="005520FA"/>
    <w:rsid w:val="00554C89"/>
    <w:rsid w:val="0056201D"/>
    <w:rsid w:val="00565B8F"/>
    <w:rsid w:val="0057118A"/>
    <w:rsid w:val="00572A4D"/>
    <w:rsid w:val="00575341"/>
    <w:rsid w:val="00576559"/>
    <w:rsid w:val="005809CA"/>
    <w:rsid w:val="0058449E"/>
    <w:rsid w:val="00587B1B"/>
    <w:rsid w:val="00597010"/>
    <w:rsid w:val="005978F1"/>
    <w:rsid w:val="005A2E9A"/>
    <w:rsid w:val="005A6AC8"/>
    <w:rsid w:val="005B1B1D"/>
    <w:rsid w:val="005B1E27"/>
    <w:rsid w:val="005B1F0E"/>
    <w:rsid w:val="005D6C88"/>
    <w:rsid w:val="005E4CF1"/>
    <w:rsid w:val="005E696D"/>
    <w:rsid w:val="005F3070"/>
    <w:rsid w:val="005F3A72"/>
    <w:rsid w:val="005F49E2"/>
    <w:rsid w:val="0060448C"/>
    <w:rsid w:val="006075F6"/>
    <w:rsid w:val="006134C4"/>
    <w:rsid w:val="00613B8C"/>
    <w:rsid w:val="006169FB"/>
    <w:rsid w:val="00622DB0"/>
    <w:rsid w:val="0063667A"/>
    <w:rsid w:val="00640EBD"/>
    <w:rsid w:val="00643E45"/>
    <w:rsid w:val="00643F7F"/>
    <w:rsid w:val="00651887"/>
    <w:rsid w:val="0065762F"/>
    <w:rsid w:val="006576DA"/>
    <w:rsid w:val="00662D17"/>
    <w:rsid w:val="0066436E"/>
    <w:rsid w:val="00665650"/>
    <w:rsid w:val="00667467"/>
    <w:rsid w:val="0068140F"/>
    <w:rsid w:val="00682EA5"/>
    <w:rsid w:val="0068347A"/>
    <w:rsid w:val="00684644"/>
    <w:rsid w:val="00685B26"/>
    <w:rsid w:val="00686B5B"/>
    <w:rsid w:val="006917D1"/>
    <w:rsid w:val="006A59A2"/>
    <w:rsid w:val="006A7EF4"/>
    <w:rsid w:val="006B06BA"/>
    <w:rsid w:val="006B3171"/>
    <w:rsid w:val="006B3E5F"/>
    <w:rsid w:val="006B5189"/>
    <w:rsid w:val="006C2988"/>
    <w:rsid w:val="006C6578"/>
    <w:rsid w:val="006D587F"/>
    <w:rsid w:val="006D5A75"/>
    <w:rsid w:val="006D6B87"/>
    <w:rsid w:val="006E5AA5"/>
    <w:rsid w:val="006F0EAE"/>
    <w:rsid w:val="006F18B7"/>
    <w:rsid w:val="006F51E5"/>
    <w:rsid w:val="006F72EB"/>
    <w:rsid w:val="007005FB"/>
    <w:rsid w:val="00701192"/>
    <w:rsid w:val="00703CC6"/>
    <w:rsid w:val="00705260"/>
    <w:rsid w:val="007218D5"/>
    <w:rsid w:val="00722849"/>
    <w:rsid w:val="007233A0"/>
    <w:rsid w:val="00733CD8"/>
    <w:rsid w:val="007363F4"/>
    <w:rsid w:val="00737025"/>
    <w:rsid w:val="00737BFB"/>
    <w:rsid w:val="00741CEC"/>
    <w:rsid w:val="00743A84"/>
    <w:rsid w:val="007463B0"/>
    <w:rsid w:val="00746D02"/>
    <w:rsid w:val="007474F9"/>
    <w:rsid w:val="00752298"/>
    <w:rsid w:val="00753B2B"/>
    <w:rsid w:val="007606A8"/>
    <w:rsid w:val="00764879"/>
    <w:rsid w:val="00775815"/>
    <w:rsid w:val="0078146D"/>
    <w:rsid w:val="00785A10"/>
    <w:rsid w:val="00786362"/>
    <w:rsid w:val="007A616F"/>
    <w:rsid w:val="007B03AD"/>
    <w:rsid w:val="007B65A7"/>
    <w:rsid w:val="007D29E3"/>
    <w:rsid w:val="007D5A29"/>
    <w:rsid w:val="007E0980"/>
    <w:rsid w:val="007E1882"/>
    <w:rsid w:val="007E4FE6"/>
    <w:rsid w:val="007F20D2"/>
    <w:rsid w:val="007F49FA"/>
    <w:rsid w:val="00803407"/>
    <w:rsid w:val="00811EC3"/>
    <w:rsid w:val="0081793D"/>
    <w:rsid w:val="00823115"/>
    <w:rsid w:val="008233E1"/>
    <w:rsid w:val="0083708D"/>
    <w:rsid w:val="008446F8"/>
    <w:rsid w:val="00846B69"/>
    <w:rsid w:val="00847AB5"/>
    <w:rsid w:val="0085056C"/>
    <w:rsid w:val="008508E5"/>
    <w:rsid w:val="0086686A"/>
    <w:rsid w:val="00871D2B"/>
    <w:rsid w:val="00872DE8"/>
    <w:rsid w:val="00874FE5"/>
    <w:rsid w:val="008950FC"/>
    <w:rsid w:val="0089600E"/>
    <w:rsid w:val="00896A13"/>
    <w:rsid w:val="008A1E6B"/>
    <w:rsid w:val="008A3AF3"/>
    <w:rsid w:val="008B7158"/>
    <w:rsid w:val="008B791E"/>
    <w:rsid w:val="008D1845"/>
    <w:rsid w:val="008E7272"/>
    <w:rsid w:val="008F61EF"/>
    <w:rsid w:val="008F63A7"/>
    <w:rsid w:val="00902625"/>
    <w:rsid w:val="00911023"/>
    <w:rsid w:val="0091277C"/>
    <w:rsid w:val="0091318D"/>
    <w:rsid w:val="00914D21"/>
    <w:rsid w:val="009215C6"/>
    <w:rsid w:val="00922236"/>
    <w:rsid w:val="00922D0D"/>
    <w:rsid w:val="00931320"/>
    <w:rsid w:val="00932EB0"/>
    <w:rsid w:val="00934791"/>
    <w:rsid w:val="00935560"/>
    <w:rsid w:val="00937144"/>
    <w:rsid w:val="00944631"/>
    <w:rsid w:val="00945FAB"/>
    <w:rsid w:val="0095100A"/>
    <w:rsid w:val="009514BC"/>
    <w:rsid w:val="00955EF0"/>
    <w:rsid w:val="009571F1"/>
    <w:rsid w:val="00957AFC"/>
    <w:rsid w:val="00961673"/>
    <w:rsid w:val="0096357A"/>
    <w:rsid w:val="009644B9"/>
    <w:rsid w:val="00966490"/>
    <w:rsid w:val="00975414"/>
    <w:rsid w:val="009917C1"/>
    <w:rsid w:val="0099352F"/>
    <w:rsid w:val="00994A0E"/>
    <w:rsid w:val="00995C11"/>
    <w:rsid w:val="009A20A6"/>
    <w:rsid w:val="009A21F4"/>
    <w:rsid w:val="009A23BC"/>
    <w:rsid w:val="009A2B34"/>
    <w:rsid w:val="009A5A58"/>
    <w:rsid w:val="009B4D2E"/>
    <w:rsid w:val="009B51FF"/>
    <w:rsid w:val="009B7DCB"/>
    <w:rsid w:val="009C2D95"/>
    <w:rsid w:val="009C7EDF"/>
    <w:rsid w:val="009D26DA"/>
    <w:rsid w:val="009E0BE2"/>
    <w:rsid w:val="009E4069"/>
    <w:rsid w:val="009E409E"/>
    <w:rsid w:val="009E4823"/>
    <w:rsid w:val="009F3AAD"/>
    <w:rsid w:val="00A03820"/>
    <w:rsid w:val="00A06556"/>
    <w:rsid w:val="00A070F9"/>
    <w:rsid w:val="00A10719"/>
    <w:rsid w:val="00A21E19"/>
    <w:rsid w:val="00A41891"/>
    <w:rsid w:val="00A47107"/>
    <w:rsid w:val="00A606B9"/>
    <w:rsid w:val="00A63F17"/>
    <w:rsid w:val="00A70F13"/>
    <w:rsid w:val="00A74B8D"/>
    <w:rsid w:val="00A84521"/>
    <w:rsid w:val="00A86587"/>
    <w:rsid w:val="00A90B32"/>
    <w:rsid w:val="00A92735"/>
    <w:rsid w:val="00A93770"/>
    <w:rsid w:val="00A94531"/>
    <w:rsid w:val="00A957F7"/>
    <w:rsid w:val="00A96FA2"/>
    <w:rsid w:val="00AA10B1"/>
    <w:rsid w:val="00AB2724"/>
    <w:rsid w:val="00AB2EB1"/>
    <w:rsid w:val="00AC21D1"/>
    <w:rsid w:val="00AC305A"/>
    <w:rsid w:val="00AC3E2A"/>
    <w:rsid w:val="00AC3F39"/>
    <w:rsid w:val="00AC567D"/>
    <w:rsid w:val="00AD6EF3"/>
    <w:rsid w:val="00AE1A95"/>
    <w:rsid w:val="00AE79DC"/>
    <w:rsid w:val="00AF5AA0"/>
    <w:rsid w:val="00B07249"/>
    <w:rsid w:val="00B104B7"/>
    <w:rsid w:val="00B20631"/>
    <w:rsid w:val="00B46CAC"/>
    <w:rsid w:val="00B517AA"/>
    <w:rsid w:val="00B52DD8"/>
    <w:rsid w:val="00B563B4"/>
    <w:rsid w:val="00B56CFF"/>
    <w:rsid w:val="00B60A48"/>
    <w:rsid w:val="00B61465"/>
    <w:rsid w:val="00B71366"/>
    <w:rsid w:val="00B77E38"/>
    <w:rsid w:val="00B918F5"/>
    <w:rsid w:val="00B96B2B"/>
    <w:rsid w:val="00BA1C70"/>
    <w:rsid w:val="00BA41D3"/>
    <w:rsid w:val="00BA7A4F"/>
    <w:rsid w:val="00BC0195"/>
    <w:rsid w:val="00BC08D6"/>
    <w:rsid w:val="00BC4317"/>
    <w:rsid w:val="00BD2974"/>
    <w:rsid w:val="00BD7FD8"/>
    <w:rsid w:val="00BE094B"/>
    <w:rsid w:val="00BE3070"/>
    <w:rsid w:val="00BF2BCA"/>
    <w:rsid w:val="00BF5CE4"/>
    <w:rsid w:val="00BF6AB2"/>
    <w:rsid w:val="00C06DF5"/>
    <w:rsid w:val="00C27DD2"/>
    <w:rsid w:val="00C35B48"/>
    <w:rsid w:val="00C40ABF"/>
    <w:rsid w:val="00C446A3"/>
    <w:rsid w:val="00C46A2A"/>
    <w:rsid w:val="00C502DA"/>
    <w:rsid w:val="00C539EB"/>
    <w:rsid w:val="00C55431"/>
    <w:rsid w:val="00C56BCA"/>
    <w:rsid w:val="00C631ED"/>
    <w:rsid w:val="00C65EC9"/>
    <w:rsid w:val="00C70224"/>
    <w:rsid w:val="00C73969"/>
    <w:rsid w:val="00C74C09"/>
    <w:rsid w:val="00C75F7C"/>
    <w:rsid w:val="00C83430"/>
    <w:rsid w:val="00C83F0A"/>
    <w:rsid w:val="00CA6AAE"/>
    <w:rsid w:val="00CB3A1B"/>
    <w:rsid w:val="00CB6CF6"/>
    <w:rsid w:val="00CB7587"/>
    <w:rsid w:val="00CC6207"/>
    <w:rsid w:val="00CC7766"/>
    <w:rsid w:val="00CD20D9"/>
    <w:rsid w:val="00CE242A"/>
    <w:rsid w:val="00CE58A3"/>
    <w:rsid w:val="00CE727B"/>
    <w:rsid w:val="00CF4552"/>
    <w:rsid w:val="00CF6997"/>
    <w:rsid w:val="00CF741D"/>
    <w:rsid w:val="00CF7F32"/>
    <w:rsid w:val="00D0072B"/>
    <w:rsid w:val="00D017FF"/>
    <w:rsid w:val="00D03893"/>
    <w:rsid w:val="00D04E68"/>
    <w:rsid w:val="00D250F0"/>
    <w:rsid w:val="00D33EFF"/>
    <w:rsid w:val="00D560BF"/>
    <w:rsid w:val="00D573D9"/>
    <w:rsid w:val="00D634ED"/>
    <w:rsid w:val="00D712D3"/>
    <w:rsid w:val="00D74502"/>
    <w:rsid w:val="00D74A56"/>
    <w:rsid w:val="00D85AEA"/>
    <w:rsid w:val="00D9169F"/>
    <w:rsid w:val="00D9556F"/>
    <w:rsid w:val="00DA32FA"/>
    <w:rsid w:val="00DB4EF8"/>
    <w:rsid w:val="00DB5247"/>
    <w:rsid w:val="00DB64B3"/>
    <w:rsid w:val="00DC37A2"/>
    <w:rsid w:val="00DC67FC"/>
    <w:rsid w:val="00DF00CD"/>
    <w:rsid w:val="00E04648"/>
    <w:rsid w:val="00E1024B"/>
    <w:rsid w:val="00E20264"/>
    <w:rsid w:val="00E21175"/>
    <w:rsid w:val="00E25030"/>
    <w:rsid w:val="00E2650C"/>
    <w:rsid w:val="00E35325"/>
    <w:rsid w:val="00E40225"/>
    <w:rsid w:val="00E42502"/>
    <w:rsid w:val="00E45025"/>
    <w:rsid w:val="00E460FF"/>
    <w:rsid w:val="00E522F9"/>
    <w:rsid w:val="00E5395B"/>
    <w:rsid w:val="00E64FC8"/>
    <w:rsid w:val="00E660B9"/>
    <w:rsid w:val="00E75DC2"/>
    <w:rsid w:val="00E84788"/>
    <w:rsid w:val="00E876A6"/>
    <w:rsid w:val="00E92081"/>
    <w:rsid w:val="00E93B4B"/>
    <w:rsid w:val="00E95767"/>
    <w:rsid w:val="00EB4D41"/>
    <w:rsid w:val="00EB687C"/>
    <w:rsid w:val="00EC367C"/>
    <w:rsid w:val="00EC595B"/>
    <w:rsid w:val="00ED2527"/>
    <w:rsid w:val="00ED2949"/>
    <w:rsid w:val="00EE1F4A"/>
    <w:rsid w:val="00EF5D21"/>
    <w:rsid w:val="00F037C9"/>
    <w:rsid w:val="00F043DA"/>
    <w:rsid w:val="00F04E77"/>
    <w:rsid w:val="00F067B7"/>
    <w:rsid w:val="00F16923"/>
    <w:rsid w:val="00F2335B"/>
    <w:rsid w:val="00F24285"/>
    <w:rsid w:val="00F32948"/>
    <w:rsid w:val="00F34949"/>
    <w:rsid w:val="00F37217"/>
    <w:rsid w:val="00F4322F"/>
    <w:rsid w:val="00F46828"/>
    <w:rsid w:val="00F47060"/>
    <w:rsid w:val="00F5411A"/>
    <w:rsid w:val="00F56EF5"/>
    <w:rsid w:val="00F605A0"/>
    <w:rsid w:val="00F61606"/>
    <w:rsid w:val="00F6332A"/>
    <w:rsid w:val="00F633F5"/>
    <w:rsid w:val="00F65320"/>
    <w:rsid w:val="00F655C0"/>
    <w:rsid w:val="00F71BA1"/>
    <w:rsid w:val="00F73700"/>
    <w:rsid w:val="00F76090"/>
    <w:rsid w:val="00F80F47"/>
    <w:rsid w:val="00F82DC4"/>
    <w:rsid w:val="00F853C3"/>
    <w:rsid w:val="00F87C9B"/>
    <w:rsid w:val="00FA7F86"/>
    <w:rsid w:val="00FB7953"/>
    <w:rsid w:val="00FD17A1"/>
    <w:rsid w:val="00FE2AC8"/>
    <w:rsid w:val="00FF0236"/>
    <w:rsid w:val="00FF6364"/>
    <w:rsid w:val="00FF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2B61FC"/>
  <w15:docId w15:val="{472DA168-32D5-48B1-96C0-9CAA48585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5C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op1">
    <w:name w:val="heading 1"/>
    <w:basedOn w:val="Standaard"/>
    <w:link w:val="Kop1Char"/>
    <w:uiPriority w:val="9"/>
    <w:qFormat/>
    <w:rsid w:val="00205674"/>
    <w:pPr>
      <w:spacing w:before="120" w:after="120" w:line="360" w:lineRule="auto"/>
      <w:outlineLvl w:val="0"/>
    </w:pPr>
    <w:rPr>
      <w:rFonts w:asciiTheme="minorHAnsi" w:hAnsiTheme="minorHAnsi"/>
      <w:b/>
      <w:bCs/>
      <w:sz w:val="28"/>
    </w:rPr>
  </w:style>
  <w:style w:type="paragraph" w:styleId="Kop2">
    <w:name w:val="heading 2"/>
    <w:basedOn w:val="Kop1"/>
    <w:next w:val="Standaard"/>
    <w:link w:val="Kop2Char"/>
    <w:uiPriority w:val="9"/>
    <w:unhideWhenUsed/>
    <w:qFormat/>
    <w:rsid w:val="0035757B"/>
    <w:pPr>
      <w:outlineLvl w:val="1"/>
    </w:pPr>
    <w:rPr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514BC"/>
    <w:pPr>
      <w:spacing w:before="120"/>
    </w:pPr>
    <w:rPr>
      <w:rFonts w:ascii="Tahoma" w:eastAsiaTheme="minorHAnsi" w:hAnsi="Tahoma" w:cs="Tahoma"/>
      <w:color w:val="000000" w:themeColor="text1"/>
      <w:sz w:val="16"/>
      <w:szCs w:val="16"/>
      <w:lang w:val="en-US"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514BC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F4322F"/>
    <w:pPr>
      <w:spacing w:before="120" w:after="120" w:line="360" w:lineRule="auto"/>
      <w:ind w:left="720"/>
      <w:contextualSpacing/>
    </w:pPr>
    <w:rPr>
      <w:rFonts w:asciiTheme="minorHAnsi" w:eastAsiaTheme="minorHAnsi" w:hAnsiTheme="minorHAnsi" w:cstheme="minorBidi"/>
      <w:color w:val="000000" w:themeColor="text1"/>
      <w:sz w:val="22"/>
      <w:szCs w:val="22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A47107"/>
    <w:pPr>
      <w:tabs>
        <w:tab w:val="center" w:pos="4536"/>
        <w:tab w:val="right" w:pos="9072"/>
      </w:tabs>
      <w:spacing w:before="120"/>
    </w:pPr>
    <w:rPr>
      <w:rFonts w:asciiTheme="minorHAnsi" w:eastAsiaTheme="minorHAnsi" w:hAnsiTheme="minorHAnsi" w:cstheme="minorBidi"/>
      <w:color w:val="000000" w:themeColor="text1"/>
      <w:sz w:val="22"/>
      <w:szCs w:val="22"/>
      <w:lang w:val="en-US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A47107"/>
  </w:style>
  <w:style w:type="paragraph" w:styleId="Voettekst">
    <w:name w:val="footer"/>
    <w:basedOn w:val="Standaard"/>
    <w:link w:val="VoettekstChar"/>
    <w:uiPriority w:val="99"/>
    <w:unhideWhenUsed/>
    <w:rsid w:val="00A47107"/>
    <w:pPr>
      <w:tabs>
        <w:tab w:val="center" w:pos="4536"/>
        <w:tab w:val="right" w:pos="9072"/>
      </w:tabs>
      <w:spacing w:before="120"/>
    </w:pPr>
    <w:rPr>
      <w:rFonts w:asciiTheme="minorHAnsi" w:eastAsiaTheme="minorHAnsi" w:hAnsiTheme="minorHAnsi" w:cstheme="minorBidi"/>
      <w:color w:val="000000" w:themeColor="text1"/>
      <w:sz w:val="22"/>
      <w:szCs w:val="22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A47107"/>
  </w:style>
  <w:style w:type="character" w:customStyle="1" w:styleId="Kop1Char">
    <w:name w:val="Kop 1 Char"/>
    <w:basedOn w:val="Standaardalinea-lettertype"/>
    <w:link w:val="Kop1"/>
    <w:uiPriority w:val="9"/>
    <w:rsid w:val="00205674"/>
    <w:rPr>
      <w:rFonts w:eastAsia="Times New Roman" w:cs="Times New Roman"/>
      <w:b/>
      <w:bCs/>
      <w:sz w:val="28"/>
      <w:szCs w:val="24"/>
      <w:lang w:val="en-GB" w:eastAsia="en-GB"/>
    </w:rPr>
  </w:style>
  <w:style w:type="character" w:styleId="Hyperlink">
    <w:name w:val="Hyperlink"/>
    <w:basedOn w:val="Standaardalinea-lettertype"/>
    <w:uiPriority w:val="99"/>
    <w:unhideWhenUsed/>
    <w:rsid w:val="00937144"/>
    <w:rPr>
      <w:color w:val="0000FF"/>
      <w:u w:val="single"/>
    </w:rPr>
  </w:style>
  <w:style w:type="character" w:customStyle="1" w:styleId="number">
    <w:name w:val="number"/>
    <w:basedOn w:val="Standaardalinea-lettertype"/>
    <w:rsid w:val="00937144"/>
  </w:style>
  <w:style w:type="character" w:customStyle="1" w:styleId="Date1">
    <w:name w:val="Date1"/>
    <w:basedOn w:val="Standaardalinea-lettertype"/>
    <w:rsid w:val="00937144"/>
  </w:style>
  <w:style w:type="character" w:customStyle="1" w:styleId="separator">
    <w:name w:val="separator"/>
    <w:basedOn w:val="Standaardalinea-lettertype"/>
    <w:rsid w:val="00937144"/>
  </w:style>
  <w:style w:type="character" w:customStyle="1" w:styleId="hidden-author">
    <w:name w:val="hidden-author"/>
    <w:basedOn w:val="Standaardalinea-lettertype"/>
    <w:rsid w:val="00937144"/>
  </w:style>
  <w:style w:type="paragraph" w:customStyle="1" w:styleId="EndNoteBibliographyTitle">
    <w:name w:val="EndNote Bibliography Title"/>
    <w:basedOn w:val="Standaard"/>
    <w:link w:val="EndNoteBibliographyTitleCar"/>
    <w:rsid w:val="00355B17"/>
    <w:pPr>
      <w:spacing w:before="120" w:line="360" w:lineRule="auto"/>
      <w:jc w:val="center"/>
    </w:pPr>
    <w:rPr>
      <w:rFonts w:ascii="Calibri" w:eastAsiaTheme="minorHAnsi" w:hAnsi="Calibri" w:cs="Calibri"/>
      <w:noProof/>
      <w:color w:val="000000" w:themeColor="text1"/>
      <w:sz w:val="22"/>
      <w:szCs w:val="22"/>
      <w:lang w:val="en-US" w:eastAsia="en-US"/>
    </w:rPr>
  </w:style>
  <w:style w:type="character" w:customStyle="1" w:styleId="EndNoteBibliographyTitleCar">
    <w:name w:val="EndNote Bibliography Title Car"/>
    <w:basedOn w:val="Standaardalinea-lettertype"/>
    <w:link w:val="EndNoteBibliographyTitle"/>
    <w:rsid w:val="00355B17"/>
    <w:rPr>
      <w:rFonts w:ascii="Calibri" w:hAnsi="Calibri" w:cs="Calibri"/>
      <w:noProof/>
      <w:color w:val="000000" w:themeColor="text1"/>
      <w:lang w:val="en-US"/>
    </w:rPr>
  </w:style>
  <w:style w:type="paragraph" w:customStyle="1" w:styleId="EndNoteBibliography">
    <w:name w:val="EndNote Bibliography"/>
    <w:basedOn w:val="Standaard"/>
    <w:link w:val="EndNoteBibliographyCar"/>
    <w:rsid w:val="00355B17"/>
    <w:pPr>
      <w:spacing w:before="120" w:after="120"/>
    </w:pPr>
    <w:rPr>
      <w:rFonts w:ascii="Calibri" w:eastAsiaTheme="minorHAnsi" w:hAnsi="Calibri" w:cs="Calibri"/>
      <w:noProof/>
      <w:color w:val="000000" w:themeColor="text1"/>
      <w:sz w:val="22"/>
      <w:szCs w:val="22"/>
      <w:lang w:val="en-US" w:eastAsia="en-US"/>
    </w:rPr>
  </w:style>
  <w:style w:type="character" w:customStyle="1" w:styleId="EndNoteBibliographyCar">
    <w:name w:val="EndNote Bibliography Car"/>
    <w:basedOn w:val="Standaardalinea-lettertype"/>
    <w:link w:val="EndNoteBibliography"/>
    <w:rsid w:val="00355B17"/>
    <w:rPr>
      <w:rFonts w:ascii="Calibri" w:hAnsi="Calibri" w:cs="Calibri"/>
      <w:noProof/>
      <w:color w:val="000000" w:themeColor="text1"/>
      <w:lang w:val="en-US"/>
    </w:rPr>
  </w:style>
  <w:style w:type="paragraph" w:styleId="Normaalweb">
    <w:name w:val="Normal (Web)"/>
    <w:basedOn w:val="Standaard"/>
    <w:uiPriority w:val="99"/>
    <w:semiHidden/>
    <w:unhideWhenUsed/>
    <w:rsid w:val="002F4929"/>
    <w:pPr>
      <w:spacing w:before="100" w:beforeAutospacing="1" w:after="100" w:afterAutospacing="1"/>
    </w:pPr>
    <w:rPr>
      <w:color w:val="000000" w:themeColor="text1"/>
      <w:lang w:val="en-US" w:eastAsia="fr-FR"/>
    </w:rPr>
  </w:style>
  <w:style w:type="character" w:customStyle="1" w:styleId="Kop2Char">
    <w:name w:val="Kop 2 Char"/>
    <w:basedOn w:val="Standaardalinea-lettertype"/>
    <w:link w:val="Kop2"/>
    <w:uiPriority w:val="9"/>
    <w:rsid w:val="0035757B"/>
    <w:rPr>
      <w:b/>
      <w:color w:val="000000" w:themeColor="text1"/>
      <w:sz w:val="28"/>
      <w:szCs w:val="2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65B1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65B13"/>
    <w:pPr>
      <w:spacing w:before="120" w:after="120"/>
    </w:pPr>
    <w:rPr>
      <w:rFonts w:asciiTheme="minorHAnsi" w:eastAsiaTheme="minorHAnsi" w:hAnsiTheme="minorHAnsi" w:cstheme="minorBidi"/>
      <w:color w:val="000000" w:themeColor="text1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65B13"/>
    <w:rPr>
      <w:color w:val="000000" w:themeColor="text1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65B1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65B13"/>
    <w:rPr>
      <w:b/>
      <w:bCs/>
      <w:color w:val="000000" w:themeColor="text1"/>
      <w:sz w:val="20"/>
      <w:szCs w:val="20"/>
      <w:lang w:val="en-US"/>
    </w:rPr>
  </w:style>
  <w:style w:type="paragraph" w:customStyle="1" w:styleId="f-body">
    <w:name w:val="f-body"/>
    <w:basedOn w:val="Standaard"/>
    <w:rsid w:val="00365B13"/>
    <w:pPr>
      <w:spacing w:before="100" w:beforeAutospacing="1" w:after="100" w:afterAutospacing="1"/>
    </w:pPr>
    <w:rPr>
      <w:color w:val="000000" w:themeColor="text1"/>
      <w:lang w:val="nl-BE" w:eastAsia="nl-BE"/>
    </w:rPr>
  </w:style>
  <w:style w:type="paragraph" w:styleId="Revisie">
    <w:name w:val="Revision"/>
    <w:hidden/>
    <w:uiPriority w:val="99"/>
    <w:semiHidden/>
    <w:rsid w:val="00365B13"/>
    <w:pPr>
      <w:spacing w:after="0" w:line="240" w:lineRule="auto"/>
    </w:pPr>
  </w:style>
  <w:style w:type="character" w:styleId="Paginanummer">
    <w:name w:val="page number"/>
    <w:basedOn w:val="Standaardalinea-lettertype"/>
    <w:uiPriority w:val="99"/>
    <w:semiHidden/>
    <w:unhideWhenUsed/>
    <w:rsid w:val="00365B13"/>
  </w:style>
  <w:style w:type="character" w:styleId="Regelnummer">
    <w:name w:val="line number"/>
    <w:basedOn w:val="Standaardalinea-lettertype"/>
    <w:uiPriority w:val="99"/>
    <w:semiHidden/>
    <w:unhideWhenUsed/>
    <w:rsid w:val="00365B13"/>
  </w:style>
  <w:style w:type="character" w:styleId="GevolgdeHyperlink">
    <w:name w:val="FollowedHyperlink"/>
    <w:basedOn w:val="Standaardalinea-lettertype"/>
    <w:uiPriority w:val="99"/>
    <w:semiHidden/>
    <w:unhideWhenUsed/>
    <w:rsid w:val="00803407"/>
    <w:rPr>
      <w:color w:val="800080" w:themeColor="followed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91318D"/>
    <w:rPr>
      <w:color w:val="605E5C"/>
      <w:shd w:val="clear" w:color="auto" w:fill="E1DFDD"/>
    </w:rPr>
  </w:style>
  <w:style w:type="table" w:styleId="Onopgemaaktetabel2">
    <w:name w:val="Plain Table 2"/>
    <w:basedOn w:val="Standaardtabel"/>
    <w:uiPriority w:val="42"/>
    <w:rsid w:val="003168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adruk">
    <w:name w:val="Emphasis"/>
    <w:basedOn w:val="Standaardalinea-lettertype"/>
    <w:uiPriority w:val="20"/>
    <w:qFormat/>
    <w:rsid w:val="00316835"/>
    <w:rPr>
      <w:i/>
      <w:iCs/>
    </w:rPr>
  </w:style>
  <w:style w:type="character" w:customStyle="1" w:styleId="UnresolvedMention2">
    <w:name w:val="Unresolved Mention2"/>
    <w:basedOn w:val="Standaardalinea-lettertype"/>
    <w:uiPriority w:val="99"/>
    <w:semiHidden/>
    <w:unhideWhenUsed/>
    <w:rsid w:val="006A7EF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ardalinea-lettertype"/>
    <w:rsid w:val="000D5C09"/>
  </w:style>
  <w:style w:type="table" w:styleId="Tabelraster">
    <w:name w:val="Table Grid"/>
    <w:basedOn w:val="Standaardtabel"/>
    <w:uiPriority w:val="39"/>
    <w:rsid w:val="009B51FF"/>
    <w:pPr>
      <w:spacing w:after="0" w:line="240" w:lineRule="auto"/>
    </w:pPr>
    <w:rPr>
      <w:rFonts w:eastAsiaTheme="minorEastAsia"/>
      <w:sz w:val="20"/>
      <w:szCs w:val="20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5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7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3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11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2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6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0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18724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5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4008E-F27F-4BAF-9B77-9114926E7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2071</Words>
  <Characters>11391</Characters>
  <Application>Microsoft Office Word</Application>
  <DocSecurity>0</DocSecurity>
  <Lines>94</Lines>
  <Paragraphs>26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res</vt:lpstr>
      </vt:variant>
      <vt:variant>
        <vt:i4>35</vt:i4>
      </vt:variant>
    </vt:vector>
  </HeadingPairs>
  <TitlesOfParts>
    <vt:vector size="38" baseType="lpstr">
      <vt:lpstr/>
      <vt:lpstr/>
      <vt:lpstr/>
      <vt:lpstr>    Background</vt:lpstr>
      <vt:lpstr>    Methods</vt:lpstr>
      <vt:lpstr>    Results</vt:lpstr>
      <vt:lpstr>    Conclusions</vt:lpstr>
      <vt:lpstr>INTRODUCTION</vt:lpstr>
      <vt:lpstr>METHODS</vt:lpstr>
      <vt:lpstr>    Study design and participants</vt:lpstr>
      <vt:lpstr>    Trial oversight</vt:lpstr>
      <vt:lpstr>    End points</vt:lpstr>
      <vt:lpstr>Randomization and data collection</vt:lpstr>
      <vt:lpstr>    Procedures</vt:lpstr>
      <vt:lpstr>    Arm A (Empiric arm)</vt:lpstr>
      <vt:lpstr>    Arm B (Pre-emptive arm), </vt:lpstr>
      <vt:lpstr>    Diagnostic workup when starting caspofungin</vt:lpstr>
      <vt:lpstr>    Caspofungin </vt:lpstr>
      <vt:lpstr>    Statistical analysis</vt:lpstr>
      <vt:lpstr>RESULTS</vt:lpstr>
      <vt:lpstr>    Overall survival and causes of deaths</vt:lpstr>
      <vt:lpstr>    Invasive fungal diseases (Tables 2 and S2)</vt:lpstr>
      <vt:lpstr>    Fungal-free survival</vt:lpstr>
      <vt:lpstr>    Antifungal therapies (Table 3 and S3)</vt:lpstr>
      <vt:lpstr>    Safety </vt:lpstr>
      <vt:lpstr>DISCUSSION</vt:lpstr>
      <vt:lpstr>Contributors</vt:lpstr>
      <vt:lpstr>Conflicts of interest</vt:lpstr>
      <vt:lpstr>Acknowledgments</vt:lpstr>
      <vt:lpstr>Data sharing statement</vt:lpstr>
      <vt:lpstr>Figures</vt:lpstr>
      <vt:lpstr>    Figure 1: Patient disposition</vt:lpstr>
      <vt:lpstr>    Figure 2: Overall survival of the modified intention-to-treat population. Kaplan</vt:lpstr>
      <vt:lpstr>Tables</vt:lpstr>
      <vt:lpstr>    Table 1: Baseline patient characteristics of the modified intention-to-treat pop</vt:lpstr>
      <vt:lpstr>    Table 2: Proven and probable invasive fungal diseases within 84 days after rando</vt:lpstr>
      <vt:lpstr>    Table 3: Antifungal therapies administered within 84 days after randomization in</vt:lpstr>
      <vt:lpstr>REFERENCES</vt:lpstr>
    </vt:vector>
  </TitlesOfParts>
  <Company>HP</Company>
  <LinksUpToDate>false</LinksUpToDate>
  <CharactersWithSpaces>1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Cordonnier</dc:creator>
  <cp:lastModifiedBy>Johan Maertens</cp:lastModifiedBy>
  <cp:revision>2</cp:revision>
  <cp:lastPrinted>2022-02-20T12:23:00Z</cp:lastPrinted>
  <dcterms:created xsi:type="dcterms:W3CDTF">2022-06-20T16:08:00Z</dcterms:created>
  <dcterms:modified xsi:type="dcterms:W3CDTF">2022-06-20T16:08:00Z</dcterms:modified>
</cp:coreProperties>
</file>